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914F1" w14:textId="77777777" w:rsidR="005000D6" w:rsidRPr="00E569DA" w:rsidRDefault="0024656E" w:rsidP="005000D6">
      <w:pPr>
        <w:spacing w:after="0"/>
        <w:rPr>
          <w:rFonts w:ascii="Times New Roman" w:hAnsi="Times New Roman" w:cs="Times New Roman"/>
          <w:lang w:val="en-US"/>
        </w:rPr>
      </w:pPr>
      <w:r w:rsidRPr="0024656E">
        <w:rPr>
          <w:rFonts w:ascii="Times New Roman" w:hAnsi="Times New Roman" w:cs="Times New Roman"/>
          <w:b/>
          <w:lang w:val="en-US"/>
        </w:rPr>
        <w:t xml:space="preserve">Supplementary </w:t>
      </w:r>
      <w:r w:rsidR="005000D6" w:rsidRPr="00E569DA">
        <w:rPr>
          <w:rFonts w:ascii="Times New Roman" w:hAnsi="Times New Roman" w:cs="Times New Roman"/>
          <w:b/>
          <w:lang w:val="en-US"/>
        </w:rPr>
        <w:t xml:space="preserve">Table </w:t>
      </w:r>
      <w:r w:rsidR="008504BF">
        <w:rPr>
          <w:rFonts w:ascii="Times New Roman" w:hAnsi="Times New Roman" w:cs="Times New Roman"/>
          <w:b/>
          <w:lang w:val="en-US"/>
        </w:rPr>
        <w:t>1</w:t>
      </w:r>
      <w:r w:rsidR="005000D6" w:rsidRPr="00E569DA">
        <w:rPr>
          <w:rFonts w:ascii="Times New Roman" w:hAnsi="Times New Roman" w:cs="Times New Roman"/>
          <w:b/>
          <w:lang w:val="en-US"/>
        </w:rPr>
        <w:t>.</w:t>
      </w:r>
      <w:r w:rsidR="005000D6" w:rsidRPr="00E569DA">
        <w:rPr>
          <w:rFonts w:ascii="Times New Roman" w:hAnsi="Times New Roman" w:cs="Times New Roman"/>
          <w:lang w:val="en-US"/>
        </w:rPr>
        <w:t xml:space="preserve"> Patients with exclusively IgG desmocollin autoantibodies.</w:t>
      </w:r>
    </w:p>
    <w:tbl>
      <w:tblPr>
        <w:tblpPr w:leftFromText="141" w:rightFromText="141" w:vertAnchor="page" w:horzAnchor="margin" w:tblpY="1579"/>
        <w:tblW w:w="14190" w:type="dxa"/>
        <w:tblLayout w:type="fixed"/>
        <w:tblCellMar>
          <w:left w:w="0" w:type="dxa"/>
          <w:right w:w="0" w:type="dxa"/>
        </w:tblCellMar>
        <w:tblLook w:val="04A0" w:firstRow="1" w:lastRow="0" w:firstColumn="1" w:lastColumn="0" w:noHBand="0" w:noVBand="1"/>
      </w:tblPr>
      <w:tblGrid>
        <w:gridCol w:w="1497"/>
        <w:gridCol w:w="683"/>
        <w:gridCol w:w="684"/>
        <w:gridCol w:w="547"/>
        <w:gridCol w:w="685"/>
        <w:gridCol w:w="3559"/>
        <w:gridCol w:w="992"/>
        <w:gridCol w:w="425"/>
        <w:gridCol w:w="526"/>
        <w:gridCol w:w="527"/>
        <w:gridCol w:w="527"/>
        <w:gridCol w:w="1412"/>
        <w:gridCol w:w="851"/>
        <w:gridCol w:w="1275"/>
      </w:tblGrid>
      <w:tr w:rsidR="00F71EEF" w:rsidRPr="00E569DA" w14:paraId="5CDCA79E" w14:textId="77777777" w:rsidTr="00962B53">
        <w:trPr>
          <w:trHeight w:val="300"/>
        </w:trPr>
        <w:tc>
          <w:tcPr>
            <w:tcW w:w="1497"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875504B"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Author/year</w:t>
            </w:r>
          </w:p>
        </w:tc>
        <w:tc>
          <w:tcPr>
            <w:tcW w:w="683"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7963911"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Sex/Age</w:t>
            </w:r>
          </w:p>
        </w:tc>
        <w:tc>
          <w:tcPr>
            <w:tcW w:w="684"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91829B3" w14:textId="77777777" w:rsidR="00F71EEF" w:rsidRPr="00E569DA" w:rsidRDefault="00F71EEF" w:rsidP="00F71EEF">
            <w:pPr>
              <w:spacing w:before="60" w:after="60"/>
              <w:jc w:val="center"/>
              <w:rPr>
                <w:rFonts w:ascii="Times New Roman" w:hAnsi="Times New Roman" w:cs="Times New Roman"/>
                <w:b/>
                <w:bCs/>
                <w:sz w:val="18"/>
                <w:szCs w:val="18"/>
                <w:lang w:val="en-US"/>
              </w:rPr>
            </w:pPr>
            <w:r w:rsidRPr="00E569DA">
              <w:rPr>
                <w:rFonts w:ascii="Times New Roman" w:hAnsi="Times New Roman" w:cs="Times New Roman"/>
                <w:b/>
                <w:bCs/>
                <w:sz w:val="18"/>
                <w:szCs w:val="18"/>
                <w:lang w:val="en-US"/>
              </w:rPr>
              <w:t>Clinic type</w:t>
            </w:r>
          </w:p>
        </w:tc>
        <w:tc>
          <w:tcPr>
            <w:tcW w:w="54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F04A0C7"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Skin</w:t>
            </w:r>
          </w:p>
        </w:tc>
        <w:tc>
          <w:tcPr>
            <w:tcW w:w="68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F98C995"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Mucous</w:t>
            </w:r>
          </w:p>
        </w:tc>
        <w:tc>
          <w:tcPr>
            <w:tcW w:w="355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37A4A6C"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themeColor="text1"/>
                <w:sz w:val="18"/>
                <w:szCs w:val="18"/>
                <w:lang w:val="en-US"/>
              </w:rPr>
              <w:t>Histopathology</w:t>
            </w:r>
          </w:p>
        </w:tc>
        <w:tc>
          <w:tcPr>
            <w:tcW w:w="99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585DD49"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DIF IC/BM</w:t>
            </w:r>
          </w:p>
        </w:tc>
        <w:tc>
          <w:tcPr>
            <w:tcW w:w="425"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B87215F"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IIF</w:t>
            </w:r>
          </w:p>
        </w:tc>
        <w:tc>
          <w:tcPr>
            <w:tcW w:w="526" w:type="dxa"/>
            <w:tcBorders>
              <w:top w:val="single" w:sz="4" w:space="0" w:color="auto"/>
              <w:left w:val="nil"/>
              <w:bottom w:val="single" w:sz="4" w:space="0" w:color="auto"/>
              <w:right w:val="single" w:sz="4" w:space="0" w:color="auto"/>
            </w:tcBorders>
            <w:vAlign w:val="center"/>
          </w:tcPr>
          <w:p w14:paraId="7A180A0E" w14:textId="77777777" w:rsidR="00F71EEF" w:rsidRPr="00E569DA" w:rsidRDefault="00F71EEF" w:rsidP="00F71EEF">
            <w:pPr>
              <w:spacing w:before="60" w:after="60"/>
              <w:jc w:val="center"/>
              <w:rPr>
                <w:rFonts w:ascii="Times New Roman" w:hAnsi="Times New Roman" w:cs="Times New Roman"/>
                <w:b/>
                <w:bCs/>
                <w:sz w:val="18"/>
                <w:szCs w:val="18"/>
                <w:lang w:val="en-US"/>
              </w:rPr>
            </w:pPr>
            <w:r w:rsidRPr="00E569DA">
              <w:rPr>
                <w:rFonts w:ascii="Times New Roman" w:hAnsi="Times New Roman" w:cs="Times New Roman"/>
                <w:b/>
                <w:bCs/>
                <w:sz w:val="18"/>
                <w:szCs w:val="18"/>
                <w:lang w:val="en-US"/>
              </w:rPr>
              <w:t>Dsc1</w:t>
            </w:r>
          </w:p>
        </w:tc>
        <w:tc>
          <w:tcPr>
            <w:tcW w:w="527" w:type="dxa"/>
            <w:tcBorders>
              <w:top w:val="single" w:sz="4" w:space="0" w:color="auto"/>
              <w:left w:val="single" w:sz="4" w:space="0" w:color="auto"/>
              <w:bottom w:val="single" w:sz="4" w:space="0" w:color="auto"/>
              <w:right w:val="single" w:sz="4" w:space="0" w:color="auto"/>
            </w:tcBorders>
            <w:vAlign w:val="center"/>
          </w:tcPr>
          <w:p w14:paraId="0746C568" w14:textId="77777777" w:rsidR="00F71EEF" w:rsidRPr="00E569DA" w:rsidRDefault="00F71EEF" w:rsidP="00F71EEF">
            <w:pPr>
              <w:spacing w:before="60" w:after="60"/>
              <w:jc w:val="center"/>
              <w:rPr>
                <w:rFonts w:ascii="Times New Roman" w:hAnsi="Times New Roman" w:cs="Times New Roman"/>
                <w:b/>
                <w:bCs/>
                <w:sz w:val="18"/>
                <w:szCs w:val="18"/>
                <w:lang w:val="en-US"/>
              </w:rPr>
            </w:pPr>
            <w:r w:rsidRPr="00E569DA">
              <w:rPr>
                <w:rFonts w:ascii="Times New Roman" w:hAnsi="Times New Roman" w:cs="Times New Roman"/>
                <w:b/>
                <w:bCs/>
                <w:sz w:val="18"/>
                <w:szCs w:val="18"/>
                <w:lang w:val="en-US"/>
              </w:rPr>
              <w:t>Dsc2</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0FE63F" w14:textId="77777777" w:rsidR="00F71EEF" w:rsidRPr="00E569DA" w:rsidRDefault="00F71EEF" w:rsidP="00F71EEF">
            <w:pPr>
              <w:spacing w:before="60" w:after="60"/>
              <w:jc w:val="center"/>
              <w:rPr>
                <w:rFonts w:ascii="Times New Roman" w:hAnsi="Times New Roman" w:cs="Times New Roman"/>
                <w:b/>
                <w:bCs/>
                <w:sz w:val="18"/>
                <w:szCs w:val="18"/>
                <w:lang w:val="en-US"/>
              </w:rPr>
            </w:pPr>
            <w:r w:rsidRPr="00E569DA">
              <w:rPr>
                <w:rFonts w:ascii="Times New Roman" w:hAnsi="Times New Roman" w:cs="Times New Roman"/>
                <w:b/>
                <w:bCs/>
                <w:sz w:val="18"/>
                <w:szCs w:val="18"/>
                <w:lang w:val="en-US"/>
              </w:rPr>
              <w:t>Dsc3</w:t>
            </w:r>
          </w:p>
        </w:tc>
        <w:tc>
          <w:tcPr>
            <w:tcW w:w="141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1A00D2F5"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Treatment</w:t>
            </w:r>
          </w:p>
        </w:tc>
        <w:tc>
          <w:tcPr>
            <w:tcW w:w="85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CA9D334"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Outcome</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182F56" w14:textId="77777777" w:rsidR="00F71EEF" w:rsidRPr="00E569DA" w:rsidRDefault="00F71EEF" w:rsidP="00F71EEF">
            <w:pPr>
              <w:spacing w:before="60" w:after="60"/>
              <w:jc w:val="center"/>
              <w:rPr>
                <w:rFonts w:ascii="Times New Roman" w:hAnsi="Times New Roman" w:cs="Times New Roman"/>
                <w:b/>
                <w:bCs/>
                <w:color w:val="000000"/>
                <w:sz w:val="18"/>
                <w:szCs w:val="18"/>
                <w:lang w:val="en-US"/>
              </w:rPr>
            </w:pPr>
            <w:r w:rsidRPr="00E569DA">
              <w:rPr>
                <w:rFonts w:ascii="Times New Roman" w:hAnsi="Times New Roman" w:cs="Times New Roman"/>
                <w:b/>
                <w:bCs/>
                <w:color w:val="000000"/>
                <w:sz w:val="18"/>
                <w:szCs w:val="18"/>
                <w:lang w:val="en-US"/>
              </w:rPr>
              <w:t>Others</w:t>
            </w:r>
          </w:p>
        </w:tc>
      </w:tr>
      <w:tr w:rsidR="00F71EEF" w:rsidRPr="00E569DA" w14:paraId="7BFAC5AF" w14:textId="77777777" w:rsidTr="00962B53">
        <w:trPr>
          <w:trHeight w:val="300"/>
        </w:trPr>
        <w:tc>
          <w:tcPr>
            <w:tcW w:w="149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174D2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ao/2010</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n93td5dC","properties":{"formattedCitation":"(8)","plainCitation":"(8)","noteIndex":0},"citationItems":[{"id":539,"uris":["http://zotero.org/users/5431462/items/3K3FE9LG"],"uri":["http://zotero.org/users/5431462/items/3K3FE9LG"],"itemData":{"id":539,"type":"article-journal","container-title":"The American Journal of Pathology","DOI":"10.2353/ajpath.2010.100483","ISSN":"00029440","issue":"6","journalAbbreviation":"The American Journal of Pathology","language":"en","page":"2724-2730","source":"DOI.org (Crossref)","title":"Autoimmunity to Desmocollin 3 in Pemphigus Vulgaris","volume":"177","author":[{"family":"Mao","given":"Xuming"},{"family":"Nagler","given":"Arielle R."},{"family":"Farber","given":"Sara A."},{"family":"Choi","given":"Eun Jung"},{"family":"Jackson","given":"Lauren H."},{"family":"Leiferman","given":"Kristin M."},{"family":"Ishii","given":"Norito"},{"family":"Hashimoto","given":"Takashi"},{"family":"Amagai","given":"Masayuki"},{"family":"Zone","given":"John J."},{"family":"Payne","given":"Aimee S."}],"issued":{"date-parts":[["2010",1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8)</w:t>
            </w:r>
            <w:r w:rsidRPr="00E569DA">
              <w:rPr>
                <w:rFonts w:ascii="Times New Roman" w:hAnsi="Times New Roman" w:cs="Times New Roman"/>
                <w:color w:val="000000" w:themeColor="text1"/>
                <w:sz w:val="18"/>
                <w:szCs w:val="18"/>
                <w:lang w:val="en-US"/>
              </w:rPr>
              <w:fldChar w:fldCharType="end"/>
            </w:r>
          </w:p>
        </w:tc>
        <w:tc>
          <w:tcPr>
            <w:tcW w:w="68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F7116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55</w:t>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63868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PV</w:t>
            </w:r>
          </w:p>
        </w:tc>
        <w:tc>
          <w:tcPr>
            <w:tcW w:w="5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2C579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68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28E2F9"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9816E3"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prabasal acantholysis</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B2F7A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D39EC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2B80163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6BE0D32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109E1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8C961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65E43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F1DEB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75ADCF17"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E7EC049"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Tateishi/2010</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GT2wP2wH","properties":{"formattedCitation":"(9)","plainCitation":"(9)","noteIndex":0},"citationItems":[{"id":543,"uris":["http://zotero.org/users/5431462/items/IXAB7MCR"],"uri":["http://zotero.org/users/5431462/items/IXAB7MCR"],"itemData":{"id":543,"type":"article-journal","container-title":"Journal of the American Academy of Dermatology","DOI":"10.1016/j.jaad.2009.09.016","ISSN":"01909622","issue":"1","journalAbbreviation":"Journal of the American Academy of Dermatology","language":"en","page":"e8-e10","source":"DOI.org (Crossref)","title":"Antidesmocollin-1 antibody–positive, antidesmoglein antibody–negative pemphigus herpetiformis","volume":"63","author":[{"family":"Tateishi","given":"Chiharu"},{"family":"Tsuruta","given":"Daisuke"},{"family":"Nakanishi","given":"Takeshi"},{"family":"Uehara","given":"Shinji"},{"family":"Kobayashi","given":"Hiromi"},{"family":"Ishii","given":"Masamitsu"},{"family":"Hashimoto","given":"Takashi"}],"issued":{"date-parts":[["2010",7]]}}}],"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9)</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A3982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83</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10A54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A236F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2474B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9E2AB5"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ntraepidermal pustules with Eo + Eosinophilic spongio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D92B4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A5D641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5BD5630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2445D95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6B0B75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76C71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azathiopri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C1B86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CCB7A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78DE33B8"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EE8E4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afei/2011</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833bmCEe","properties":{"formattedCitation":"(10)","plainCitation":"(10)","noteIndex":0},"citationItems":[{"id":541,"uris":["http://zotero.org/users/5431462/items/VJ7ASQHK"],"uri":["http://zotero.org/users/5431462/items/VJ7ASQHK"],"itemData":{"id":541,"type":"article-journal","container-title":"The American Journal of Pathology","DOI":"10.1016/j.ajpath.2010.10.016","ISSN":"00029440","issue":"2","journalAbbreviation":"The American Journal of Pathology","language":"en","page":"718-723","source":"DOI.org (Crossref)","title":"IgG Autoantibodies Against Desmocollin 3 in Pemphigus Sera Induce Loss of Keratinocyte Adhesion","volume":"178","author":[{"family":"Rafei","given":"David"},{"family":"Müller","given":"Ralf"},{"family":"Ishii","given":"Norito"},{"family":"Llamazares","given":"Maria"},{"family":"Hashimoto","given":"Takashi"},{"family":"Hertl","given":"Michael"},{"family":"Eming","given":"Rüdiger"}],"issued":{"date-parts":[["2011",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0)</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D438D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95792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Veg</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55C05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C05DB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D6F67C"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cantholy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BAF32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0FD03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2DB31FF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4BDE7F6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CB6EF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6D931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B08F2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70B50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2E85B8E2"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731A0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afei/2011</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EYklwBtw","properties":{"formattedCitation":"(10)","plainCitation":"(10)","noteIndex":0},"citationItems":[{"id":541,"uris":["http://zotero.org/users/5431462/items/VJ7ASQHK"],"uri":["http://zotero.org/users/5431462/items/VJ7ASQHK"],"itemData":{"id":541,"type":"article-journal","container-title":"The American Journal of Pathology","DOI":"10.1016/j.ajpath.2010.10.016","ISSN":"00029440","issue":"2","journalAbbreviation":"The American Journal of Pathology","language":"en","page":"718-723","source":"DOI.org (Crossref)","title":"IgG Autoantibodies Against Desmocollin 3 in Pemphigus Sera Induce Loss of Keratinocyte Adhesion","volume":"178","author":[{"family":"Rafei","given":"David"},{"family":"Müller","given":"Ralf"},{"family":"Ishii","given":"Norito"},{"family":"Llamazares","given":"Maria"},{"family":"Hashimoto","given":"Takashi"},{"family":"Hertl","given":"Michael"},{"family":"Eming","given":"Rüdiger"}],"issued":{"date-parts":[["2011",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0)</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BB101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65BC3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F367A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DD007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677394"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cantholy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C9BDE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86DED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441EF5F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72CE7F6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FABCF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2FC65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D9C30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1B332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3DA13FB7"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12708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afei/2011</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665Xdwls","properties":{"formattedCitation":"(10)","plainCitation":"(10)","noteIndex":0},"citationItems":[{"id":541,"uris":["http://zotero.org/users/5431462/items/VJ7ASQHK"],"uri":["http://zotero.org/users/5431462/items/VJ7ASQHK"],"itemData":{"id":541,"type":"article-journal","container-title":"The American Journal of Pathology","DOI":"10.1016/j.ajpath.2010.10.016","ISSN":"00029440","issue":"2","journalAbbreviation":"The American Journal of Pathology","language":"en","page":"718-723","source":"DOI.org (Crossref)","title":"IgG Autoantibodies Against Desmocollin 3 in Pemphigus Sera Induce Loss of Keratinocyte Adhesion","volume":"178","author":[{"family":"Rafei","given":"David"},{"family":"Müller","given":"Ralf"},{"family":"Ishii","given":"Norito"},{"family":"Llamazares","given":"Maria"},{"family":"Hashimoto","given":"Takashi"},{"family":"Hertl","given":"Michael"},{"family":"Eming","given":"Rüdiger"}],"issued":{"date-parts":[["2011",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0)</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7486C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64151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89798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07308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DD0BF3"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cantholy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20348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8B20C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1475BCC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03D6E3A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E81F3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03290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49980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5B38D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1A61B05D"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E16299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atano/2012</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LnU1yILD","properties":{"formattedCitation":"(11)","plainCitation":"(11)","noteIndex":0},"citationItems":[{"id":534,"uris":["http://zotero.org/users/5431462/items/R78Q54XV"],"uri":["http://zotero.org/users/5431462/items/R78Q54XV"],"itemData":{"id":534,"type":"article-journal","container-title":"European Journal of Dermatology","DOI":"10.1684/ejd.2012.1762","ISSN":"1167-1122, 1952-4013","issue":"4","language":"en","page":"560-562","source":"DOI.org (Crossref)","title":"Atypical pemphigus with exclusively anti-desmocollin 3-specific IgG antibodies","volume":"22","author":[{"family":"Hatano","given":"Yutaka"},{"family":"Hashimoto","given":"Takashi"},{"family":"Fukuda","given":"Shunpei"},{"family":"Ishikawa","given":"Kazushi"},{"family":"Goto","given":"Mizuki"},{"family":"Kai","given":"Yoshitaka"},{"family":"Takeo","given":"Naoko"},{"family":"Okamoto","given":"Osamu"},{"family":"Fujiwara","given":"Sakuhei"}],"issued":{"date-parts":[["2012",7]]}}}],"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1)</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477FF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79</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042FF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B11AC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5C39E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2619F4"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cantholysis + Eosinophilic spongio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BE609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08D18A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7FF7087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430DBD7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12A431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5CA06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icotinamide, tetracycli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832B9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2D56A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49985DA6"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0B7B10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akamura/2014</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qPCKWV3t","properties":{"formattedCitation":"(12)","plainCitation":"(12)","noteIndex":0},"citationItems":[{"id":540,"uris":["http://zotero.org/users/5431462/items/DB94L77P"],"uri":["http://zotero.org/users/5431462/items/DB94L77P"],"itemData":{"id":540,"type":"article-journal","container-title":"British Journal of Dermatology","DOI":"10.1111/bjd.13088","ISSN":"00070963","issue":"6","journalAbbreviation":"Br J Dermatol","language":"en","page":"1588-1590","source":"DOI.org (Crossref)","title":"A case of pemphigus herpetiformis-like atypical pemphigus with IgG anti-desmocollin 3 antibodies","volume":"171","author":[{"family":"Nakamura","given":"Y."},{"family":"Takahata","given":"H."},{"family":"Teye","given":"K."},{"family":"Ishii","given":"N."},{"family":"Hashimoto","given":"T."},{"family":"Muto","given":"M."}],"issued":{"date-parts":[["2014",1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2)</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0E6FA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57</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DEDA1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60D46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C17AE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943FE4"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ntraepidermal pustules with Eo + Eosinophilic spongiosis + Dermal infiltrate of Eo</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63D71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40196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0D1A474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442E1D2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82051C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ED3FF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yclospori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BCB5D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497AB6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F71EEF" w:rsidRPr="00E569DA" w14:paraId="527AEFD6"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54D761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ong/2016</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YTaShR4s","properties":{"formattedCitation":"(13)","plainCitation":"(13)","noteIndex":0},"citationItems":[{"id":535,"uris":["http://zotero.org/users/5431462/items/SJEU475D"],"uri":["http://zotero.org/users/5431462/items/SJEU475D"],"itemData":{"id":535,"type":"article-journal","container-title":"Annals of Dermatology","DOI":"10.5021/ad.2016.28.1.102","ISSN":"1013-9087, 2005-3894","issue":"1","journalAbbreviation":"Ann Dermatol","language":"en","page":"102","source":"DOI.org (Crossref)","title":"A Case of Pemphigus Herpetiformis with Only Immunoglobulin G Anti-Desmocollin 3 Antibodies","volume":"28","author":[{"family":"Hong","given":"Won Jin"},{"family":"Hashimoto","given":"Takashi"},{"family":"Kim","given":"Soo-Chan"}],"issued":{"date-parts":[["2016"]]}}}],"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3)</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B8CA9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76</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41DCF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C6300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2DE0B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12108A"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Intraepidermal blister with </w:t>
            </w:r>
            <w:r w:rsidR="00F12B23" w:rsidRPr="00E569DA">
              <w:rPr>
                <w:rFonts w:ascii="Times New Roman" w:hAnsi="Times New Roman" w:cs="Times New Roman"/>
                <w:color w:val="000000" w:themeColor="text1"/>
                <w:sz w:val="18"/>
                <w:szCs w:val="18"/>
                <w:lang w:val="en-US"/>
              </w:rPr>
              <w:t xml:space="preserve">Eo, Lym and </w:t>
            </w:r>
            <w:r w:rsidRPr="00E569DA">
              <w:rPr>
                <w:rFonts w:ascii="Times New Roman" w:hAnsi="Times New Roman" w:cs="Times New Roman"/>
                <w:color w:val="000000" w:themeColor="text1"/>
                <w:sz w:val="18"/>
                <w:szCs w:val="18"/>
                <w:lang w:val="en-US"/>
              </w:rPr>
              <w:t>Neu + Dermal infiltrate of Eo and Lym</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114BF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 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9CE8D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219CBE2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1538577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D7FE33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3BB7C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06132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18978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F71EEF" w:rsidRPr="00E569DA" w14:paraId="782DEC46"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14FC8F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Geller/2016</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8LDQ2EKP","properties":{"formattedCitation":"(14)","plainCitation":"(14)","noteIndex":0},"citationItems":[{"id":533,"uris":["http://zotero.org/users/5431462/items/JUVR24JZ"],"uri":["http://zotero.org/users/5431462/items/JUVR24JZ"],"itemData":{"id":533,"type":"article-journal","abstract":"Pemphigus refers to a group of potentially fatal blistering skin diseases that are often due to the deleterious effects of autoantibodies directed against desmosomal antigens. Although desmogleins have been mainly implicated as autoantigens in pemphigus, a steadily growing body of evidence suggests that other desmosomal proteins may be causally involved as well. Antibodies directed against desmocollin-3 have been shown to play a direct role in the pathogenesis of several types of pemphigus. Here we describe the case of a child with localized pemphigus foliaceus and immunoglobulin G (IgG) reactivity exclusively directed to desmocollins. The present report suggests that autoantibodies against nondesmoglein antigens may play a role in the pathogenesis of superﬁcial pemphigus, in addition to pemphigus vulgaris, paraneoplastic pemphigus, and IgA pemphigus.","container-title":"Pediatric Dermatology","DOI":"10.1111/pde.12729","ISSN":"07368046","issue":"1","journalAbbreviation":"Pediatr Dermatol","language":"en","page":"e10-e13","source":"DOI.org (Crossref)","title":"Childhood Pemphigus Foliaceus with Exclusive Immunoglobulin G Autoantibodies to Desmocollins","volume":"33","author":[{"family":"Geller","given":"Shamir"},{"family":"Gat","given":"Andrea"},{"family":"Harel","given":"Avikam"},{"family":"Mashiah","given":"Jacob"},{"family":"Zeeli","given":"Tal"},{"family":"Eming","given":"Rüdiger"},{"family":"Ishii","given":"Norito"},{"family":"Hertl","given":"Michael"},{"family":"Hashimoto","given":"Takashi"},{"family":"Sprecher","given":"Eli"}],"issued":{"date-parts":[["2016",1]]}}}],"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4)</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DEB9D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11</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8BAFA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F</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DEE8B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91C9A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F124F1"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blister + Acantholy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230A4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4DAEF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6" w:type="dxa"/>
            <w:tcBorders>
              <w:top w:val="single" w:sz="4" w:space="0" w:color="auto"/>
              <w:left w:val="nil"/>
              <w:bottom w:val="single" w:sz="4" w:space="0" w:color="auto"/>
              <w:right w:val="single" w:sz="4" w:space="0" w:color="auto"/>
            </w:tcBorders>
            <w:vAlign w:val="center"/>
          </w:tcPr>
          <w:p w14:paraId="613D1E1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00B8C16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ADFA2B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71553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6DE058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86E5E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3B8265F0"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4CE216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nsai/2017</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kR6KYOOZ","properties":{"formattedCitation":"(15)","plainCitation":"(15)","noteIndex":0},"citationItems":[{"id":532,"uris":["http://zotero.org/users/5431462/items/ANC7J38T"],"uri":["http://zotero.org/users/5431462/items/ANC7J38T"],"itemData":{"id":532,"type":"article-journal","container-title":"The Journal of Dermatology","DOI":"10.1111/1346-8138.13451","ISSN":"03852407","issue":"1","journalAbbreviation":"J Dermatol","language":"en","page":"104-105","source":"DOI.org (Crossref)","title":"Case of pemphigus herpetiformis with immunoglobulin G autoantibodies against desmocollin-3","volume":"44","author":[{"family":"Ansai","given":"Osamu"},{"family":"Shimomura","given":"Yutaka"},{"family":"Fujimoto","given":"Atsushi"},{"family":"Sakai","given":"Akari"},{"family":"Tsuchida","given":"Yuko"},{"family":"Hayashi","given":"Ryota"},{"family":"Shigehara","given":"Yohya"},{"family":"Hama","given":"Natsumi"},{"family":"Abe","given":"Riichiro"}],"issued":{"date-parts":[["2017",1]]}}}],"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5)</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E5574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63</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52CC6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77BA4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31CDD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B2BD13"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c spongiosis + Dermal infiltrate of Eo</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0C411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 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2907B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751A9A2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1897ADD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DF5FB6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B9C15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3BA95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DC039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a</w:t>
            </w:r>
          </w:p>
        </w:tc>
      </w:tr>
      <w:tr w:rsidR="00F71EEF" w:rsidRPr="00E569DA" w14:paraId="12431DBB"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48D76D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Leventhal/2017</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Pxk7gs3v","properties":{"formattedCitation":"(16)","plainCitation":"(16)","noteIndex":0},"citationItems":[{"id":538,"uris":["http://zotero.org/users/5431462/items/56RY8I8H"],"uri":["http://zotero.org/users/5431462/items/56RY8I8H"],"itemData":{"id":538,"type":"article-journal","container-title":"British Journal of Dermatology","DOI":"10.1111/bjd.15954","ISSN":"0007-0963, 1365-2133","issue":"5","journalAbbreviation":"Br J Dermatol","language":"en","source":"DOI.org (Crossref)","title":"Image Gallery: Juvenile autoimmune pemphigus presenting with diffuse gingival hypertrophy and antibodies against desmocollin 3","title-short":"Image Gallery","URL":"https://onlinelibrary.wiley.com/doi/abs/10.1111/bjd.15954","volume":"177","author":[{"family":"Leventhal","given":"J. S."},{"family":"Haberland","given":"C.M."},{"family":"Cowper","given":"S.E."},{"family":"Tomayko","given":"M.M."}],"accessed":{"date-parts":[["2021",5,13]]},"issued":{"date-parts":[["2017",11]]}}}],"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6)</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15CB7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17</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2C2DA9"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Veg</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E08F8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EEED6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17886D"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prabasal acantholysis</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D993E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 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0C5B7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201CB2F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0809F74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15F76C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65D1F1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ituximab, surgery</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7E8AE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A475A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71EEF" w:rsidRPr="00E569DA" w14:paraId="6B8B953C"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3D8451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Koga/2017</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VLeqGHT0","properties":{"formattedCitation":"(17)","plainCitation":"(17)","noteIndex":0},"citationItems":[{"id":537,"uris":["http://zotero.org/users/5431462/items/L28VN3SQ"],"uri":["http://zotero.org/users/5431462/items/L28VN3SQ"],"itemData":{"id":537,"type":"article-journal","abstract":"Pemphigus herpetiformis (PH) is a rare variant of pemphigus characterized by erythemas and vesicles, tending to present with annular-shaped lesions. Immunologically, immunoglobulin (Ig)G deposition at the keratinocyte cell surfaces is observed. Linear IgA bullous dermatosis (LABD) is a rare subepidermal blistering disease with linear IgA deposits at the epidermal basement membrane zone (BMZ). The annular-shaped skin lesions in PH mimic clinical manifestation of other autoimmune bullous diseases, including LABD, although PH and LABD have different immunological and histopathological features. Herein, we report the ﬁrst case of a shift from LABD to PH. A 70-year-old Japanese man presented annular erythemas surrounded by vesicles on the trunk and extremities. Histopathological examination revealed subepidermal bullae and eosinophilic spongiosis. Direct immunoﬂuorescence demonstrated linear IgA deposits at the epidermal BMZ. Immunoblot analyses of normal human epidermal and dermal extracts, supernatant of HaCaT cells, recombinant proteins of BP180 NC16a and C-terminal domains, and puriﬁed laminin-332 showed no reactivity for either IgG or IgA. IgG chemiluminescent enzyme immunoassays for desmogleins 1 and 3, and BP180 were all negative. These ﬁndings led to the diagnosis of sole LABD. Although oral prednisolone temporarily improved the skin lesions, annular erythema without vesicles remained. A new skin biopsy revealed subcorneal pustules with eosinophils, but no subepidermal bullae. Direct immunoﬂuorescence revealed IgG and C3 deposition at the keratinocyte cell surfaces. IgG enzyme-linked immunosorbent assay for mammalian desmocollins 1–3 revealed desmocollin 1 reactivity. Based on these ﬁndings, we made a diagnosis of sole PH.","container-title":"The Journal of Dermatology","DOI":"10.1111/1346-8138.13677","ISSN":"03852407","issue":"2","journalAbbreviation":"J Dermatol","language":"en","page":"189-193","source":"DOI.org (Crossref)","title":"Case of shift from linear immunoglobulin A bullous dermatosis to pemphigus herpetiformis for a short period of time","volume":"44","author":[{"family":"Koga","given":"Hiroshi"},{"family":"Ishii","given":"Norito"},{"family":"Hashimoto","given":"Takashi"},{"family":"Nakama","given":"Takekuni"}],"issued":{"date-parts":[["2017",2]]}}}],"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7)</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E0032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70</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E61A6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8ED6F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D90EB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815F4EC"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s with Eo + Dermal infiltrate of Eo</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61B9E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26C22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3EF2C17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01F4924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E9D63E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0F274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B63D29F"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93FE3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a, previous LABD</w:t>
            </w:r>
          </w:p>
        </w:tc>
      </w:tr>
      <w:tr w:rsidR="00F71EEF" w:rsidRPr="00E569DA" w14:paraId="2C42E9D7"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4E90D5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Tani/2018</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FAqCtx8p","properties":{"formattedCitation":"(18)","plainCitation":"(18)","noteIndex":0},"citationItems":[{"id":542,"uris":["http://zotero.org/users/5431462/items/UTW8SQHM"],"uri":["http://zotero.org/users/5431462/items/UTW8SQHM"],"itemData":{"id":542,"type":"article-journal","container-title":"European Journal of Dermatology","DOI":"10.1684/ejd.2017.3202","ISSN":"1167-1122, 1952-4013","issue":"2","language":"en","page":"232-233","source":"DOI.org (Crossref)","title":"Reduced IgG anti-desmocollin autoantibody titre and concomitant improvement in a patient with pemphigus vegetans","volume":"28","author":[{"family":"Tani","given":"Naomi"},{"family":"Sugita","given":"Kazunari"},{"family":"Yamada","given":"Nanako"},{"family":"Ishii","given":"Norito"},{"family":"Hashimoto","given":"Takashi"},{"family":"Yamamoto","given":"Osamu"}],"issued":{"date-parts":[["2018",3]]}}}],"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8)</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B0B34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82</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DA258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Veg</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DF50A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2562D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4CD174"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Intraepidermal pustules with Eo and Neu + Acantholysis + Dermal infiltrate of Eo, </w:t>
            </w:r>
            <w:r w:rsidR="00F12B23" w:rsidRPr="00E569DA">
              <w:rPr>
                <w:rFonts w:ascii="Times New Roman" w:hAnsi="Times New Roman" w:cs="Times New Roman"/>
                <w:color w:val="000000" w:themeColor="text1"/>
                <w:sz w:val="18"/>
                <w:szCs w:val="18"/>
                <w:lang w:val="en-US"/>
              </w:rPr>
              <w:t xml:space="preserve">Lym and </w:t>
            </w:r>
            <w:r w:rsidRPr="00E569DA">
              <w:rPr>
                <w:rFonts w:ascii="Times New Roman" w:hAnsi="Times New Roman" w:cs="Times New Roman"/>
                <w:color w:val="000000" w:themeColor="text1"/>
                <w:sz w:val="18"/>
                <w:szCs w:val="18"/>
                <w:lang w:val="en-US"/>
              </w:rPr>
              <w:t>Neu</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0C2DB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420EB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333B181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7D16DD4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133C0D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7AB0A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D7024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8040C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a</w:t>
            </w:r>
          </w:p>
        </w:tc>
      </w:tr>
      <w:tr w:rsidR="00F71EEF" w:rsidRPr="00E569DA" w14:paraId="6618F705"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E11B02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Tay/2018</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GRoYl8sB","properties":{"formattedCitation":"(19)","plainCitation":"(19)","noteIndex":0},"citationItems":[{"id":544,"uris":["http://zotero.org/users/5431462/items/3QVDV6MQ"],"uri":["http://zotero.org/users/5431462/items/3QVDV6MQ"],"itemData":{"id":544,"type":"article-journal","container-title":"Clinical and Experimental Dermatology","DOI":"10.1111/ced.13355","ISSN":"03076938","issue":"3","journalAbbreviation":"Clin Exp Dermatol","language":"en","page":"360-362","source":"DOI.org (Crossref)","title":"Pemphigus herpetiformis with autoantibodies to desmocollins 1, 2 and 3","volume":"43","author":[{"family":"Tay","given":"Y. E."},{"family":"Lee","given":"S. S. J."},{"family":"Lim","given":"Y. L."}],"issued":{"date-parts":[["2018",4]]}}}],"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19)</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9E9F5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6</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5436D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C85BE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7979B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3E428F"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ntraepidermal vesicle with Eo + Eosinophilic spongiosis + Dermal infiltrate of Eo</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8C37E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 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49452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76EDBCE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1974F9C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79F3DE8"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16B55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zathiopri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38809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A9BF3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Uncontrolled DM</w:t>
            </w:r>
          </w:p>
        </w:tc>
      </w:tr>
      <w:tr w:rsidR="00F71EEF" w:rsidRPr="00E569DA" w14:paraId="70FCB8CE" w14:textId="77777777" w:rsidTr="00962B53">
        <w:trPr>
          <w:trHeight w:val="300"/>
        </w:trPr>
        <w:tc>
          <w:tcPr>
            <w:tcW w:w="149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6C95F71" w14:textId="77777777" w:rsidR="00F71EEF" w:rsidRPr="00E569DA" w:rsidRDefault="00F71EEF" w:rsidP="00F71EEF">
            <w:pPr>
              <w:spacing w:before="60" w:after="60"/>
              <w:jc w:val="center"/>
              <w:rPr>
                <w:rFonts w:ascii="Times New Roman" w:hAnsi="Times New Roman" w:cs="Times New Roman"/>
                <w:color w:val="000000" w:themeColor="text1"/>
                <w:sz w:val="18"/>
                <w:szCs w:val="18"/>
                <w:highlight w:val="yellow"/>
                <w:lang w:val="en-US"/>
              </w:rPr>
            </w:pPr>
            <w:r w:rsidRPr="00E569DA">
              <w:rPr>
                <w:rFonts w:ascii="Times New Roman" w:hAnsi="Times New Roman" w:cs="Times New Roman"/>
                <w:color w:val="000000" w:themeColor="text1"/>
                <w:sz w:val="18"/>
                <w:szCs w:val="18"/>
                <w:lang w:val="en-US"/>
              </w:rPr>
              <w:t>Yamaguchi/2018</w:t>
            </w:r>
            <w:r w:rsidR="0067516C">
              <w:rPr>
                <w:rFonts w:ascii="Times New Roman" w:hAnsi="Times New Roman" w:cs="Times New Roman"/>
                <w:color w:val="000000" w:themeColor="text1"/>
                <w:sz w:val="18"/>
                <w:szCs w:val="18"/>
                <w:lang w:val="en-US"/>
              </w:rPr>
              <w:br/>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ckES7yhJ","properties":{"formattedCitation":"(20)","plainCitation":"(20)","noteIndex":0},"citationItems":[{"id":545,"uris":["http://zotero.org/users/5431462/items/LQP7FAVS"],"uri":["http://zotero.org/users/5431462/items/LQP7FAVS"],"itemData":{"id":545,"type":"article-journal","container-title":"British Journal of Dermatology","DOI":"10.1111/bjd.15834","ISSN":"0007-0963, 1365-2133","issue":"1","journalAbbreviation":"Br J Dermatol","language":"en","page":"294-295","source":"DOI.org (Crossref)","title":"Appearance of antidesmocollin 1 autoantibodies leading to a vegetative lesion in a patient with pemphigus vulgaris","volume":"178","author":[{"family":"Yamaguchi","given":"Y."},{"family":"Shinkuma","given":"S."},{"family":"Ishii","given":"N."},{"family":"Takashima","given":"S."},{"family":"Natsuga","given":"K."},{"family":"Ujiie","given":"H."},{"family":"Iwata","given":"H."},{"family":"Nomura","given":"T."},{"family":"Fujita","given":"Y."},{"family":"Hamasaka","given":"A."},{"family":"Hamasaka","given":"K."},{"family":"Hashimoto","given":"T."},{"family":"Shimizu","given":"H."}],"issued":{"date-parts":[["2018",1]]}}}],"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0)</w:t>
            </w:r>
            <w:r w:rsidRPr="00E569DA">
              <w:rPr>
                <w:rFonts w:ascii="Times New Roman" w:hAnsi="Times New Roman" w:cs="Times New Roman"/>
                <w:color w:val="000000" w:themeColor="text1"/>
                <w:sz w:val="18"/>
                <w:szCs w:val="18"/>
                <w:lang w:val="en-US"/>
              </w:rPr>
              <w:fldChar w:fldCharType="end"/>
            </w:r>
          </w:p>
        </w:tc>
        <w:tc>
          <w:tcPr>
            <w:tcW w:w="68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5F701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39</w:t>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5B9D0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Veg</w:t>
            </w:r>
          </w:p>
        </w:tc>
        <w:tc>
          <w:tcPr>
            <w:tcW w:w="54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A44015"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3B28F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A05710"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prabasal bullae with Eo + Acantholysis + Dermal infiltrate of Eo</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38E30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 Neg</w:t>
            </w:r>
          </w:p>
        </w:tc>
        <w:tc>
          <w:tcPr>
            <w:tcW w:w="42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6AFBD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526" w:type="dxa"/>
            <w:tcBorders>
              <w:top w:val="single" w:sz="4" w:space="0" w:color="auto"/>
              <w:left w:val="nil"/>
              <w:bottom w:val="single" w:sz="4" w:space="0" w:color="auto"/>
              <w:right w:val="single" w:sz="4" w:space="0" w:color="auto"/>
            </w:tcBorders>
            <w:vAlign w:val="center"/>
          </w:tcPr>
          <w:p w14:paraId="494CD8C0"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24240F9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6763B5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D04B2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C, surgery</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DF23DA"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6F4D7E"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emphigus vulgaris</w:t>
            </w:r>
          </w:p>
        </w:tc>
      </w:tr>
      <w:tr w:rsidR="00F71EEF" w:rsidRPr="00E569DA" w14:paraId="456BF175" w14:textId="77777777" w:rsidTr="00962B53">
        <w:trPr>
          <w:trHeight w:val="300"/>
        </w:trPr>
        <w:tc>
          <w:tcPr>
            <w:tcW w:w="149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A4AB577"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ranzo/2019</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AMkKEvSD","properties":{"formattedCitation":"(21)","plainCitation":"(21)","noteIndex":0},"citationItems":[{"id":536,"uris":["http://zotero.org/users/5431462/items/ZR93DSKD"],"uri":["http://zotero.org/users/5431462/items/ZR93DSKD"],"itemData":{"id":536,"type":"article-journal","abstract":"We describe a patient with nonclassical clinical and histopathological features of pemphigus with exclusively IgG antibodies against desmocollin (Dsc) 3 detected by enzyme-linked immunosorbent assay of recombinant eukaryotic protein of Dsc1-Dsc3. The absence of antibodies against other known targets, such as desmogleins, reinforces the role of anti-Dsc antibodies in the pathophysiology of atypical pemphigus.","container-title":"Australasian Journal of Dermatology","DOI":"10.1111/ajd.12991","ISSN":"0004-8380, 1440-0960","issue":"3","journalAbbreviation":"Australas J Dermatol","language":"en","source":"DOI.org (Crossref)","title":"Nonclassical pemphigus with exclusively IgG anti</w:instrText>
            </w:r>
            <w:r w:rsidR="002D37AE">
              <w:rPr>
                <w:rFonts w:ascii="Cambria Math" w:hAnsi="Cambria Math" w:cs="Cambria Math"/>
                <w:color w:val="000000" w:themeColor="text1"/>
                <w:sz w:val="18"/>
                <w:szCs w:val="18"/>
                <w:lang w:val="en-US"/>
              </w:rPr>
              <w:instrText>‐</w:instrText>
            </w:r>
            <w:r w:rsidR="002D37AE">
              <w:rPr>
                <w:rFonts w:ascii="Times New Roman" w:hAnsi="Times New Roman" w:cs="Times New Roman"/>
                <w:color w:val="000000" w:themeColor="text1"/>
                <w:sz w:val="18"/>
                <w:szCs w:val="18"/>
                <w:lang w:val="en-US"/>
              </w:rPr>
              <w:instrText>desmocollin 3</w:instrText>
            </w:r>
            <w:r w:rsidR="002D37AE">
              <w:rPr>
                <w:rFonts w:ascii="Cambria Math" w:hAnsi="Cambria Math" w:cs="Cambria Math"/>
                <w:color w:val="000000" w:themeColor="text1"/>
                <w:sz w:val="18"/>
                <w:szCs w:val="18"/>
                <w:lang w:val="en-US"/>
              </w:rPr>
              <w:instrText>‐</w:instrText>
            </w:r>
            <w:r w:rsidR="002D37AE">
              <w:rPr>
                <w:rFonts w:ascii="Times New Roman" w:hAnsi="Times New Roman" w:cs="Times New Roman"/>
                <w:color w:val="000000" w:themeColor="text1"/>
                <w:sz w:val="18"/>
                <w:szCs w:val="18"/>
                <w:lang w:val="en-US"/>
              </w:rPr>
              <w:instrText>specific antibodies","URL":"https://onlinelibrary.wiley.com/doi/abs/10.1111/ajd.12991","volume":"60","author":[{"family":"Iranzo","given":"Pilar"},{"family":"Ishii","given":"Norito"},{"family":"Hashimoto","given":"Takashi"},{"family":"Alsina</w:instrText>
            </w:r>
            <w:r w:rsidR="002D37AE">
              <w:rPr>
                <w:rFonts w:ascii="Cambria Math" w:hAnsi="Cambria Math" w:cs="Cambria Math"/>
                <w:color w:val="000000" w:themeColor="text1"/>
                <w:sz w:val="18"/>
                <w:szCs w:val="18"/>
                <w:lang w:val="en-US"/>
              </w:rPr>
              <w:instrText>‐</w:instrText>
            </w:r>
            <w:r w:rsidR="002D37AE">
              <w:rPr>
                <w:rFonts w:ascii="Times New Roman" w:hAnsi="Times New Roman" w:cs="Times New Roman"/>
                <w:color w:val="000000" w:themeColor="text1"/>
                <w:sz w:val="18"/>
                <w:szCs w:val="18"/>
                <w:lang w:val="en-US"/>
              </w:rPr>
              <w:instrText xml:space="preserve">Gibert","given":"Mercé"}],"accessed":{"date-parts":[["2021",5,13]]},"issued":{"date-parts":[["2019",8]]}}}],"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1)</w:t>
            </w:r>
            <w:r w:rsidRPr="00E569DA">
              <w:rPr>
                <w:rFonts w:ascii="Times New Roman" w:hAnsi="Times New Roman" w:cs="Times New Roman"/>
                <w:color w:val="000000" w:themeColor="text1"/>
                <w:sz w:val="18"/>
                <w:szCs w:val="18"/>
                <w:lang w:val="en-US"/>
              </w:rPr>
              <w:fldChar w:fldCharType="end"/>
            </w:r>
          </w:p>
        </w:tc>
        <w:tc>
          <w:tcPr>
            <w:tcW w:w="68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206F2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70</w:t>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55B5C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Veg</w:t>
            </w:r>
          </w:p>
        </w:tc>
        <w:tc>
          <w:tcPr>
            <w:tcW w:w="5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52ADE51"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68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9FB986"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55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9CF2F6" w14:textId="77777777" w:rsidR="00F71EEF" w:rsidRPr="00E569DA" w:rsidRDefault="00F71EEF" w:rsidP="00F71EEF">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Microabscesses with Neu and Eo + Suprabasal acantholysis + Dermal infiltrate of </w:t>
            </w:r>
            <w:r w:rsidR="00F12B23" w:rsidRPr="00E569DA">
              <w:rPr>
                <w:rFonts w:ascii="Times New Roman" w:hAnsi="Times New Roman" w:cs="Times New Roman"/>
                <w:color w:val="000000" w:themeColor="text1"/>
                <w:sz w:val="18"/>
                <w:szCs w:val="18"/>
                <w:lang w:val="en-US"/>
              </w:rPr>
              <w:t>Eo and Lym</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A21CAC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s-ES"/>
              </w:rPr>
            </w:pPr>
            <w:r w:rsidRPr="00E569DA">
              <w:rPr>
                <w:rFonts w:ascii="Times New Roman" w:hAnsi="Times New Roman" w:cs="Times New Roman"/>
                <w:color w:val="000000" w:themeColor="text1"/>
                <w:sz w:val="18"/>
                <w:szCs w:val="18"/>
                <w:lang w:val="es-ES"/>
              </w:rPr>
              <w:t>IgG-IgA/</w:t>
            </w:r>
            <w:r w:rsidRPr="00E569DA">
              <w:rPr>
                <w:rFonts w:ascii="Times New Roman" w:hAnsi="Times New Roman" w:cs="Times New Roman"/>
                <w:color w:val="000000" w:themeColor="text1"/>
                <w:sz w:val="18"/>
                <w:szCs w:val="18"/>
                <w:lang w:val="es-ES"/>
              </w:rPr>
              <w:br/>
              <w:t>IgG-IgA-C3</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6D984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6" w:type="dxa"/>
            <w:tcBorders>
              <w:top w:val="single" w:sz="4" w:space="0" w:color="auto"/>
              <w:left w:val="nil"/>
              <w:bottom w:val="single" w:sz="4" w:space="0" w:color="auto"/>
              <w:right w:val="single" w:sz="4" w:space="0" w:color="auto"/>
            </w:tcBorders>
            <w:vAlign w:val="center"/>
          </w:tcPr>
          <w:p w14:paraId="0078918D"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vAlign w:val="center"/>
          </w:tcPr>
          <w:p w14:paraId="2C747DF4"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C10C82C"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14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DBE662"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ituximab</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222E1B"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4FA4A3" w14:textId="77777777" w:rsidR="00F71EEF" w:rsidRPr="00E569DA" w:rsidRDefault="00F71EEF" w:rsidP="00F71EEF">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F973E0" w:rsidRPr="00E569DA" w14:paraId="75E43944" w14:textId="77777777" w:rsidTr="00962B53">
        <w:trPr>
          <w:trHeight w:val="300"/>
        </w:trPr>
        <w:tc>
          <w:tcPr>
            <w:tcW w:w="149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91AF33D" w14:textId="0BFCC95A"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lastRenderedPageBreak/>
              <w:t>New case reported in this manuscript as Figure</w:t>
            </w:r>
            <w:r w:rsidR="000C0DDF">
              <w:rPr>
                <w:rFonts w:ascii="Times New Roman" w:hAnsi="Times New Roman" w:cs="Times New Roman"/>
                <w:color w:val="000000" w:themeColor="text1"/>
                <w:sz w:val="18"/>
                <w:szCs w:val="18"/>
                <w:lang w:val="en-US"/>
              </w:rPr>
              <w:t>s</w:t>
            </w:r>
            <w:r w:rsidRPr="00F973E0">
              <w:rPr>
                <w:rFonts w:ascii="Times New Roman" w:hAnsi="Times New Roman" w:cs="Times New Roman"/>
                <w:color w:val="000000" w:themeColor="text1"/>
                <w:sz w:val="18"/>
                <w:szCs w:val="18"/>
                <w:lang w:val="en-US"/>
              </w:rPr>
              <w:t xml:space="preserve"> 1</w:t>
            </w:r>
            <w:r w:rsidR="000C0DDF">
              <w:rPr>
                <w:rFonts w:ascii="Times New Roman" w:hAnsi="Times New Roman" w:cs="Times New Roman"/>
                <w:color w:val="000000" w:themeColor="text1"/>
                <w:sz w:val="18"/>
                <w:szCs w:val="18"/>
                <w:lang w:val="en-US"/>
              </w:rPr>
              <w:t xml:space="preserve"> </w:t>
            </w:r>
            <w:bookmarkStart w:id="0" w:name="_GoBack"/>
            <w:bookmarkEnd w:id="0"/>
            <w:r w:rsidR="000C0DDF">
              <w:rPr>
                <w:rFonts w:ascii="Times New Roman" w:hAnsi="Times New Roman" w:cs="Times New Roman"/>
                <w:color w:val="000000" w:themeColor="text1"/>
                <w:sz w:val="18"/>
                <w:szCs w:val="18"/>
                <w:lang w:val="en-US"/>
              </w:rPr>
              <w:t>and 2</w:t>
            </w:r>
          </w:p>
        </w:tc>
        <w:tc>
          <w:tcPr>
            <w:tcW w:w="68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F24DEA"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F/33</w:t>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A3F348"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PF</w:t>
            </w:r>
          </w:p>
        </w:tc>
        <w:tc>
          <w:tcPr>
            <w:tcW w:w="54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B8F2F0"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Yes</w:t>
            </w:r>
          </w:p>
        </w:tc>
        <w:tc>
          <w:tcPr>
            <w:tcW w:w="68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4CBC99"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No</w:t>
            </w:r>
          </w:p>
        </w:tc>
        <w:tc>
          <w:tcPr>
            <w:tcW w:w="355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EC2A80" w14:textId="77777777" w:rsidR="00F973E0" w:rsidRPr="00F973E0" w:rsidRDefault="00F973E0" w:rsidP="00F973E0">
            <w:pPr>
              <w:spacing w:before="60" w:after="60"/>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Subcorneal acantholysis + Dermal infiltrate of Lym</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274013"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IgG/Neg</w:t>
            </w:r>
          </w:p>
        </w:tc>
        <w:tc>
          <w:tcPr>
            <w:tcW w:w="42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D1EF00"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IgG</w:t>
            </w:r>
          </w:p>
        </w:tc>
        <w:tc>
          <w:tcPr>
            <w:tcW w:w="526" w:type="dxa"/>
            <w:tcBorders>
              <w:top w:val="single" w:sz="4" w:space="0" w:color="auto"/>
              <w:left w:val="nil"/>
              <w:bottom w:val="single" w:sz="4" w:space="0" w:color="auto"/>
              <w:right w:val="single" w:sz="4" w:space="0" w:color="auto"/>
            </w:tcBorders>
            <w:vAlign w:val="center"/>
          </w:tcPr>
          <w:p w14:paraId="4ACA7B29"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IgG</w:t>
            </w:r>
          </w:p>
        </w:tc>
        <w:tc>
          <w:tcPr>
            <w:tcW w:w="527" w:type="dxa"/>
            <w:tcBorders>
              <w:top w:val="single" w:sz="4" w:space="0" w:color="auto"/>
              <w:left w:val="single" w:sz="4" w:space="0" w:color="auto"/>
              <w:bottom w:val="single" w:sz="4" w:space="0" w:color="auto"/>
              <w:right w:val="single" w:sz="4" w:space="0" w:color="auto"/>
            </w:tcBorders>
            <w:vAlign w:val="center"/>
          </w:tcPr>
          <w:p w14:paraId="54E3BB86"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Neg</w:t>
            </w:r>
          </w:p>
        </w:tc>
        <w:tc>
          <w:tcPr>
            <w:tcW w:w="52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F9DD62D"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Neg</w:t>
            </w:r>
          </w:p>
        </w:tc>
        <w:tc>
          <w:tcPr>
            <w:tcW w:w="14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2E55AA"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SC, azathioprine, mycophenolate</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D992203"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CR</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BAC353" w14:textId="77777777" w:rsidR="00F973E0" w:rsidRPr="00F973E0" w:rsidRDefault="00F973E0" w:rsidP="00F973E0">
            <w:pPr>
              <w:spacing w:before="60" w:after="60"/>
              <w:jc w:val="center"/>
              <w:rPr>
                <w:rFonts w:ascii="Times New Roman" w:hAnsi="Times New Roman" w:cs="Times New Roman"/>
                <w:color w:val="000000" w:themeColor="text1"/>
                <w:sz w:val="18"/>
                <w:szCs w:val="18"/>
                <w:lang w:val="en-US"/>
              </w:rPr>
            </w:pPr>
            <w:r w:rsidRPr="00F973E0">
              <w:rPr>
                <w:rFonts w:ascii="Times New Roman" w:hAnsi="Times New Roman" w:cs="Times New Roman"/>
                <w:color w:val="000000" w:themeColor="text1"/>
                <w:sz w:val="18"/>
                <w:szCs w:val="18"/>
                <w:lang w:val="en-US"/>
              </w:rPr>
              <w:t>No</w:t>
            </w:r>
          </w:p>
        </w:tc>
      </w:tr>
    </w:tbl>
    <w:p w14:paraId="4F75D81E" w14:textId="77777777" w:rsidR="00FC5CFB" w:rsidRPr="00E569DA" w:rsidRDefault="00FC5CFB" w:rsidP="00FC5CFB">
      <w:pPr>
        <w:spacing w:before="60" w:after="60"/>
        <w:ind w:left="-142" w:firstLine="142"/>
        <w:jc w:val="center"/>
        <w:rPr>
          <w:rFonts w:ascii="Times New Roman" w:hAnsi="Times New Roman" w:cs="Times New Roman"/>
          <w:color w:val="000000" w:themeColor="text1"/>
          <w:sz w:val="16"/>
          <w:szCs w:val="16"/>
          <w:lang w:val="en-US"/>
        </w:rPr>
      </w:pPr>
    </w:p>
    <w:p w14:paraId="76F0DED2" w14:textId="654E8EB3" w:rsidR="002A6F66" w:rsidRPr="003578EC" w:rsidRDefault="002A6F66" w:rsidP="003578EC">
      <w:pPr>
        <w:spacing w:before="60"/>
        <w:jc w:val="both"/>
        <w:rPr>
          <w:rFonts w:ascii="Times New Roman" w:hAnsi="Times New Roman" w:cs="Times New Roman"/>
          <w:color w:val="000000" w:themeColor="text1"/>
          <w:szCs w:val="18"/>
          <w:lang w:val="en-US"/>
        </w:rPr>
      </w:pPr>
      <w:r w:rsidRPr="003578EC">
        <w:rPr>
          <w:rFonts w:ascii="Times New Roman" w:hAnsi="Times New Roman" w:cs="Times New Roman"/>
          <w:color w:val="000000" w:themeColor="text1"/>
          <w:szCs w:val="18"/>
          <w:lang w:val="en-US"/>
        </w:rPr>
        <w:t>*</w:t>
      </w:r>
      <w:r w:rsidR="003578EC" w:rsidRPr="003578EC">
        <w:rPr>
          <w:rFonts w:ascii="Times New Roman" w:hAnsi="Times New Roman" w:cs="Times New Roman"/>
          <w:color w:val="000000" w:themeColor="text1"/>
          <w:szCs w:val="18"/>
          <w:lang w:val="en-US"/>
        </w:rPr>
        <w:t xml:space="preserve">The </w:t>
      </w:r>
      <w:r w:rsidR="003578EC">
        <w:rPr>
          <w:rFonts w:ascii="Times New Roman" w:hAnsi="Times New Roman" w:cs="Times New Roman"/>
          <w:color w:val="000000" w:themeColor="text1"/>
          <w:szCs w:val="18"/>
          <w:lang w:val="en-US"/>
        </w:rPr>
        <w:t xml:space="preserve">authors </w:t>
      </w:r>
      <w:r w:rsidR="003578EC" w:rsidRPr="003578EC">
        <w:rPr>
          <w:rFonts w:ascii="Times New Roman" w:hAnsi="Times New Roman" w:cs="Times New Roman"/>
          <w:color w:val="000000" w:themeColor="text1"/>
          <w:szCs w:val="18"/>
          <w:lang w:val="en-US"/>
        </w:rPr>
        <w:t>original histopathology information has been completed with our review of the published images</w:t>
      </w:r>
      <w:r w:rsidR="003578EC">
        <w:rPr>
          <w:rFonts w:ascii="Times New Roman" w:hAnsi="Times New Roman" w:cs="Times New Roman"/>
          <w:color w:val="000000" w:themeColor="text1"/>
          <w:szCs w:val="18"/>
          <w:lang w:val="en-US"/>
        </w:rPr>
        <w:t xml:space="preserve"> (</w:t>
      </w:r>
      <w:r w:rsidR="008872EE">
        <w:rPr>
          <w:rFonts w:ascii="Times New Roman" w:hAnsi="Times New Roman" w:cs="Times New Roman"/>
          <w:color w:val="000000" w:themeColor="text1"/>
          <w:szCs w:val="18"/>
          <w:lang w:val="en-US"/>
        </w:rPr>
        <w:t>if</w:t>
      </w:r>
      <w:r w:rsidR="003578EC">
        <w:rPr>
          <w:rFonts w:ascii="Times New Roman" w:hAnsi="Times New Roman" w:cs="Times New Roman"/>
          <w:color w:val="000000" w:themeColor="text1"/>
          <w:szCs w:val="18"/>
          <w:lang w:val="en-US"/>
        </w:rPr>
        <w:t xml:space="preserve"> available)</w:t>
      </w:r>
      <w:r w:rsidR="003578EC" w:rsidRPr="003578EC">
        <w:rPr>
          <w:rFonts w:ascii="Times New Roman" w:hAnsi="Times New Roman" w:cs="Times New Roman"/>
          <w:color w:val="000000" w:themeColor="text1"/>
          <w:szCs w:val="18"/>
          <w:lang w:val="en-US"/>
        </w:rPr>
        <w:t>.</w:t>
      </w:r>
    </w:p>
    <w:p w14:paraId="11A11C06" w14:textId="77777777" w:rsidR="005000D6" w:rsidRPr="00E569DA" w:rsidRDefault="005000D6" w:rsidP="00127D9D">
      <w:pPr>
        <w:spacing w:before="60" w:after="0"/>
        <w:jc w:val="both"/>
        <w:rPr>
          <w:rFonts w:ascii="Times New Roman" w:hAnsi="Times New Roman" w:cs="Times New Roman"/>
          <w:i/>
          <w:lang w:val="en-US"/>
        </w:rPr>
      </w:pPr>
      <w:r w:rsidRPr="00E569DA">
        <w:rPr>
          <w:rFonts w:ascii="Times New Roman" w:hAnsi="Times New Roman" w:cs="Times New Roman"/>
          <w:i/>
          <w:lang w:val="en-US"/>
        </w:rPr>
        <w:t xml:space="preserve">Abbreviations: BM, basement membrane; CR, complete response; DIF, direct immunofluorescence; DM, diabetes mellitus; Dsc, desmocollin; Eo, eosinophils; F, female; IC, intercellular; IIF, indirect immunofluorescence; LABD, linear IgA bullous disease; Lym, lymphocyte; M, male; MPV, mucosal pemphigus vulgaris; Neg, negative; Neu, neutrophils; NR, no reported; </w:t>
      </w:r>
      <w:r w:rsidR="000F1AF0" w:rsidRPr="00E569DA">
        <w:rPr>
          <w:rFonts w:ascii="Times New Roman" w:hAnsi="Times New Roman" w:cs="Times New Roman"/>
          <w:i/>
          <w:lang w:val="en-US"/>
        </w:rPr>
        <w:t xml:space="preserve">PF, pemphigus </w:t>
      </w:r>
      <w:r w:rsidR="00F64C11" w:rsidRPr="00E569DA">
        <w:rPr>
          <w:rFonts w:ascii="Times New Roman" w:hAnsi="Times New Roman" w:cs="Times New Roman"/>
          <w:i/>
          <w:lang w:val="en-US"/>
        </w:rPr>
        <w:t>foliaceus</w:t>
      </w:r>
      <w:r w:rsidR="000F1AF0" w:rsidRPr="00E569DA">
        <w:rPr>
          <w:rFonts w:ascii="Times New Roman" w:hAnsi="Times New Roman" w:cs="Times New Roman"/>
          <w:i/>
          <w:lang w:val="en-US"/>
        </w:rPr>
        <w:t xml:space="preserve">; </w:t>
      </w:r>
      <w:r w:rsidRPr="00E569DA">
        <w:rPr>
          <w:rFonts w:ascii="Times New Roman" w:hAnsi="Times New Roman" w:cs="Times New Roman"/>
          <w:i/>
          <w:lang w:val="en-US"/>
        </w:rPr>
        <w:t>PH, pemphigus herpetiformis; PR, partial response; PVeg, pemphigus vegetans; SC, systemic corticoids.</w:t>
      </w:r>
    </w:p>
    <w:p w14:paraId="6CBCBDDC" w14:textId="77777777" w:rsidR="00ED507C" w:rsidRPr="00E569DA" w:rsidRDefault="00ED507C">
      <w:pPr>
        <w:rPr>
          <w:rFonts w:ascii="Times New Roman" w:eastAsia="Times New Roman" w:hAnsi="Times New Roman" w:cs="Times New Roman"/>
          <w:color w:val="000000"/>
          <w:sz w:val="24"/>
          <w:szCs w:val="24"/>
        </w:rPr>
      </w:pPr>
    </w:p>
    <w:p w14:paraId="6DF8EE0B" w14:textId="77777777" w:rsidR="00A8553D" w:rsidRPr="00E569DA" w:rsidRDefault="00A8553D"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DC398C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C6D76B5" w14:textId="39E97F40" w:rsidR="00A763AF" w:rsidRPr="00E569DA" w:rsidRDefault="00A763A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sectPr w:rsidR="00A763AF" w:rsidRPr="00E569DA" w:rsidSect="00AB5088">
          <w:headerReference w:type="even" r:id="rId8"/>
          <w:headerReference w:type="default" r:id="rId9"/>
          <w:pgSz w:w="16838" w:h="11906" w:orient="landscape"/>
          <w:pgMar w:top="1134" w:right="1389" w:bottom="1134" w:left="1134" w:header="709" w:footer="709" w:gutter="0"/>
          <w:cols w:space="708"/>
          <w:docGrid w:linePitch="360"/>
        </w:sectPr>
      </w:pPr>
    </w:p>
    <w:p w14:paraId="4B174BC3" w14:textId="1F4B34F1" w:rsidR="005736AA" w:rsidRPr="00E10E4B" w:rsidRDefault="005736AA" w:rsidP="00A763AF">
      <w:pPr>
        <w:spacing w:line="276" w:lineRule="auto"/>
        <w:jc w:val="both"/>
        <w:rPr>
          <w:rFonts w:ascii="Times New Roman" w:hAnsi="Times New Roman" w:cs="Times New Roman"/>
          <w:color w:val="000000"/>
          <w:sz w:val="24"/>
          <w:lang w:val="en-US"/>
        </w:rPr>
      </w:pPr>
    </w:p>
    <w:sectPr w:rsidR="005736AA" w:rsidRPr="00E10E4B" w:rsidSect="003C4E7D">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73E4F" w14:textId="77777777" w:rsidR="002724C6" w:rsidRDefault="002724C6" w:rsidP="009F3F21">
      <w:pPr>
        <w:spacing w:after="0" w:line="240" w:lineRule="auto"/>
      </w:pPr>
      <w:r>
        <w:separator/>
      </w:r>
    </w:p>
  </w:endnote>
  <w:endnote w:type="continuationSeparator" w:id="0">
    <w:p w14:paraId="4DD93EDB" w14:textId="77777777" w:rsidR="002724C6" w:rsidRDefault="002724C6" w:rsidP="009F3F21">
      <w:pPr>
        <w:spacing w:after="0" w:line="240" w:lineRule="auto"/>
      </w:pPr>
      <w:r>
        <w:continuationSeparator/>
      </w:r>
    </w:p>
  </w:endnote>
  <w:endnote w:type="continuationNotice" w:id="1">
    <w:p w14:paraId="068C864F" w14:textId="77777777" w:rsidR="002724C6" w:rsidRDefault="002724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80924E" w14:textId="77777777" w:rsidR="002724C6" w:rsidRDefault="002724C6" w:rsidP="009F3F21">
      <w:pPr>
        <w:spacing w:after="0" w:line="240" w:lineRule="auto"/>
      </w:pPr>
      <w:r>
        <w:separator/>
      </w:r>
    </w:p>
  </w:footnote>
  <w:footnote w:type="continuationSeparator" w:id="0">
    <w:p w14:paraId="5093296E" w14:textId="77777777" w:rsidR="002724C6" w:rsidRDefault="002724C6" w:rsidP="009F3F21">
      <w:pPr>
        <w:spacing w:after="0" w:line="240" w:lineRule="auto"/>
      </w:pPr>
      <w:r>
        <w:continuationSeparator/>
      </w:r>
    </w:p>
  </w:footnote>
  <w:footnote w:type="continuationNotice" w:id="1">
    <w:p w14:paraId="5149E4BC" w14:textId="77777777" w:rsidR="002724C6" w:rsidRDefault="002724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5707714"/>
      <w:docPartObj>
        <w:docPartGallery w:val="Page Numbers (Top of Page)"/>
        <w:docPartUnique/>
      </w:docPartObj>
    </w:sdtPr>
    <w:sdtEndPr>
      <w:rPr>
        <w:rStyle w:val="Nmerodepgina"/>
      </w:rPr>
    </w:sdtEndPr>
    <w:sdtContent>
      <w:p w14:paraId="0BF2C802"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BEFB071" w14:textId="77777777" w:rsidR="00603199" w:rsidRDefault="00603199" w:rsidP="00A60EE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37442080"/>
      <w:docPartObj>
        <w:docPartGallery w:val="Page Numbers (Top of Page)"/>
        <w:docPartUnique/>
      </w:docPartObj>
    </w:sdtPr>
    <w:sdtEndPr>
      <w:rPr>
        <w:rStyle w:val="Nmerodepgina"/>
      </w:rPr>
    </w:sdtEndPr>
    <w:sdtContent>
      <w:p w14:paraId="793B81AC"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EA9AEB" w14:textId="77777777" w:rsidR="00603199" w:rsidRDefault="00603199" w:rsidP="00A60EE7">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1519D"/>
    <w:multiLevelType w:val="hybridMultilevel"/>
    <w:tmpl w:val="45FC2990"/>
    <w:lvl w:ilvl="0" w:tplc="0C0A0017">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27F3527"/>
    <w:multiLevelType w:val="hybridMultilevel"/>
    <w:tmpl w:val="94BEC0F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983892"/>
    <w:multiLevelType w:val="hybridMultilevel"/>
    <w:tmpl w:val="23B2E54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5B7C97"/>
    <w:multiLevelType w:val="hybridMultilevel"/>
    <w:tmpl w:val="0426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F3110"/>
    <w:multiLevelType w:val="hybridMultilevel"/>
    <w:tmpl w:val="E2F6B5D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1B96BEB"/>
    <w:multiLevelType w:val="hybridMultilevel"/>
    <w:tmpl w:val="CDAAB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46139C"/>
    <w:multiLevelType w:val="hybridMultilevel"/>
    <w:tmpl w:val="4346364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70566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215106"/>
    <w:multiLevelType w:val="multilevel"/>
    <w:tmpl w:val="5866A6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5654DE4"/>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7647122"/>
    <w:multiLevelType w:val="multilevel"/>
    <w:tmpl w:val="CB2C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D0C3D"/>
    <w:multiLevelType w:val="multilevel"/>
    <w:tmpl w:val="63FA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077883"/>
    <w:multiLevelType w:val="hybridMultilevel"/>
    <w:tmpl w:val="F5F8B42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92B5944"/>
    <w:multiLevelType w:val="hybridMultilevel"/>
    <w:tmpl w:val="9E2C6E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9EE3019"/>
    <w:multiLevelType w:val="multilevel"/>
    <w:tmpl w:val="F5F8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F61EB0"/>
    <w:multiLevelType w:val="multilevel"/>
    <w:tmpl w:val="0E1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C020B"/>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CB3CC5"/>
    <w:multiLevelType w:val="multilevel"/>
    <w:tmpl w:val="445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802B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23454A1"/>
    <w:multiLevelType w:val="multilevel"/>
    <w:tmpl w:val="D95AD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7F8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56FB1FFA"/>
    <w:multiLevelType w:val="hybridMultilevel"/>
    <w:tmpl w:val="C8B43308"/>
    <w:lvl w:ilvl="0" w:tplc="E9424FB2">
      <w:numFmt w:val="bullet"/>
      <w:lvlText w:val="-"/>
      <w:lvlJc w:val="left"/>
      <w:pPr>
        <w:ind w:left="720" w:hanging="360"/>
      </w:pPr>
      <w:rPr>
        <w:rFonts w:ascii="Calibri" w:eastAsia="Times New Roman"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5AFC391F"/>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A87B13"/>
    <w:multiLevelType w:val="hybridMultilevel"/>
    <w:tmpl w:val="C7C2D5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4" w15:restartNumberingAfterBreak="0">
    <w:nsid w:val="690C3C57"/>
    <w:multiLevelType w:val="multilevel"/>
    <w:tmpl w:val="14461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1192EF8"/>
    <w:multiLevelType w:val="multilevel"/>
    <w:tmpl w:val="5D46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2A6A4B"/>
    <w:multiLevelType w:val="hybridMultilevel"/>
    <w:tmpl w:val="D9C86A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19"/>
  </w:num>
  <w:num w:numId="3">
    <w:abstractNumId w:val="24"/>
  </w:num>
  <w:num w:numId="4">
    <w:abstractNumId w:val="16"/>
  </w:num>
  <w:num w:numId="5">
    <w:abstractNumId w:val="0"/>
  </w:num>
  <w:num w:numId="6">
    <w:abstractNumId w:val="2"/>
  </w:num>
  <w:num w:numId="7">
    <w:abstractNumId w:val="6"/>
  </w:num>
  <w:num w:numId="8">
    <w:abstractNumId w:val="7"/>
  </w:num>
  <w:num w:numId="9">
    <w:abstractNumId w:val="9"/>
  </w:num>
  <w:num w:numId="10">
    <w:abstractNumId w:val="20"/>
  </w:num>
  <w:num w:numId="11">
    <w:abstractNumId w:val="4"/>
  </w:num>
  <w:num w:numId="12">
    <w:abstractNumId w:val="18"/>
  </w:num>
  <w:num w:numId="13">
    <w:abstractNumId w:val="17"/>
  </w:num>
  <w:num w:numId="14">
    <w:abstractNumId w:val="15"/>
  </w:num>
  <w:num w:numId="15">
    <w:abstractNumId w:val="1"/>
  </w:num>
  <w:num w:numId="16">
    <w:abstractNumId w:val="22"/>
  </w:num>
  <w:num w:numId="17">
    <w:abstractNumId w:val="10"/>
  </w:num>
  <w:num w:numId="18">
    <w:abstractNumId w:val="25"/>
  </w:num>
  <w:num w:numId="19">
    <w:abstractNumId w:val="13"/>
  </w:num>
  <w:num w:numId="20">
    <w:abstractNumId w:val="21"/>
  </w:num>
  <w:num w:numId="21">
    <w:abstractNumId w:val="12"/>
  </w:num>
  <w:num w:numId="22">
    <w:abstractNumId w:val="23"/>
  </w:num>
  <w:num w:numId="23">
    <w:abstractNumId w:val="8"/>
  </w:num>
  <w:num w:numId="24">
    <w:abstractNumId w:val="11"/>
  </w:num>
  <w:num w:numId="25">
    <w:abstractNumId w:val="14"/>
  </w:num>
  <w:num w:numId="26">
    <w:abstractNumId w:val="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AF"/>
    <w:rsid w:val="000007F4"/>
    <w:rsid w:val="00002279"/>
    <w:rsid w:val="000031DD"/>
    <w:rsid w:val="00003F86"/>
    <w:rsid w:val="0000575B"/>
    <w:rsid w:val="0000618C"/>
    <w:rsid w:val="00006747"/>
    <w:rsid w:val="00007236"/>
    <w:rsid w:val="000106C1"/>
    <w:rsid w:val="00010C55"/>
    <w:rsid w:val="00011306"/>
    <w:rsid w:val="00014801"/>
    <w:rsid w:val="000171B2"/>
    <w:rsid w:val="000224B5"/>
    <w:rsid w:val="000224F4"/>
    <w:rsid w:val="00023DCE"/>
    <w:rsid w:val="00023FB9"/>
    <w:rsid w:val="00024832"/>
    <w:rsid w:val="00025AFA"/>
    <w:rsid w:val="000307B4"/>
    <w:rsid w:val="00031492"/>
    <w:rsid w:val="00031953"/>
    <w:rsid w:val="000328E7"/>
    <w:rsid w:val="00034B76"/>
    <w:rsid w:val="00035A22"/>
    <w:rsid w:val="0003658C"/>
    <w:rsid w:val="00036C93"/>
    <w:rsid w:val="00036D02"/>
    <w:rsid w:val="00036FFD"/>
    <w:rsid w:val="00037EDD"/>
    <w:rsid w:val="00040CA7"/>
    <w:rsid w:val="00041523"/>
    <w:rsid w:val="00041E4F"/>
    <w:rsid w:val="000427FD"/>
    <w:rsid w:val="0004301E"/>
    <w:rsid w:val="00043444"/>
    <w:rsid w:val="000434BA"/>
    <w:rsid w:val="00044A64"/>
    <w:rsid w:val="00045254"/>
    <w:rsid w:val="00045EE1"/>
    <w:rsid w:val="00046152"/>
    <w:rsid w:val="0004637E"/>
    <w:rsid w:val="00053BA6"/>
    <w:rsid w:val="00054DAC"/>
    <w:rsid w:val="0005521B"/>
    <w:rsid w:val="0005747E"/>
    <w:rsid w:val="00060047"/>
    <w:rsid w:val="000611B8"/>
    <w:rsid w:val="0006136E"/>
    <w:rsid w:val="00061D7D"/>
    <w:rsid w:val="00062BA2"/>
    <w:rsid w:val="00063796"/>
    <w:rsid w:val="000642BA"/>
    <w:rsid w:val="00064FDE"/>
    <w:rsid w:val="00066AA4"/>
    <w:rsid w:val="00070ED0"/>
    <w:rsid w:val="00071AE2"/>
    <w:rsid w:val="00072617"/>
    <w:rsid w:val="000739E2"/>
    <w:rsid w:val="0007656D"/>
    <w:rsid w:val="00077139"/>
    <w:rsid w:val="00080D6A"/>
    <w:rsid w:val="00080EFC"/>
    <w:rsid w:val="00080F57"/>
    <w:rsid w:val="0008437E"/>
    <w:rsid w:val="00085F48"/>
    <w:rsid w:val="000862E4"/>
    <w:rsid w:val="0008644C"/>
    <w:rsid w:val="000868A3"/>
    <w:rsid w:val="00086DA7"/>
    <w:rsid w:val="000913C7"/>
    <w:rsid w:val="000925AE"/>
    <w:rsid w:val="0009617B"/>
    <w:rsid w:val="00096DB0"/>
    <w:rsid w:val="000979D0"/>
    <w:rsid w:val="000A0440"/>
    <w:rsid w:val="000A0EB0"/>
    <w:rsid w:val="000A1DAE"/>
    <w:rsid w:val="000A2E1E"/>
    <w:rsid w:val="000A3651"/>
    <w:rsid w:val="000A52D4"/>
    <w:rsid w:val="000A5B47"/>
    <w:rsid w:val="000A5F2E"/>
    <w:rsid w:val="000A6BEC"/>
    <w:rsid w:val="000B0776"/>
    <w:rsid w:val="000B4CD2"/>
    <w:rsid w:val="000B5597"/>
    <w:rsid w:val="000B5881"/>
    <w:rsid w:val="000B5998"/>
    <w:rsid w:val="000B5B66"/>
    <w:rsid w:val="000C0916"/>
    <w:rsid w:val="000C0DDF"/>
    <w:rsid w:val="000C19EB"/>
    <w:rsid w:val="000C41D3"/>
    <w:rsid w:val="000C472A"/>
    <w:rsid w:val="000C5B87"/>
    <w:rsid w:val="000C7CEA"/>
    <w:rsid w:val="000D2231"/>
    <w:rsid w:val="000D2727"/>
    <w:rsid w:val="000D54F7"/>
    <w:rsid w:val="000E0940"/>
    <w:rsid w:val="000E423A"/>
    <w:rsid w:val="000E455D"/>
    <w:rsid w:val="000E4C18"/>
    <w:rsid w:val="000E563E"/>
    <w:rsid w:val="000E5982"/>
    <w:rsid w:val="000E6F81"/>
    <w:rsid w:val="000E75EE"/>
    <w:rsid w:val="000E7858"/>
    <w:rsid w:val="000E7919"/>
    <w:rsid w:val="000F0A7E"/>
    <w:rsid w:val="000F1AF0"/>
    <w:rsid w:val="000F1B17"/>
    <w:rsid w:val="000F46EA"/>
    <w:rsid w:val="000F5428"/>
    <w:rsid w:val="000F61E3"/>
    <w:rsid w:val="000F661E"/>
    <w:rsid w:val="000F6735"/>
    <w:rsid w:val="000F6B44"/>
    <w:rsid w:val="001008AC"/>
    <w:rsid w:val="00100A37"/>
    <w:rsid w:val="0010252B"/>
    <w:rsid w:val="001030BC"/>
    <w:rsid w:val="0010399A"/>
    <w:rsid w:val="00103D2E"/>
    <w:rsid w:val="00103ED6"/>
    <w:rsid w:val="00104888"/>
    <w:rsid w:val="001056F2"/>
    <w:rsid w:val="00105814"/>
    <w:rsid w:val="00105E18"/>
    <w:rsid w:val="00110D51"/>
    <w:rsid w:val="001131F4"/>
    <w:rsid w:val="00113F2C"/>
    <w:rsid w:val="00114A35"/>
    <w:rsid w:val="00114C38"/>
    <w:rsid w:val="00115B00"/>
    <w:rsid w:val="001220A8"/>
    <w:rsid w:val="00122ACF"/>
    <w:rsid w:val="00122D4C"/>
    <w:rsid w:val="0012340E"/>
    <w:rsid w:val="0012475C"/>
    <w:rsid w:val="00125F17"/>
    <w:rsid w:val="00126D90"/>
    <w:rsid w:val="0012758B"/>
    <w:rsid w:val="00127D9D"/>
    <w:rsid w:val="00133413"/>
    <w:rsid w:val="00134169"/>
    <w:rsid w:val="0013614D"/>
    <w:rsid w:val="001361F4"/>
    <w:rsid w:val="001371E7"/>
    <w:rsid w:val="00140A6E"/>
    <w:rsid w:val="001411CD"/>
    <w:rsid w:val="00141644"/>
    <w:rsid w:val="001417F4"/>
    <w:rsid w:val="00147EE9"/>
    <w:rsid w:val="00150C9B"/>
    <w:rsid w:val="00152530"/>
    <w:rsid w:val="00152F69"/>
    <w:rsid w:val="001537EF"/>
    <w:rsid w:val="001558BD"/>
    <w:rsid w:val="00156629"/>
    <w:rsid w:val="001579AB"/>
    <w:rsid w:val="00157D71"/>
    <w:rsid w:val="00157DC7"/>
    <w:rsid w:val="00160C0B"/>
    <w:rsid w:val="00160C55"/>
    <w:rsid w:val="00161C0D"/>
    <w:rsid w:val="00163F9F"/>
    <w:rsid w:val="00164CFA"/>
    <w:rsid w:val="00165B5E"/>
    <w:rsid w:val="00166659"/>
    <w:rsid w:val="00167EED"/>
    <w:rsid w:val="00170CCD"/>
    <w:rsid w:val="00173EA8"/>
    <w:rsid w:val="0017456C"/>
    <w:rsid w:val="00176432"/>
    <w:rsid w:val="00177931"/>
    <w:rsid w:val="00177AFE"/>
    <w:rsid w:val="00177E92"/>
    <w:rsid w:val="0018092A"/>
    <w:rsid w:val="00181504"/>
    <w:rsid w:val="00181F8F"/>
    <w:rsid w:val="00182614"/>
    <w:rsid w:val="00182891"/>
    <w:rsid w:val="001829C1"/>
    <w:rsid w:val="00183082"/>
    <w:rsid w:val="0018516B"/>
    <w:rsid w:val="00185380"/>
    <w:rsid w:val="00185C51"/>
    <w:rsid w:val="001863D6"/>
    <w:rsid w:val="0019130A"/>
    <w:rsid w:val="00192AC9"/>
    <w:rsid w:val="00193241"/>
    <w:rsid w:val="0019394B"/>
    <w:rsid w:val="00193DD4"/>
    <w:rsid w:val="00195443"/>
    <w:rsid w:val="00195AC0"/>
    <w:rsid w:val="00196061"/>
    <w:rsid w:val="001966AD"/>
    <w:rsid w:val="00196C88"/>
    <w:rsid w:val="001970CC"/>
    <w:rsid w:val="001979D0"/>
    <w:rsid w:val="001A0AD0"/>
    <w:rsid w:val="001A18B6"/>
    <w:rsid w:val="001A2030"/>
    <w:rsid w:val="001A243E"/>
    <w:rsid w:val="001A2F84"/>
    <w:rsid w:val="001A4050"/>
    <w:rsid w:val="001A433C"/>
    <w:rsid w:val="001A5D2C"/>
    <w:rsid w:val="001A631C"/>
    <w:rsid w:val="001A63A9"/>
    <w:rsid w:val="001A6CCB"/>
    <w:rsid w:val="001B151B"/>
    <w:rsid w:val="001B1797"/>
    <w:rsid w:val="001B1954"/>
    <w:rsid w:val="001B232D"/>
    <w:rsid w:val="001B2A64"/>
    <w:rsid w:val="001B3C57"/>
    <w:rsid w:val="001B3D39"/>
    <w:rsid w:val="001B47E9"/>
    <w:rsid w:val="001B4857"/>
    <w:rsid w:val="001B4C7E"/>
    <w:rsid w:val="001B4E5D"/>
    <w:rsid w:val="001B5773"/>
    <w:rsid w:val="001B626A"/>
    <w:rsid w:val="001B765F"/>
    <w:rsid w:val="001C1082"/>
    <w:rsid w:val="001C1B2B"/>
    <w:rsid w:val="001C1D57"/>
    <w:rsid w:val="001C222E"/>
    <w:rsid w:val="001C6FE4"/>
    <w:rsid w:val="001C7238"/>
    <w:rsid w:val="001C79C0"/>
    <w:rsid w:val="001D02EB"/>
    <w:rsid w:val="001D04C7"/>
    <w:rsid w:val="001D0978"/>
    <w:rsid w:val="001D0B6A"/>
    <w:rsid w:val="001D2F63"/>
    <w:rsid w:val="001D4287"/>
    <w:rsid w:val="001D4BB3"/>
    <w:rsid w:val="001D61EB"/>
    <w:rsid w:val="001D6B87"/>
    <w:rsid w:val="001E06EC"/>
    <w:rsid w:val="001E0E10"/>
    <w:rsid w:val="001E24BC"/>
    <w:rsid w:val="001E36DE"/>
    <w:rsid w:val="001E4857"/>
    <w:rsid w:val="001E4CE2"/>
    <w:rsid w:val="001E62F3"/>
    <w:rsid w:val="001E6DFD"/>
    <w:rsid w:val="001E70CD"/>
    <w:rsid w:val="001E7420"/>
    <w:rsid w:val="001E79AB"/>
    <w:rsid w:val="001F2DF6"/>
    <w:rsid w:val="001F34A5"/>
    <w:rsid w:val="001F3D88"/>
    <w:rsid w:val="001F4EBE"/>
    <w:rsid w:val="001F5363"/>
    <w:rsid w:val="001F589E"/>
    <w:rsid w:val="001F6EA3"/>
    <w:rsid w:val="001F7701"/>
    <w:rsid w:val="0020203D"/>
    <w:rsid w:val="002030F8"/>
    <w:rsid w:val="002036CE"/>
    <w:rsid w:val="00203CCC"/>
    <w:rsid w:val="00203EBE"/>
    <w:rsid w:val="002040C0"/>
    <w:rsid w:val="00204235"/>
    <w:rsid w:val="00205BBE"/>
    <w:rsid w:val="0020606E"/>
    <w:rsid w:val="002065C9"/>
    <w:rsid w:val="002130E4"/>
    <w:rsid w:val="00213635"/>
    <w:rsid w:val="00213F52"/>
    <w:rsid w:val="0021441F"/>
    <w:rsid w:val="0021523E"/>
    <w:rsid w:val="002169ED"/>
    <w:rsid w:val="0022029A"/>
    <w:rsid w:val="0022175B"/>
    <w:rsid w:val="00222258"/>
    <w:rsid w:val="00222D6D"/>
    <w:rsid w:val="00224F7F"/>
    <w:rsid w:val="002253E4"/>
    <w:rsid w:val="00225C64"/>
    <w:rsid w:val="00226CE9"/>
    <w:rsid w:val="00227277"/>
    <w:rsid w:val="00227739"/>
    <w:rsid w:val="002304E0"/>
    <w:rsid w:val="002310D3"/>
    <w:rsid w:val="00231AC7"/>
    <w:rsid w:val="00232A36"/>
    <w:rsid w:val="002330AF"/>
    <w:rsid w:val="0023468D"/>
    <w:rsid w:val="00235602"/>
    <w:rsid w:val="00235647"/>
    <w:rsid w:val="00235A2A"/>
    <w:rsid w:val="00236C29"/>
    <w:rsid w:val="002372F2"/>
    <w:rsid w:val="00237539"/>
    <w:rsid w:val="0024080F"/>
    <w:rsid w:val="00240AC6"/>
    <w:rsid w:val="00240E69"/>
    <w:rsid w:val="002417F7"/>
    <w:rsid w:val="002419D4"/>
    <w:rsid w:val="002437B7"/>
    <w:rsid w:val="00243A76"/>
    <w:rsid w:val="00244682"/>
    <w:rsid w:val="002458FB"/>
    <w:rsid w:val="0024656E"/>
    <w:rsid w:val="002471C2"/>
    <w:rsid w:val="00247CA0"/>
    <w:rsid w:val="00251DAA"/>
    <w:rsid w:val="0025275C"/>
    <w:rsid w:val="00253FA3"/>
    <w:rsid w:val="00254A0B"/>
    <w:rsid w:val="00255258"/>
    <w:rsid w:val="0025743B"/>
    <w:rsid w:val="00261FB5"/>
    <w:rsid w:val="002630BE"/>
    <w:rsid w:val="0026365B"/>
    <w:rsid w:val="00265034"/>
    <w:rsid w:val="002657CC"/>
    <w:rsid w:val="00266C0B"/>
    <w:rsid w:val="00266E73"/>
    <w:rsid w:val="0026729D"/>
    <w:rsid w:val="002724C6"/>
    <w:rsid w:val="00272A9B"/>
    <w:rsid w:val="00273E5D"/>
    <w:rsid w:val="002742F1"/>
    <w:rsid w:val="00274F70"/>
    <w:rsid w:val="00275BBB"/>
    <w:rsid w:val="0027764E"/>
    <w:rsid w:val="00280FC0"/>
    <w:rsid w:val="00282C3F"/>
    <w:rsid w:val="00284B68"/>
    <w:rsid w:val="0028633D"/>
    <w:rsid w:val="00286389"/>
    <w:rsid w:val="0028682B"/>
    <w:rsid w:val="002873C4"/>
    <w:rsid w:val="00292A01"/>
    <w:rsid w:val="00293DE8"/>
    <w:rsid w:val="0029565A"/>
    <w:rsid w:val="002974E2"/>
    <w:rsid w:val="002A1EE5"/>
    <w:rsid w:val="002A4BDC"/>
    <w:rsid w:val="002A5B7C"/>
    <w:rsid w:val="002A5BCB"/>
    <w:rsid w:val="002A647F"/>
    <w:rsid w:val="002A6DA7"/>
    <w:rsid w:val="002A6F66"/>
    <w:rsid w:val="002A7C6F"/>
    <w:rsid w:val="002B00BB"/>
    <w:rsid w:val="002B011E"/>
    <w:rsid w:val="002B03C4"/>
    <w:rsid w:val="002B15AC"/>
    <w:rsid w:val="002B40CE"/>
    <w:rsid w:val="002B58DF"/>
    <w:rsid w:val="002B672C"/>
    <w:rsid w:val="002B6830"/>
    <w:rsid w:val="002B7F47"/>
    <w:rsid w:val="002C0230"/>
    <w:rsid w:val="002C0A4D"/>
    <w:rsid w:val="002C0DCB"/>
    <w:rsid w:val="002C1047"/>
    <w:rsid w:val="002C1CB5"/>
    <w:rsid w:val="002C1F6D"/>
    <w:rsid w:val="002C3871"/>
    <w:rsid w:val="002C3CFD"/>
    <w:rsid w:val="002C5354"/>
    <w:rsid w:val="002C56E4"/>
    <w:rsid w:val="002C73D2"/>
    <w:rsid w:val="002D0A31"/>
    <w:rsid w:val="002D1337"/>
    <w:rsid w:val="002D1ED3"/>
    <w:rsid w:val="002D282C"/>
    <w:rsid w:val="002D2DE8"/>
    <w:rsid w:val="002D3135"/>
    <w:rsid w:val="002D37AE"/>
    <w:rsid w:val="002D39AB"/>
    <w:rsid w:val="002D3AD1"/>
    <w:rsid w:val="002D3C3F"/>
    <w:rsid w:val="002D4640"/>
    <w:rsid w:val="002D4770"/>
    <w:rsid w:val="002D4AF6"/>
    <w:rsid w:val="002D5AA7"/>
    <w:rsid w:val="002D63E6"/>
    <w:rsid w:val="002D6FC9"/>
    <w:rsid w:val="002D75CB"/>
    <w:rsid w:val="002D7A2B"/>
    <w:rsid w:val="002E0537"/>
    <w:rsid w:val="002E0AF6"/>
    <w:rsid w:val="002E0C19"/>
    <w:rsid w:val="002E199D"/>
    <w:rsid w:val="002E20E4"/>
    <w:rsid w:val="002E365C"/>
    <w:rsid w:val="002E51C3"/>
    <w:rsid w:val="002E51F8"/>
    <w:rsid w:val="002E6E11"/>
    <w:rsid w:val="002E7839"/>
    <w:rsid w:val="002F2AAC"/>
    <w:rsid w:val="002F2C71"/>
    <w:rsid w:val="002F2DD5"/>
    <w:rsid w:val="002F2DE9"/>
    <w:rsid w:val="002F2F17"/>
    <w:rsid w:val="002F4CD1"/>
    <w:rsid w:val="002F5041"/>
    <w:rsid w:val="002F5BD8"/>
    <w:rsid w:val="002F6199"/>
    <w:rsid w:val="002F7898"/>
    <w:rsid w:val="003016D7"/>
    <w:rsid w:val="0030337E"/>
    <w:rsid w:val="003036AA"/>
    <w:rsid w:val="00305055"/>
    <w:rsid w:val="00306F82"/>
    <w:rsid w:val="00307599"/>
    <w:rsid w:val="00307BC8"/>
    <w:rsid w:val="00312D5E"/>
    <w:rsid w:val="00314B19"/>
    <w:rsid w:val="00315447"/>
    <w:rsid w:val="0031662A"/>
    <w:rsid w:val="0032125A"/>
    <w:rsid w:val="003212DA"/>
    <w:rsid w:val="00321945"/>
    <w:rsid w:val="00321C49"/>
    <w:rsid w:val="00322760"/>
    <w:rsid w:val="003228CA"/>
    <w:rsid w:val="00323FE1"/>
    <w:rsid w:val="003243F5"/>
    <w:rsid w:val="00325BA0"/>
    <w:rsid w:val="0032717A"/>
    <w:rsid w:val="003271FE"/>
    <w:rsid w:val="00327327"/>
    <w:rsid w:val="0032758B"/>
    <w:rsid w:val="00327E2F"/>
    <w:rsid w:val="003305EB"/>
    <w:rsid w:val="003318C8"/>
    <w:rsid w:val="00333427"/>
    <w:rsid w:val="0033406C"/>
    <w:rsid w:val="00334A57"/>
    <w:rsid w:val="00336528"/>
    <w:rsid w:val="003365A8"/>
    <w:rsid w:val="00336ECD"/>
    <w:rsid w:val="003370B7"/>
    <w:rsid w:val="00341824"/>
    <w:rsid w:val="003428C8"/>
    <w:rsid w:val="00343861"/>
    <w:rsid w:val="00344500"/>
    <w:rsid w:val="003463A5"/>
    <w:rsid w:val="0034781E"/>
    <w:rsid w:val="003479D2"/>
    <w:rsid w:val="00347EA6"/>
    <w:rsid w:val="00350F97"/>
    <w:rsid w:val="00350FA1"/>
    <w:rsid w:val="003512FC"/>
    <w:rsid w:val="00351C40"/>
    <w:rsid w:val="003524E7"/>
    <w:rsid w:val="00352E1E"/>
    <w:rsid w:val="003533CF"/>
    <w:rsid w:val="00353C78"/>
    <w:rsid w:val="00354194"/>
    <w:rsid w:val="00354813"/>
    <w:rsid w:val="00354F73"/>
    <w:rsid w:val="003556B8"/>
    <w:rsid w:val="003558E8"/>
    <w:rsid w:val="00356E6D"/>
    <w:rsid w:val="003578EC"/>
    <w:rsid w:val="00360537"/>
    <w:rsid w:val="00360821"/>
    <w:rsid w:val="00361350"/>
    <w:rsid w:val="003615B0"/>
    <w:rsid w:val="003637CC"/>
    <w:rsid w:val="003647E0"/>
    <w:rsid w:val="00365CCE"/>
    <w:rsid w:val="003663E1"/>
    <w:rsid w:val="00366819"/>
    <w:rsid w:val="00367B80"/>
    <w:rsid w:val="00370461"/>
    <w:rsid w:val="003713D6"/>
    <w:rsid w:val="00371706"/>
    <w:rsid w:val="003727DE"/>
    <w:rsid w:val="00372C5F"/>
    <w:rsid w:val="00372E01"/>
    <w:rsid w:val="0037632A"/>
    <w:rsid w:val="00377071"/>
    <w:rsid w:val="0038168C"/>
    <w:rsid w:val="00381955"/>
    <w:rsid w:val="00381A97"/>
    <w:rsid w:val="00381AAE"/>
    <w:rsid w:val="00382583"/>
    <w:rsid w:val="00384B54"/>
    <w:rsid w:val="00385D43"/>
    <w:rsid w:val="003870D1"/>
    <w:rsid w:val="00387779"/>
    <w:rsid w:val="00391AD1"/>
    <w:rsid w:val="00394569"/>
    <w:rsid w:val="00395041"/>
    <w:rsid w:val="00396E48"/>
    <w:rsid w:val="00397D6C"/>
    <w:rsid w:val="00397F7D"/>
    <w:rsid w:val="003A087F"/>
    <w:rsid w:val="003A1AE5"/>
    <w:rsid w:val="003A2145"/>
    <w:rsid w:val="003A24AD"/>
    <w:rsid w:val="003A4FF9"/>
    <w:rsid w:val="003A54FC"/>
    <w:rsid w:val="003A5A93"/>
    <w:rsid w:val="003A5CEA"/>
    <w:rsid w:val="003A709C"/>
    <w:rsid w:val="003A7E30"/>
    <w:rsid w:val="003B0A2C"/>
    <w:rsid w:val="003B20B1"/>
    <w:rsid w:val="003B2501"/>
    <w:rsid w:val="003B293A"/>
    <w:rsid w:val="003B2FE6"/>
    <w:rsid w:val="003B46BC"/>
    <w:rsid w:val="003B5E54"/>
    <w:rsid w:val="003B6342"/>
    <w:rsid w:val="003B68D8"/>
    <w:rsid w:val="003B78DB"/>
    <w:rsid w:val="003C0296"/>
    <w:rsid w:val="003C0B14"/>
    <w:rsid w:val="003C144F"/>
    <w:rsid w:val="003C259A"/>
    <w:rsid w:val="003C2779"/>
    <w:rsid w:val="003C336E"/>
    <w:rsid w:val="003C4E7D"/>
    <w:rsid w:val="003C5D73"/>
    <w:rsid w:val="003C6004"/>
    <w:rsid w:val="003C721F"/>
    <w:rsid w:val="003C74E8"/>
    <w:rsid w:val="003C75CE"/>
    <w:rsid w:val="003C76DD"/>
    <w:rsid w:val="003D01D9"/>
    <w:rsid w:val="003D052B"/>
    <w:rsid w:val="003D2A16"/>
    <w:rsid w:val="003D372B"/>
    <w:rsid w:val="003D538D"/>
    <w:rsid w:val="003D56F7"/>
    <w:rsid w:val="003D613C"/>
    <w:rsid w:val="003D639B"/>
    <w:rsid w:val="003E0A19"/>
    <w:rsid w:val="003E1AA4"/>
    <w:rsid w:val="003E1F02"/>
    <w:rsid w:val="003E2E26"/>
    <w:rsid w:val="003E3A63"/>
    <w:rsid w:val="003E4517"/>
    <w:rsid w:val="003E49CA"/>
    <w:rsid w:val="003E53E0"/>
    <w:rsid w:val="003E6AE6"/>
    <w:rsid w:val="003F1FDC"/>
    <w:rsid w:val="003F2D78"/>
    <w:rsid w:val="003F2FA5"/>
    <w:rsid w:val="003F4137"/>
    <w:rsid w:val="003F4268"/>
    <w:rsid w:val="003F45EC"/>
    <w:rsid w:val="003F53F1"/>
    <w:rsid w:val="003F6B64"/>
    <w:rsid w:val="0040097F"/>
    <w:rsid w:val="00401A00"/>
    <w:rsid w:val="0040392D"/>
    <w:rsid w:val="0040577A"/>
    <w:rsid w:val="0040696D"/>
    <w:rsid w:val="00407BC2"/>
    <w:rsid w:val="0041150B"/>
    <w:rsid w:val="00414251"/>
    <w:rsid w:val="004153E7"/>
    <w:rsid w:val="004157B8"/>
    <w:rsid w:val="00417DE5"/>
    <w:rsid w:val="00424AB0"/>
    <w:rsid w:val="00424EEE"/>
    <w:rsid w:val="00425322"/>
    <w:rsid w:val="004260B1"/>
    <w:rsid w:val="00426386"/>
    <w:rsid w:val="00426A39"/>
    <w:rsid w:val="00430AAF"/>
    <w:rsid w:val="00430DD3"/>
    <w:rsid w:val="004312C0"/>
    <w:rsid w:val="004334E9"/>
    <w:rsid w:val="004348DA"/>
    <w:rsid w:val="00437C11"/>
    <w:rsid w:val="00440105"/>
    <w:rsid w:val="004404DA"/>
    <w:rsid w:val="00440C4D"/>
    <w:rsid w:val="00441251"/>
    <w:rsid w:val="0044252D"/>
    <w:rsid w:val="00442852"/>
    <w:rsid w:val="004451F6"/>
    <w:rsid w:val="00445743"/>
    <w:rsid w:val="00445C07"/>
    <w:rsid w:val="00445CC4"/>
    <w:rsid w:val="0044644D"/>
    <w:rsid w:val="00446524"/>
    <w:rsid w:val="00446A83"/>
    <w:rsid w:val="00447DA9"/>
    <w:rsid w:val="004513E7"/>
    <w:rsid w:val="00451527"/>
    <w:rsid w:val="00452C59"/>
    <w:rsid w:val="0045432C"/>
    <w:rsid w:val="00455B63"/>
    <w:rsid w:val="00455E42"/>
    <w:rsid w:val="00460321"/>
    <w:rsid w:val="00461049"/>
    <w:rsid w:val="00461850"/>
    <w:rsid w:val="004618E4"/>
    <w:rsid w:val="004628AA"/>
    <w:rsid w:val="004645AC"/>
    <w:rsid w:val="00464762"/>
    <w:rsid w:val="00465031"/>
    <w:rsid w:val="004663D1"/>
    <w:rsid w:val="004667E3"/>
    <w:rsid w:val="00467D5D"/>
    <w:rsid w:val="00470FDC"/>
    <w:rsid w:val="004711C1"/>
    <w:rsid w:val="004722D7"/>
    <w:rsid w:val="00472C35"/>
    <w:rsid w:val="00473415"/>
    <w:rsid w:val="0047405E"/>
    <w:rsid w:val="00474682"/>
    <w:rsid w:val="004757FE"/>
    <w:rsid w:val="00476894"/>
    <w:rsid w:val="00476DD7"/>
    <w:rsid w:val="00477072"/>
    <w:rsid w:val="00481255"/>
    <w:rsid w:val="0048133E"/>
    <w:rsid w:val="00483052"/>
    <w:rsid w:val="00483E48"/>
    <w:rsid w:val="00485C3E"/>
    <w:rsid w:val="004861B2"/>
    <w:rsid w:val="0048792D"/>
    <w:rsid w:val="004900E7"/>
    <w:rsid w:val="00490A61"/>
    <w:rsid w:val="00492671"/>
    <w:rsid w:val="004929E1"/>
    <w:rsid w:val="00492BF4"/>
    <w:rsid w:val="004932D4"/>
    <w:rsid w:val="0049379D"/>
    <w:rsid w:val="00494D37"/>
    <w:rsid w:val="00495388"/>
    <w:rsid w:val="00495436"/>
    <w:rsid w:val="004957A2"/>
    <w:rsid w:val="004974E7"/>
    <w:rsid w:val="004A00BB"/>
    <w:rsid w:val="004A24C7"/>
    <w:rsid w:val="004A43DE"/>
    <w:rsid w:val="004A4553"/>
    <w:rsid w:val="004A4968"/>
    <w:rsid w:val="004A5C28"/>
    <w:rsid w:val="004B05CA"/>
    <w:rsid w:val="004B3232"/>
    <w:rsid w:val="004B6601"/>
    <w:rsid w:val="004C15FE"/>
    <w:rsid w:val="004C41BC"/>
    <w:rsid w:val="004C4785"/>
    <w:rsid w:val="004C5534"/>
    <w:rsid w:val="004C5C70"/>
    <w:rsid w:val="004C61E7"/>
    <w:rsid w:val="004C6C32"/>
    <w:rsid w:val="004C7E5C"/>
    <w:rsid w:val="004D0101"/>
    <w:rsid w:val="004D0E73"/>
    <w:rsid w:val="004D122C"/>
    <w:rsid w:val="004D1829"/>
    <w:rsid w:val="004D27AF"/>
    <w:rsid w:val="004D2FC3"/>
    <w:rsid w:val="004D46C7"/>
    <w:rsid w:val="004D6849"/>
    <w:rsid w:val="004E05AF"/>
    <w:rsid w:val="004E2211"/>
    <w:rsid w:val="004E31EC"/>
    <w:rsid w:val="004E3560"/>
    <w:rsid w:val="004E5DB2"/>
    <w:rsid w:val="004E6A8B"/>
    <w:rsid w:val="004E6FDD"/>
    <w:rsid w:val="004F1C0F"/>
    <w:rsid w:val="004F4B53"/>
    <w:rsid w:val="004F6CC3"/>
    <w:rsid w:val="004F6EF4"/>
    <w:rsid w:val="004F7062"/>
    <w:rsid w:val="004F7BC1"/>
    <w:rsid w:val="005000D6"/>
    <w:rsid w:val="005013A1"/>
    <w:rsid w:val="00501457"/>
    <w:rsid w:val="00501FBD"/>
    <w:rsid w:val="005022AC"/>
    <w:rsid w:val="00503E8B"/>
    <w:rsid w:val="00504B66"/>
    <w:rsid w:val="00504C59"/>
    <w:rsid w:val="00504FC6"/>
    <w:rsid w:val="0050680C"/>
    <w:rsid w:val="005070E5"/>
    <w:rsid w:val="005078D0"/>
    <w:rsid w:val="00510251"/>
    <w:rsid w:val="005103EA"/>
    <w:rsid w:val="005112CD"/>
    <w:rsid w:val="0051155D"/>
    <w:rsid w:val="00515500"/>
    <w:rsid w:val="005163F3"/>
    <w:rsid w:val="005166E1"/>
    <w:rsid w:val="00516F77"/>
    <w:rsid w:val="00520269"/>
    <w:rsid w:val="00520EBA"/>
    <w:rsid w:val="0052215B"/>
    <w:rsid w:val="00522169"/>
    <w:rsid w:val="00523BA6"/>
    <w:rsid w:val="005243A8"/>
    <w:rsid w:val="00524C87"/>
    <w:rsid w:val="005258FD"/>
    <w:rsid w:val="005316D5"/>
    <w:rsid w:val="005317AA"/>
    <w:rsid w:val="005327E2"/>
    <w:rsid w:val="005330CC"/>
    <w:rsid w:val="00534B3B"/>
    <w:rsid w:val="00534CC0"/>
    <w:rsid w:val="00536A9B"/>
    <w:rsid w:val="00536F1F"/>
    <w:rsid w:val="00537A1D"/>
    <w:rsid w:val="00537F07"/>
    <w:rsid w:val="0054228B"/>
    <w:rsid w:val="00542542"/>
    <w:rsid w:val="0054256C"/>
    <w:rsid w:val="00543583"/>
    <w:rsid w:val="005436F0"/>
    <w:rsid w:val="005446FD"/>
    <w:rsid w:val="00545299"/>
    <w:rsid w:val="00552594"/>
    <w:rsid w:val="00553174"/>
    <w:rsid w:val="00554272"/>
    <w:rsid w:val="00554B1C"/>
    <w:rsid w:val="00555EE7"/>
    <w:rsid w:val="005560F2"/>
    <w:rsid w:val="00556616"/>
    <w:rsid w:val="00556F4F"/>
    <w:rsid w:val="00557A1D"/>
    <w:rsid w:val="00557CDE"/>
    <w:rsid w:val="00560124"/>
    <w:rsid w:val="00561BF6"/>
    <w:rsid w:val="00562305"/>
    <w:rsid w:val="00567F05"/>
    <w:rsid w:val="00570599"/>
    <w:rsid w:val="005709AE"/>
    <w:rsid w:val="00571A07"/>
    <w:rsid w:val="0057351F"/>
    <w:rsid w:val="005736AA"/>
    <w:rsid w:val="00574A13"/>
    <w:rsid w:val="00574BB8"/>
    <w:rsid w:val="00576E5D"/>
    <w:rsid w:val="00580084"/>
    <w:rsid w:val="005804F9"/>
    <w:rsid w:val="00580CF7"/>
    <w:rsid w:val="005833EA"/>
    <w:rsid w:val="005839CA"/>
    <w:rsid w:val="00584A67"/>
    <w:rsid w:val="0058610D"/>
    <w:rsid w:val="00586979"/>
    <w:rsid w:val="0058750E"/>
    <w:rsid w:val="00587B55"/>
    <w:rsid w:val="00592AFD"/>
    <w:rsid w:val="00594493"/>
    <w:rsid w:val="0059473A"/>
    <w:rsid w:val="0059547B"/>
    <w:rsid w:val="00596356"/>
    <w:rsid w:val="00597CEF"/>
    <w:rsid w:val="005A0E06"/>
    <w:rsid w:val="005A222A"/>
    <w:rsid w:val="005A3BE8"/>
    <w:rsid w:val="005A6E98"/>
    <w:rsid w:val="005A7000"/>
    <w:rsid w:val="005A79D8"/>
    <w:rsid w:val="005A7BCA"/>
    <w:rsid w:val="005B1CEF"/>
    <w:rsid w:val="005B2B72"/>
    <w:rsid w:val="005B38C8"/>
    <w:rsid w:val="005B3CF2"/>
    <w:rsid w:val="005B5987"/>
    <w:rsid w:val="005B5BAC"/>
    <w:rsid w:val="005B73DF"/>
    <w:rsid w:val="005B7FF5"/>
    <w:rsid w:val="005C02CC"/>
    <w:rsid w:val="005C0D06"/>
    <w:rsid w:val="005C10BB"/>
    <w:rsid w:val="005C118F"/>
    <w:rsid w:val="005C15F6"/>
    <w:rsid w:val="005C27AD"/>
    <w:rsid w:val="005C32D3"/>
    <w:rsid w:val="005C3443"/>
    <w:rsid w:val="005C3E3D"/>
    <w:rsid w:val="005C61C7"/>
    <w:rsid w:val="005C6DB4"/>
    <w:rsid w:val="005C74AF"/>
    <w:rsid w:val="005C7601"/>
    <w:rsid w:val="005D0FAC"/>
    <w:rsid w:val="005D1EA5"/>
    <w:rsid w:val="005D34ED"/>
    <w:rsid w:val="005D4CC8"/>
    <w:rsid w:val="005D52C8"/>
    <w:rsid w:val="005D5EB6"/>
    <w:rsid w:val="005D7CF4"/>
    <w:rsid w:val="005E045F"/>
    <w:rsid w:val="005E1C5C"/>
    <w:rsid w:val="005E4C93"/>
    <w:rsid w:val="005E6073"/>
    <w:rsid w:val="005E6BE1"/>
    <w:rsid w:val="005F04B6"/>
    <w:rsid w:val="005F1602"/>
    <w:rsid w:val="005F2036"/>
    <w:rsid w:val="005F339E"/>
    <w:rsid w:val="005F47AE"/>
    <w:rsid w:val="005F49AE"/>
    <w:rsid w:val="005F4EB2"/>
    <w:rsid w:val="005F648E"/>
    <w:rsid w:val="005F6806"/>
    <w:rsid w:val="005F728E"/>
    <w:rsid w:val="00602463"/>
    <w:rsid w:val="00603045"/>
    <w:rsid w:val="00603199"/>
    <w:rsid w:val="006036D8"/>
    <w:rsid w:val="00605FD2"/>
    <w:rsid w:val="00606B2C"/>
    <w:rsid w:val="006106D8"/>
    <w:rsid w:val="00610E6D"/>
    <w:rsid w:val="00611F9F"/>
    <w:rsid w:val="00612A7A"/>
    <w:rsid w:val="00613B4B"/>
    <w:rsid w:val="00615A12"/>
    <w:rsid w:val="00615A26"/>
    <w:rsid w:val="0061603C"/>
    <w:rsid w:val="00617F92"/>
    <w:rsid w:val="00620360"/>
    <w:rsid w:val="00620AF7"/>
    <w:rsid w:val="006228D6"/>
    <w:rsid w:val="006228E5"/>
    <w:rsid w:val="00623331"/>
    <w:rsid w:val="006243A4"/>
    <w:rsid w:val="0062636F"/>
    <w:rsid w:val="00627EC9"/>
    <w:rsid w:val="00630367"/>
    <w:rsid w:val="00630D4D"/>
    <w:rsid w:val="00631DFF"/>
    <w:rsid w:val="00631E44"/>
    <w:rsid w:val="006327CC"/>
    <w:rsid w:val="00633531"/>
    <w:rsid w:val="006348CE"/>
    <w:rsid w:val="00636E3D"/>
    <w:rsid w:val="00636E9F"/>
    <w:rsid w:val="0063789C"/>
    <w:rsid w:val="00637F43"/>
    <w:rsid w:val="00643DC3"/>
    <w:rsid w:val="006441B0"/>
    <w:rsid w:val="0064496C"/>
    <w:rsid w:val="00644DB5"/>
    <w:rsid w:val="00644ED1"/>
    <w:rsid w:val="0064647D"/>
    <w:rsid w:val="00647374"/>
    <w:rsid w:val="00650272"/>
    <w:rsid w:val="006502DB"/>
    <w:rsid w:val="00651121"/>
    <w:rsid w:val="00652499"/>
    <w:rsid w:val="00652D95"/>
    <w:rsid w:val="00654DB3"/>
    <w:rsid w:val="00654F14"/>
    <w:rsid w:val="00656ACF"/>
    <w:rsid w:val="006578FE"/>
    <w:rsid w:val="0066080D"/>
    <w:rsid w:val="0066192C"/>
    <w:rsid w:val="00661D11"/>
    <w:rsid w:val="00661EDB"/>
    <w:rsid w:val="00662016"/>
    <w:rsid w:val="0066679B"/>
    <w:rsid w:val="006669DB"/>
    <w:rsid w:val="006675A4"/>
    <w:rsid w:val="00671E3C"/>
    <w:rsid w:val="00673CC1"/>
    <w:rsid w:val="00674053"/>
    <w:rsid w:val="00674D37"/>
    <w:rsid w:val="0067516C"/>
    <w:rsid w:val="00675460"/>
    <w:rsid w:val="00675ACE"/>
    <w:rsid w:val="00676EDA"/>
    <w:rsid w:val="00677777"/>
    <w:rsid w:val="00677BDF"/>
    <w:rsid w:val="0068105C"/>
    <w:rsid w:val="00681455"/>
    <w:rsid w:val="006823A5"/>
    <w:rsid w:val="00683216"/>
    <w:rsid w:val="00683821"/>
    <w:rsid w:val="00684237"/>
    <w:rsid w:val="006849F4"/>
    <w:rsid w:val="006872D6"/>
    <w:rsid w:val="006873B9"/>
    <w:rsid w:val="00687D30"/>
    <w:rsid w:val="00690006"/>
    <w:rsid w:val="006913CE"/>
    <w:rsid w:val="006935F0"/>
    <w:rsid w:val="006935FE"/>
    <w:rsid w:val="006941FF"/>
    <w:rsid w:val="00694522"/>
    <w:rsid w:val="00694D46"/>
    <w:rsid w:val="00695710"/>
    <w:rsid w:val="00696C6F"/>
    <w:rsid w:val="00697664"/>
    <w:rsid w:val="006A0FAF"/>
    <w:rsid w:val="006A189A"/>
    <w:rsid w:val="006A256A"/>
    <w:rsid w:val="006A39E4"/>
    <w:rsid w:val="006A44CF"/>
    <w:rsid w:val="006A5EA3"/>
    <w:rsid w:val="006A7372"/>
    <w:rsid w:val="006A7921"/>
    <w:rsid w:val="006B11E8"/>
    <w:rsid w:val="006B1D6C"/>
    <w:rsid w:val="006B3703"/>
    <w:rsid w:val="006B6113"/>
    <w:rsid w:val="006B7178"/>
    <w:rsid w:val="006C1176"/>
    <w:rsid w:val="006C355A"/>
    <w:rsid w:val="006C3A93"/>
    <w:rsid w:val="006C41F4"/>
    <w:rsid w:val="006C4F37"/>
    <w:rsid w:val="006C525B"/>
    <w:rsid w:val="006C5E86"/>
    <w:rsid w:val="006C6355"/>
    <w:rsid w:val="006C7382"/>
    <w:rsid w:val="006C7A3C"/>
    <w:rsid w:val="006C7C3B"/>
    <w:rsid w:val="006D1D81"/>
    <w:rsid w:val="006D238E"/>
    <w:rsid w:val="006D263C"/>
    <w:rsid w:val="006D3436"/>
    <w:rsid w:val="006D3C88"/>
    <w:rsid w:val="006D4002"/>
    <w:rsid w:val="006D41FF"/>
    <w:rsid w:val="006D4C57"/>
    <w:rsid w:val="006D5792"/>
    <w:rsid w:val="006D6174"/>
    <w:rsid w:val="006D7299"/>
    <w:rsid w:val="006E1E64"/>
    <w:rsid w:val="006E2025"/>
    <w:rsid w:val="006E2D66"/>
    <w:rsid w:val="006E4EBC"/>
    <w:rsid w:val="006E6CCF"/>
    <w:rsid w:val="006E7152"/>
    <w:rsid w:val="006E7291"/>
    <w:rsid w:val="006E7521"/>
    <w:rsid w:val="006E7DF2"/>
    <w:rsid w:val="006F086F"/>
    <w:rsid w:val="006F1468"/>
    <w:rsid w:val="006F1F80"/>
    <w:rsid w:val="006F2E1B"/>
    <w:rsid w:val="006F3917"/>
    <w:rsid w:val="006F5584"/>
    <w:rsid w:val="00700A32"/>
    <w:rsid w:val="00700CB2"/>
    <w:rsid w:val="00701A37"/>
    <w:rsid w:val="00702E8C"/>
    <w:rsid w:val="007039E7"/>
    <w:rsid w:val="007052BC"/>
    <w:rsid w:val="007054DF"/>
    <w:rsid w:val="00705567"/>
    <w:rsid w:val="00705D58"/>
    <w:rsid w:val="007067F7"/>
    <w:rsid w:val="00706C8A"/>
    <w:rsid w:val="0071056E"/>
    <w:rsid w:val="0071154E"/>
    <w:rsid w:val="00711B37"/>
    <w:rsid w:val="00711C99"/>
    <w:rsid w:val="00712DEC"/>
    <w:rsid w:val="00714CC3"/>
    <w:rsid w:val="00715B13"/>
    <w:rsid w:val="0071600F"/>
    <w:rsid w:val="007175D4"/>
    <w:rsid w:val="007203F0"/>
    <w:rsid w:val="007207F1"/>
    <w:rsid w:val="007211ED"/>
    <w:rsid w:val="00721C60"/>
    <w:rsid w:val="00722B29"/>
    <w:rsid w:val="00724AF7"/>
    <w:rsid w:val="00727B31"/>
    <w:rsid w:val="00731141"/>
    <w:rsid w:val="0073203D"/>
    <w:rsid w:val="00732248"/>
    <w:rsid w:val="0073227B"/>
    <w:rsid w:val="007326A2"/>
    <w:rsid w:val="00732ABB"/>
    <w:rsid w:val="0073582C"/>
    <w:rsid w:val="00740164"/>
    <w:rsid w:val="00740274"/>
    <w:rsid w:val="007406AA"/>
    <w:rsid w:val="007415B4"/>
    <w:rsid w:val="00743797"/>
    <w:rsid w:val="00743B17"/>
    <w:rsid w:val="0074476B"/>
    <w:rsid w:val="00745392"/>
    <w:rsid w:val="00745454"/>
    <w:rsid w:val="00745992"/>
    <w:rsid w:val="00745ECC"/>
    <w:rsid w:val="00746AFA"/>
    <w:rsid w:val="00746FC2"/>
    <w:rsid w:val="00751374"/>
    <w:rsid w:val="00752C62"/>
    <w:rsid w:val="00752E80"/>
    <w:rsid w:val="00753121"/>
    <w:rsid w:val="00754834"/>
    <w:rsid w:val="00754A02"/>
    <w:rsid w:val="00754BBC"/>
    <w:rsid w:val="00755BF2"/>
    <w:rsid w:val="00757222"/>
    <w:rsid w:val="00757DE2"/>
    <w:rsid w:val="007613C4"/>
    <w:rsid w:val="007613F6"/>
    <w:rsid w:val="00762367"/>
    <w:rsid w:val="00763297"/>
    <w:rsid w:val="007636F2"/>
    <w:rsid w:val="00766A5F"/>
    <w:rsid w:val="00766F1B"/>
    <w:rsid w:val="007674A9"/>
    <w:rsid w:val="00767954"/>
    <w:rsid w:val="00770D30"/>
    <w:rsid w:val="0077197F"/>
    <w:rsid w:val="00772341"/>
    <w:rsid w:val="00773436"/>
    <w:rsid w:val="007734A6"/>
    <w:rsid w:val="007768E8"/>
    <w:rsid w:val="007774E2"/>
    <w:rsid w:val="00777EEA"/>
    <w:rsid w:val="007805CF"/>
    <w:rsid w:val="00781296"/>
    <w:rsid w:val="00781538"/>
    <w:rsid w:val="0078195C"/>
    <w:rsid w:val="00782174"/>
    <w:rsid w:val="00784324"/>
    <w:rsid w:val="00785AC4"/>
    <w:rsid w:val="00785C29"/>
    <w:rsid w:val="00785E85"/>
    <w:rsid w:val="007860A2"/>
    <w:rsid w:val="00786D8C"/>
    <w:rsid w:val="00787395"/>
    <w:rsid w:val="00787B06"/>
    <w:rsid w:val="007902F2"/>
    <w:rsid w:val="007910A0"/>
    <w:rsid w:val="00791919"/>
    <w:rsid w:val="00793728"/>
    <w:rsid w:val="00797CCD"/>
    <w:rsid w:val="00797FA5"/>
    <w:rsid w:val="007A05FF"/>
    <w:rsid w:val="007A110D"/>
    <w:rsid w:val="007A1232"/>
    <w:rsid w:val="007A221D"/>
    <w:rsid w:val="007A3DBE"/>
    <w:rsid w:val="007A4275"/>
    <w:rsid w:val="007A5799"/>
    <w:rsid w:val="007A6D7D"/>
    <w:rsid w:val="007A6DBD"/>
    <w:rsid w:val="007A7781"/>
    <w:rsid w:val="007A7B35"/>
    <w:rsid w:val="007B1310"/>
    <w:rsid w:val="007B2323"/>
    <w:rsid w:val="007B2D83"/>
    <w:rsid w:val="007B3FD4"/>
    <w:rsid w:val="007B414C"/>
    <w:rsid w:val="007B4D1C"/>
    <w:rsid w:val="007B5524"/>
    <w:rsid w:val="007B5E94"/>
    <w:rsid w:val="007B6104"/>
    <w:rsid w:val="007B6D5C"/>
    <w:rsid w:val="007C16AB"/>
    <w:rsid w:val="007C2600"/>
    <w:rsid w:val="007C3538"/>
    <w:rsid w:val="007C4FB4"/>
    <w:rsid w:val="007D09C8"/>
    <w:rsid w:val="007D21DA"/>
    <w:rsid w:val="007D2A87"/>
    <w:rsid w:val="007D2DA1"/>
    <w:rsid w:val="007D463A"/>
    <w:rsid w:val="007D56BD"/>
    <w:rsid w:val="007D72D9"/>
    <w:rsid w:val="007D74F0"/>
    <w:rsid w:val="007E0555"/>
    <w:rsid w:val="007E0C99"/>
    <w:rsid w:val="007E122F"/>
    <w:rsid w:val="007E1385"/>
    <w:rsid w:val="007E1704"/>
    <w:rsid w:val="007E1A30"/>
    <w:rsid w:val="007E283B"/>
    <w:rsid w:val="007E4834"/>
    <w:rsid w:val="007E5C14"/>
    <w:rsid w:val="007E660E"/>
    <w:rsid w:val="007E6803"/>
    <w:rsid w:val="007E7FE8"/>
    <w:rsid w:val="007F0829"/>
    <w:rsid w:val="007F0C4E"/>
    <w:rsid w:val="007F36B9"/>
    <w:rsid w:val="007F3F4E"/>
    <w:rsid w:val="007F4E53"/>
    <w:rsid w:val="007F4F72"/>
    <w:rsid w:val="007F5D06"/>
    <w:rsid w:val="007F7645"/>
    <w:rsid w:val="0080092D"/>
    <w:rsid w:val="00803099"/>
    <w:rsid w:val="00803813"/>
    <w:rsid w:val="0080393A"/>
    <w:rsid w:val="00804646"/>
    <w:rsid w:val="00804F83"/>
    <w:rsid w:val="00805B6E"/>
    <w:rsid w:val="00805D57"/>
    <w:rsid w:val="0080736A"/>
    <w:rsid w:val="00810031"/>
    <w:rsid w:val="00810916"/>
    <w:rsid w:val="00811A75"/>
    <w:rsid w:val="00811A82"/>
    <w:rsid w:val="00813037"/>
    <w:rsid w:val="00813444"/>
    <w:rsid w:val="00813904"/>
    <w:rsid w:val="00813E28"/>
    <w:rsid w:val="00815FC4"/>
    <w:rsid w:val="00817305"/>
    <w:rsid w:val="00817571"/>
    <w:rsid w:val="00817849"/>
    <w:rsid w:val="00817AC9"/>
    <w:rsid w:val="008221D1"/>
    <w:rsid w:val="008224B3"/>
    <w:rsid w:val="008237BB"/>
    <w:rsid w:val="00823D4D"/>
    <w:rsid w:val="00823FC0"/>
    <w:rsid w:val="00827A1A"/>
    <w:rsid w:val="00830887"/>
    <w:rsid w:val="00830DA8"/>
    <w:rsid w:val="00831629"/>
    <w:rsid w:val="0083162B"/>
    <w:rsid w:val="00831A00"/>
    <w:rsid w:val="00831A5A"/>
    <w:rsid w:val="00832073"/>
    <w:rsid w:val="00832986"/>
    <w:rsid w:val="0083334A"/>
    <w:rsid w:val="00833B44"/>
    <w:rsid w:val="0083491A"/>
    <w:rsid w:val="00834E72"/>
    <w:rsid w:val="0083531D"/>
    <w:rsid w:val="00836236"/>
    <w:rsid w:val="00837007"/>
    <w:rsid w:val="00837FBE"/>
    <w:rsid w:val="00840123"/>
    <w:rsid w:val="00840154"/>
    <w:rsid w:val="00840860"/>
    <w:rsid w:val="00841235"/>
    <w:rsid w:val="00841A75"/>
    <w:rsid w:val="00841F21"/>
    <w:rsid w:val="00843ABF"/>
    <w:rsid w:val="00845348"/>
    <w:rsid w:val="00846AB3"/>
    <w:rsid w:val="00846E64"/>
    <w:rsid w:val="00846EF6"/>
    <w:rsid w:val="00847F10"/>
    <w:rsid w:val="008504BF"/>
    <w:rsid w:val="00851369"/>
    <w:rsid w:val="00851A0C"/>
    <w:rsid w:val="00852DA2"/>
    <w:rsid w:val="00854B76"/>
    <w:rsid w:val="008553A5"/>
    <w:rsid w:val="00856419"/>
    <w:rsid w:val="00856787"/>
    <w:rsid w:val="0086120E"/>
    <w:rsid w:val="0086582E"/>
    <w:rsid w:val="00867749"/>
    <w:rsid w:val="0087155B"/>
    <w:rsid w:val="0087167A"/>
    <w:rsid w:val="008716D7"/>
    <w:rsid w:val="00871710"/>
    <w:rsid w:val="00874CFA"/>
    <w:rsid w:val="0087575C"/>
    <w:rsid w:val="00880C95"/>
    <w:rsid w:val="0088117E"/>
    <w:rsid w:val="00882BAE"/>
    <w:rsid w:val="00882D9A"/>
    <w:rsid w:val="00883424"/>
    <w:rsid w:val="00883C44"/>
    <w:rsid w:val="00883C85"/>
    <w:rsid w:val="00884D7C"/>
    <w:rsid w:val="00886D58"/>
    <w:rsid w:val="00887104"/>
    <w:rsid w:val="00887288"/>
    <w:rsid w:val="008872EE"/>
    <w:rsid w:val="0089039F"/>
    <w:rsid w:val="00891BFB"/>
    <w:rsid w:val="00893748"/>
    <w:rsid w:val="00893E0F"/>
    <w:rsid w:val="008948A6"/>
    <w:rsid w:val="008948F0"/>
    <w:rsid w:val="008A0714"/>
    <w:rsid w:val="008A08C8"/>
    <w:rsid w:val="008A2BDD"/>
    <w:rsid w:val="008A2CCA"/>
    <w:rsid w:val="008A3291"/>
    <w:rsid w:val="008A4097"/>
    <w:rsid w:val="008A44CB"/>
    <w:rsid w:val="008A5A46"/>
    <w:rsid w:val="008A6640"/>
    <w:rsid w:val="008A6837"/>
    <w:rsid w:val="008A71F6"/>
    <w:rsid w:val="008B05F4"/>
    <w:rsid w:val="008B2E2F"/>
    <w:rsid w:val="008B4CC4"/>
    <w:rsid w:val="008B6EE0"/>
    <w:rsid w:val="008B7475"/>
    <w:rsid w:val="008B7683"/>
    <w:rsid w:val="008C1400"/>
    <w:rsid w:val="008C23A9"/>
    <w:rsid w:val="008C2C1A"/>
    <w:rsid w:val="008C389E"/>
    <w:rsid w:val="008C5633"/>
    <w:rsid w:val="008C5C26"/>
    <w:rsid w:val="008C6135"/>
    <w:rsid w:val="008D0A8F"/>
    <w:rsid w:val="008D0F55"/>
    <w:rsid w:val="008D120B"/>
    <w:rsid w:val="008D31BA"/>
    <w:rsid w:val="008D3492"/>
    <w:rsid w:val="008D4ABF"/>
    <w:rsid w:val="008D7389"/>
    <w:rsid w:val="008E0103"/>
    <w:rsid w:val="008E03AC"/>
    <w:rsid w:val="008E08FD"/>
    <w:rsid w:val="008E1045"/>
    <w:rsid w:val="008E4BB3"/>
    <w:rsid w:val="008E5375"/>
    <w:rsid w:val="008E5B82"/>
    <w:rsid w:val="008E669E"/>
    <w:rsid w:val="008E70CC"/>
    <w:rsid w:val="008E723C"/>
    <w:rsid w:val="008F131E"/>
    <w:rsid w:val="008F1851"/>
    <w:rsid w:val="008F25C2"/>
    <w:rsid w:val="008F2965"/>
    <w:rsid w:val="008F2D4F"/>
    <w:rsid w:val="008F2FC2"/>
    <w:rsid w:val="008F4444"/>
    <w:rsid w:val="008F4693"/>
    <w:rsid w:val="008F66E4"/>
    <w:rsid w:val="008F7004"/>
    <w:rsid w:val="00904E23"/>
    <w:rsid w:val="00904FD6"/>
    <w:rsid w:val="00905AAC"/>
    <w:rsid w:val="009101CE"/>
    <w:rsid w:val="009106C9"/>
    <w:rsid w:val="009110C9"/>
    <w:rsid w:val="00911D3B"/>
    <w:rsid w:val="00913942"/>
    <w:rsid w:val="00913AEA"/>
    <w:rsid w:val="00913E90"/>
    <w:rsid w:val="00914D8F"/>
    <w:rsid w:val="009152C9"/>
    <w:rsid w:val="009155CB"/>
    <w:rsid w:val="00915A7F"/>
    <w:rsid w:val="009165BF"/>
    <w:rsid w:val="00917922"/>
    <w:rsid w:val="00917AC1"/>
    <w:rsid w:val="00917D8C"/>
    <w:rsid w:val="00920319"/>
    <w:rsid w:val="00922B46"/>
    <w:rsid w:val="00923A27"/>
    <w:rsid w:val="00923BD2"/>
    <w:rsid w:val="00924D74"/>
    <w:rsid w:val="009253AF"/>
    <w:rsid w:val="00925BBB"/>
    <w:rsid w:val="00926796"/>
    <w:rsid w:val="00927B3B"/>
    <w:rsid w:val="00927C80"/>
    <w:rsid w:val="00930AA2"/>
    <w:rsid w:val="00931D15"/>
    <w:rsid w:val="0093355E"/>
    <w:rsid w:val="00933887"/>
    <w:rsid w:val="00933A2E"/>
    <w:rsid w:val="00933D56"/>
    <w:rsid w:val="00934AE8"/>
    <w:rsid w:val="00935284"/>
    <w:rsid w:val="00935529"/>
    <w:rsid w:val="009356FA"/>
    <w:rsid w:val="00935B5A"/>
    <w:rsid w:val="00935CFB"/>
    <w:rsid w:val="00935D18"/>
    <w:rsid w:val="00935E02"/>
    <w:rsid w:val="00941274"/>
    <w:rsid w:val="0094140C"/>
    <w:rsid w:val="0094194D"/>
    <w:rsid w:val="00941AFD"/>
    <w:rsid w:val="00941F88"/>
    <w:rsid w:val="00942AE0"/>
    <w:rsid w:val="009435BC"/>
    <w:rsid w:val="009447A8"/>
    <w:rsid w:val="00946A2E"/>
    <w:rsid w:val="00946C2A"/>
    <w:rsid w:val="00946E6E"/>
    <w:rsid w:val="009530EE"/>
    <w:rsid w:val="00953D7F"/>
    <w:rsid w:val="009545A1"/>
    <w:rsid w:val="009550A5"/>
    <w:rsid w:val="00961EE1"/>
    <w:rsid w:val="00962B53"/>
    <w:rsid w:val="0096505F"/>
    <w:rsid w:val="009654BD"/>
    <w:rsid w:val="0096653A"/>
    <w:rsid w:val="00966CEE"/>
    <w:rsid w:val="00966E6F"/>
    <w:rsid w:val="009672BA"/>
    <w:rsid w:val="00970024"/>
    <w:rsid w:val="009704CD"/>
    <w:rsid w:val="00972131"/>
    <w:rsid w:val="009737EB"/>
    <w:rsid w:val="00973F93"/>
    <w:rsid w:val="009751C4"/>
    <w:rsid w:val="00976CB9"/>
    <w:rsid w:val="00977B1A"/>
    <w:rsid w:val="00981826"/>
    <w:rsid w:val="009829F5"/>
    <w:rsid w:val="00982C1A"/>
    <w:rsid w:val="00983781"/>
    <w:rsid w:val="00984957"/>
    <w:rsid w:val="0098533A"/>
    <w:rsid w:val="00985751"/>
    <w:rsid w:val="009862D4"/>
    <w:rsid w:val="009901C4"/>
    <w:rsid w:val="00991A37"/>
    <w:rsid w:val="00992867"/>
    <w:rsid w:val="009944BB"/>
    <w:rsid w:val="00995007"/>
    <w:rsid w:val="0099506C"/>
    <w:rsid w:val="00997EE8"/>
    <w:rsid w:val="009A07E0"/>
    <w:rsid w:val="009A090E"/>
    <w:rsid w:val="009A10E2"/>
    <w:rsid w:val="009A2971"/>
    <w:rsid w:val="009A4AEC"/>
    <w:rsid w:val="009A5DAB"/>
    <w:rsid w:val="009B0266"/>
    <w:rsid w:val="009B0408"/>
    <w:rsid w:val="009B1997"/>
    <w:rsid w:val="009B3AFD"/>
    <w:rsid w:val="009B4031"/>
    <w:rsid w:val="009B4450"/>
    <w:rsid w:val="009B4CE7"/>
    <w:rsid w:val="009B4DA8"/>
    <w:rsid w:val="009B57F7"/>
    <w:rsid w:val="009B603F"/>
    <w:rsid w:val="009B6B9C"/>
    <w:rsid w:val="009C1699"/>
    <w:rsid w:val="009C42E9"/>
    <w:rsid w:val="009C48AE"/>
    <w:rsid w:val="009C493B"/>
    <w:rsid w:val="009C5513"/>
    <w:rsid w:val="009C7431"/>
    <w:rsid w:val="009D34B2"/>
    <w:rsid w:val="009D4027"/>
    <w:rsid w:val="009D5085"/>
    <w:rsid w:val="009D7F12"/>
    <w:rsid w:val="009E09FE"/>
    <w:rsid w:val="009E0CF1"/>
    <w:rsid w:val="009E0F89"/>
    <w:rsid w:val="009E28D3"/>
    <w:rsid w:val="009E3772"/>
    <w:rsid w:val="009E6E14"/>
    <w:rsid w:val="009E6F06"/>
    <w:rsid w:val="009E72C6"/>
    <w:rsid w:val="009E7B33"/>
    <w:rsid w:val="009F08B6"/>
    <w:rsid w:val="009F15A0"/>
    <w:rsid w:val="009F2B4B"/>
    <w:rsid w:val="009F3467"/>
    <w:rsid w:val="009F36EC"/>
    <w:rsid w:val="009F3E45"/>
    <w:rsid w:val="009F3F21"/>
    <w:rsid w:val="009F4203"/>
    <w:rsid w:val="009F49EF"/>
    <w:rsid w:val="009F602B"/>
    <w:rsid w:val="009F62D5"/>
    <w:rsid w:val="009F6CB2"/>
    <w:rsid w:val="00A02475"/>
    <w:rsid w:val="00A024C6"/>
    <w:rsid w:val="00A03559"/>
    <w:rsid w:val="00A03B05"/>
    <w:rsid w:val="00A04BFA"/>
    <w:rsid w:val="00A075E8"/>
    <w:rsid w:val="00A07FB5"/>
    <w:rsid w:val="00A11079"/>
    <w:rsid w:val="00A117B9"/>
    <w:rsid w:val="00A11809"/>
    <w:rsid w:val="00A12E99"/>
    <w:rsid w:val="00A16263"/>
    <w:rsid w:val="00A17D66"/>
    <w:rsid w:val="00A2170F"/>
    <w:rsid w:val="00A21E5F"/>
    <w:rsid w:val="00A21F48"/>
    <w:rsid w:val="00A22DB6"/>
    <w:rsid w:val="00A232B5"/>
    <w:rsid w:val="00A235E8"/>
    <w:rsid w:val="00A23AF8"/>
    <w:rsid w:val="00A24A81"/>
    <w:rsid w:val="00A24AB9"/>
    <w:rsid w:val="00A2728A"/>
    <w:rsid w:val="00A30CB9"/>
    <w:rsid w:val="00A31234"/>
    <w:rsid w:val="00A31DA3"/>
    <w:rsid w:val="00A335F6"/>
    <w:rsid w:val="00A33AE6"/>
    <w:rsid w:val="00A3593D"/>
    <w:rsid w:val="00A36EB6"/>
    <w:rsid w:val="00A37C25"/>
    <w:rsid w:val="00A401C3"/>
    <w:rsid w:val="00A42F87"/>
    <w:rsid w:val="00A4694E"/>
    <w:rsid w:val="00A47F9C"/>
    <w:rsid w:val="00A50171"/>
    <w:rsid w:val="00A50DDF"/>
    <w:rsid w:val="00A51FFE"/>
    <w:rsid w:val="00A54CDD"/>
    <w:rsid w:val="00A55B7F"/>
    <w:rsid w:val="00A55F2B"/>
    <w:rsid w:val="00A56421"/>
    <w:rsid w:val="00A56D15"/>
    <w:rsid w:val="00A5723A"/>
    <w:rsid w:val="00A57273"/>
    <w:rsid w:val="00A578E9"/>
    <w:rsid w:val="00A60656"/>
    <w:rsid w:val="00A60EE7"/>
    <w:rsid w:val="00A62AAE"/>
    <w:rsid w:val="00A63DE7"/>
    <w:rsid w:val="00A65418"/>
    <w:rsid w:val="00A6584F"/>
    <w:rsid w:val="00A65E06"/>
    <w:rsid w:val="00A6614C"/>
    <w:rsid w:val="00A662C4"/>
    <w:rsid w:val="00A66776"/>
    <w:rsid w:val="00A67665"/>
    <w:rsid w:val="00A702C1"/>
    <w:rsid w:val="00A7126D"/>
    <w:rsid w:val="00A758DB"/>
    <w:rsid w:val="00A763AF"/>
    <w:rsid w:val="00A76942"/>
    <w:rsid w:val="00A76D25"/>
    <w:rsid w:val="00A77140"/>
    <w:rsid w:val="00A80016"/>
    <w:rsid w:val="00A805E9"/>
    <w:rsid w:val="00A81553"/>
    <w:rsid w:val="00A81897"/>
    <w:rsid w:val="00A8220E"/>
    <w:rsid w:val="00A82D53"/>
    <w:rsid w:val="00A83D7C"/>
    <w:rsid w:val="00A8496C"/>
    <w:rsid w:val="00A8553D"/>
    <w:rsid w:val="00A85868"/>
    <w:rsid w:val="00A8698A"/>
    <w:rsid w:val="00A87BBD"/>
    <w:rsid w:val="00A92180"/>
    <w:rsid w:val="00A92911"/>
    <w:rsid w:val="00A936C5"/>
    <w:rsid w:val="00A94088"/>
    <w:rsid w:val="00A9538B"/>
    <w:rsid w:val="00A95EE9"/>
    <w:rsid w:val="00AA155F"/>
    <w:rsid w:val="00AA1A42"/>
    <w:rsid w:val="00AA29C7"/>
    <w:rsid w:val="00AA491F"/>
    <w:rsid w:val="00AA6122"/>
    <w:rsid w:val="00AA7440"/>
    <w:rsid w:val="00AB011B"/>
    <w:rsid w:val="00AB072C"/>
    <w:rsid w:val="00AB090F"/>
    <w:rsid w:val="00AB1551"/>
    <w:rsid w:val="00AB45A2"/>
    <w:rsid w:val="00AB5088"/>
    <w:rsid w:val="00AB6B1F"/>
    <w:rsid w:val="00AC09F9"/>
    <w:rsid w:val="00AC31DF"/>
    <w:rsid w:val="00AC793A"/>
    <w:rsid w:val="00AD26C4"/>
    <w:rsid w:val="00AD32E0"/>
    <w:rsid w:val="00AD4D48"/>
    <w:rsid w:val="00AD53B3"/>
    <w:rsid w:val="00AD5579"/>
    <w:rsid w:val="00AD55CC"/>
    <w:rsid w:val="00AD594C"/>
    <w:rsid w:val="00AD66EC"/>
    <w:rsid w:val="00AD7EF7"/>
    <w:rsid w:val="00AD7F34"/>
    <w:rsid w:val="00AD7FE0"/>
    <w:rsid w:val="00AE16DB"/>
    <w:rsid w:val="00AE31E6"/>
    <w:rsid w:val="00AE5433"/>
    <w:rsid w:val="00AE576D"/>
    <w:rsid w:val="00AE59EC"/>
    <w:rsid w:val="00AE78C6"/>
    <w:rsid w:val="00AF1D2A"/>
    <w:rsid w:val="00AF2865"/>
    <w:rsid w:val="00AF2F06"/>
    <w:rsid w:val="00AF3C2F"/>
    <w:rsid w:val="00AF4982"/>
    <w:rsid w:val="00AF602E"/>
    <w:rsid w:val="00AF70BF"/>
    <w:rsid w:val="00AF73E9"/>
    <w:rsid w:val="00AF7475"/>
    <w:rsid w:val="00AF7A16"/>
    <w:rsid w:val="00B007DA"/>
    <w:rsid w:val="00B0097E"/>
    <w:rsid w:val="00B01B90"/>
    <w:rsid w:val="00B02424"/>
    <w:rsid w:val="00B02C00"/>
    <w:rsid w:val="00B041EF"/>
    <w:rsid w:val="00B059FF"/>
    <w:rsid w:val="00B05E6B"/>
    <w:rsid w:val="00B06941"/>
    <w:rsid w:val="00B075FB"/>
    <w:rsid w:val="00B1256E"/>
    <w:rsid w:val="00B12BD8"/>
    <w:rsid w:val="00B12D0C"/>
    <w:rsid w:val="00B1483B"/>
    <w:rsid w:val="00B14E73"/>
    <w:rsid w:val="00B16249"/>
    <w:rsid w:val="00B17852"/>
    <w:rsid w:val="00B179AF"/>
    <w:rsid w:val="00B203B9"/>
    <w:rsid w:val="00B2101D"/>
    <w:rsid w:val="00B22222"/>
    <w:rsid w:val="00B22B2E"/>
    <w:rsid w:val="00B23301"/>
    <w:rsid w:val="00B3074F"/>
    <w:rsid w:val="00B32C59"/>
    <w:rsid w:val="00B33E90"/>
    <w:rsid w:val="00B3485E"/>
    <w:rsid w:val="00B36203"/>
    <w:rsid w:val="00B369BC"/>
    <w:rsid w:val="00B36F45"/>
    <w:rsid w:val="00B37918"/>
    <w:rsid w:val="00B37BBF"/>
    <w:rsid w:val="00B405B2"/>
    <w:rsid w:val="00B411A1"/>
    <w:rsid w:val="00B41F4D"/>
    <w:rsid w:val="00B428F5"/>
    <w:rsid w:val="00B44548"/>
    <w:rsid w:val="00B45925"/>
    <w:rsid w:val="00B46310"/>
    <w:rsid w:val="00B46E6A"/>
    <w:rsid w:val="00B47C62"/>
    <w:rsid w:val="00B50530"/>
    <w:rsid w:val="00B50E1E"/>
    <w:rsid w:val="00B51405"/>
    <w:rsid w:val="00B51D10"/>
    <w:rsid w:val="00B525A9"/>
    <w:rsid w:val="00B52FB6"/>
    <w:rsid w:val="00B530C4"/>
    <w:rsid w:val="00B56D90"/>
    <w:rsid w:val="00B60014"/>
    <w:rsid w:val="00B61DDA"/>
    <w:rsid w:val="00B62CDB"/>
    <w:rsid w:val="00B64A77"/>
    <w:rsid w:val="00B66248"/>
    <w:rsid w:val="00B67299"/>
    <w:rsid w:val="00B67AA0"/>
    <w:rsid w:val="00B70B2F"/>
    <w:rsid w:val="00B71879"/>
    <w:rsid w:val="00B71FF0"/>
    <w:rsid w:val="00B73599"/>
    <w:rsid w:val="00B73980"/>
    <w:rsid w:val="00B73A40"/>
    <w:rsid w:val="00B761BC"/>
    <w:rsid w:val="00B7673B"/>
    <w:rsid w:val="00B76870"/>
    <w:rsid w:val="00B81D61"/>
    <w:rsid w:val="00B83180"/>
    <w:rsid w:val="00B855DD"/>
    <w:rsid w:val="00B87F08"/>
    <w:rsid w:val="00B901F4"/>
    <w:rsid w:val="00B90DF7"/>
    <w:rsid w:val="00B929C6"/>
    <w:rsid w:val="00B93268"/>
    <w:rsid w:val="00B938BE"/>
    <w:rsid w:val="00B94443"/>
    <w:rsid w:val="00B94DE4"/>
    <w:rsid w:val="00B97EE7"/>
    <w:rsid w:val="00B97FF3"/>
    <w:rsid w:val="00BA2690"/>
    <w:rsid w:val="00BA318A"/>
    <w:rsid w:val="00BA45FC"/>
    <w:rsid w:val="00BA660A"/>
    <w:rsid w:val="00BA70A0"/>
    <w:rsid w:val="00BB102C"/>
    <w:rsid w:val="00BB2C95"/>
    <w:rsid w:val="00BB48A8"/>
    <w:rsid w:val="00BB4DF8"/>
    <w:rsid w:val="00BB4E89"/>
    <w:rsid w:val="00BB6229"/>
    <w:rsid w:val="00BB637A"/>
    <w:rsid w:val="00BB6D4C"/>
    <w:rsid w:val="00BB76F0"/>
    <w:rsid w:val="00BC419F"/>
    <w:rsid w:val="00BC5A7E"/>
    <w:rsid w:val="00BC5D92"/>
    <w:rsid w:val="00BC64F9"/>
    <w:rsid w:val="00BC667E"/>
    <w:rsid w:val="00BC6DAC"/>
    <w:rsid w:val="00BD403E"/>
    <w:rsid w:val="00BD54E9"/>
    <w:rsid w:val="00BD60C3"/>
    <w:rsid w:val="00BD70D3"/>
    <w:rsid w:val="00BD7E23"/>
    <w:rsid w:val="00BE05E8"/>
    <w:rsid w:val="00BE0DD1"/>
    <w:rsid w:val="00BE1729"/>
    <w:rsid w:val="00BE45D9"/>
    <w:rsid w:val="00BE5AF0"/>
    <w:rsid w:val="00BE6409"/>
    <w:rsid w:val="00BE765B"/>
    <w:rsid w:val="00BF0AA9"/>
    <w:rsid w:val="00BF1580"/>
    <w:rsid w:val="00BF30FC"/>
    <w:rsid w:val="00BF3208"/>
    <w:rsid w:val="00BF3DBA"/>
    <w:rsid w:val="00BF4325"/>
    <w:rsid w:val="00BF7A51"/>
    <w:rsid w:val="00C00144"/>
    <w:rsid w:val="00C00D03"/>
    <w:rsid w:val="00C01D31"/>
    <w:rsid w:val="00C0389F"/>
    <w:rsid w:val="00C043EC"/>
    <w:rsid w:val="00C04A94"/>
    <w:rsid w:val="00C05516"/>
    <w:rsid w:val="00C055A8"/>
    <w:rsid w:val="00C06396"/>
    <w:rsid w:val="00C105C8"/>
    <w:rsid w:val="00C105D0"/>
    <w:rsid w:val="00C111E0"/>
    <w:rsid w:val="00C12BE6"/>
    <w:rsid w:val="00C12D0C"/>
    <w:rsid w:val="00C130E2"/>
    <w:rsid w:val="00C16B85"/>
    <w:rsid w:val="00C16E0E"/>
    <w:rsid w:val="00C174C0"/>
    <w:rsid w:val="00C20527"/>
    <w:rsid w:val="00C205F1"/>
    <w:rsid w:val="00C22011"/>
    <w:rsid w:val="00C22AE5"/>
    <w:rsid w:val="00C23467"/>
    <w:rsid w:val="00C26AA8"/>
    <w:rsid w:val="00C26F08"/>
    <w:rsid w:val="00C279E5"/>
    <w:rsid w:val="00C30326"/>
    <w:rsid w:val="00C30DD6"/>
    <w:rsid w:val="00C31966"/>
    <w:rsid w:val="00C33390"/>
    <w:rsid w:val="00C334A6"/>
    <w:rsid w:val="00C35315"/>
    <w:rsid w:val="00C35769"/>
    <w:rsid w:val="00C35DE3"/>
    <w:rsid w:val="00C35E3A"/>
    <w:rsid w:val="00C35F42"/>
    <w:rsid w:val="00C41EF0"/>
    <w:rsid w:val="00C42140"/>
    <w:rsid w:val="00C44C0E"/>
    <w:rsid w:val="00C469F9"/>
    <w:rsid w:val="00C472E5"/>
    <w:rsid w:val="00C50B8E"/>
    <w:rsid w:val="00C51B13"/>
    <w:rsid w:val="00C51B35"/>
    <w:rsid w:val="00C52AE4"/>
    <w:rsid w:val="00C537C5"/>
    <w:rsid w:val="00C53A51"/>
    <w:rsid w:val="00C5406A"/>
    <w:rsid w:val="00C541CF"/>
    <w:rsid w:val="00C54523"/>
    <w:rsid w:val="00C5464B"/>
    <w:rsid w:val="00C54A99"/>
    <w:rsid w:val="00C60FE5"/>
    <w:rsid w:val="00C6203E"/>
    <w:rsid w:val="00C63647"/>
    <w:rsid w:val="00C6489A"/>
    <w:rsid w:val="00C64E2B"/>
    <w:rsid w:val="00C64EA3"/>
    <w:rsid w:val="00C66B0D"/>
    <w:rsid w:val="00C6708B"/>
    <w:rsid w:val="00C70E68"/>
    <w:rsid w:val="00C72B88"/>
    <w:rsid w:val="00C73187"/>
    <w:rsid w:val="00C7505E"/>
    <w:rsid w:val="00C80FF5"/>
    <w:rsid w:val="00C813C8"/>
    <w:rsid w:val="00C81869"/>
    <w:rsid w:val="00C83B00"/>
    <w:rsid w:val="00C84D25"/>
    <w:rsid w:val="00C84F36"/>
    <w:rsid w:val="00C861A7"/>
    <w:rsid w:val="00C863A4"/>
    <w:rsid w:val="00C8759B"/>
    <w:rsid w:val="00C87E48"/>
    <w:rsid w:val="00C93630"/>
    <w:rsid w:val="00C946AC"/>
    <w:rsid w:val="00C94747"/>
    <w:rsid w:val="00C94C9B"/>
    <w:rsid w:val="00C95306"/>
    <w:rsid w:val="00C95BCB"/>
    <w:rsid w:val="00C96565"/>
    <w:rsid w:val="00C977E5"/>
    <w:rsid w:val="00C97989"/>
    <w:rsid w:val="00CA1848"/>
    <w:rsid w:val="00CA1B1D"/>
    <w:rsid w:val="00CA3245"/>
    <w:rsid w:val="00CA340E"/>
    <w:rsid w:val="00CA408B"/>
    <w:rsid w:val="00CA41E1"/>
    <w:rsid w:val="00CA4FFA"/>
    <w:rsid w:val="00CA5351"/>
    <w:rsid w:val="00CA7936"/>
    <w:rsid w:val="00CA7F74"/>
    <w:rsid w:val="00CB292E"/>
    <w:rsid w:val="00CB2F53"/>
    <w:rsid w:val="00CB5E9B"/>
    <w:rsid w:val="00CB60C2"/>
    <w:rsid w:val="00CB68D0"/>
    <w:rsid w:val="00CB69D0"/>
    <w:rsid w:val="00CC144A"/>
    <w:rsid w:val="00CC24C0"/>
    <w:rsid w:val="00CC27B3"/>
    <w:rsid w:val="00CC2B04"/>
    <w:rsid w:val="00CC35DB"/>
    <w:rsid w:val="00CC36BB"/>
    <w:rsid w:val="00CC45BC"/>
    <w:rsid w:val="00CC4B4D"/>
    <w:rsid w:val="00CC5D93"/>
    <w:rsid w:val="00CC6346"/>
    <w:rsid w:val="00CD0673"/>
    <w:rsid w:val="00CD1062"/>
    <w:rsid w:val="00CD1D31"/>
    <w:rsid w:val="00CD2A4A"/>
    <w:rsid w:val="00CD3872"/>
    <w:rsid w:val="00CD3BE1"/>
    <w:rsid w:val="00CD4D25"/>
    <w:rsid w:val="00CD7F66"/>
    <w:rsid w:val="00CE023A"/>
    <w:rsid w:val="00CE180B"/>
    <w:rsid w:val="00CE220A"/>
    <w:rsid w:val="00CE35FB"/>
    <w:rsid w:val="00CE3EC3"/>
    <w:rsid w:val="00CE4485"/>
    <w:rsid w:val="00CE64AE"/>
    <w:rsid w:val="00CE68E8"/>
    <w:rsid w:val="00CF0359"/>
    <w:rsid w:val="00CF094E"/>
    <w:rsid w:val="00CF0DF5"/>
    <w:rsid w:val="00CF26C5"/>
    <w:rsid w:val="00CF2E07"/>
    <w:rsid w:val="00CF3879"/>
    <w:rsid w:val="00CF4B9D"/>
    <w:rsid w:val="00CF4C67"/>
    <w:rsid w:val="00CF4F4B"/>
    <w:rsid w:val="00CF6D6C"/>
    <w:rsid w:val="00CF6EEB"/>
    <w:rsid w:val="00D0135A"/>
    <w:rsid w:val="00D01760"/>
    <w:rsid w:val="00D022F3"/>
    <w:rsid w:val="00D031DD"/>
    <w:rsid w:val="00D037B8"/>
    <w:rsid w:val="00D03B52"/>
    <w:rsid w:val="00D03C51"/>
    <w:rsid w:val="00D06A5C"/>
    <w:rsid w:val="00D07BFE"/>
    <w:rsid w:val="00D10CDF"/>
    <w:rsid w:val="00D110E9"/>
    <w:rsid w:val="00D111BE"/>
    <w:rsid w:val="00D11514"/>
    <w:rsid w:val="00D11E62"/>
    <w:rsid w:val="00D1256B"/>
    <w:rsid w:val="00D127AD"/>
    <w:rsid w:val="00D12E8F"/>
    <w:rsid w:val="00D138F5"/>
    <w:rsid w:val="00D1477E"/>
    <w:rsid w:val="00D1628D"/>
    <w:rsid w:val="00D16646"/>
    <w:rsid w:val="00D16704"/>
    <w:rsid w:val="00D1678B"/>
    <w:rsid w:val="00D20FAD"/>
    <w:rsid w:val="00D21A84"/>
    <w:rsid w:val="00D21AF6"/>
    <w:rsid w:val="00D24356"/>
    <w:rsid w:val="00D256C0"/>
    <w:rsid w:val="00D2624E"/>
    <w:rsid w:val="00D26911"/>
    <w:rsid w:val="00D279D9"/>
    <w:rsid w:val="00D27B65"/>
    <w:rsid w:val="00D30B22"/>
    <w:rsid w:val="00D3336D"/>
    <w:rsid w:val="00D33836"/>
    <w:rsid w:val="00D345B0"/>
    <w:rsid w:val="00D35019"/>
    <w:rsid w:val="00D35065"/>
    <w:rsid w:val="00D369BE"/>
    <w:rsid w:val="00D371A8"/>
    <w:rsid w:val="00D3781B"/>
    <w:rsid w:val="00D37C2D"/>
    <w:rsid w:val="00D40207"/>
    <w:rsid w:val="00D40C9A"/>
    <w:rsid w:val="00D40E25"/>
    <w:rsid w:val="00D4332D"/>
    <w:rsid w:val="00D4368F"/>
    <w:rsid w:val="00D44886"/>
    <w:rsid w:val="00D44D38"/>
    <w:rsid w:val="00D46623"/>
    <w:rsid w:val="00D47A9D"/>
    <w:rsid w:val="00D5147D"/>
    <w:rsid w:val="00D533F7"/>
    <w:rsid w:val="00D53D57"/>
    <w:rsid w:val="00D54302"/>
    <w:rsid w:val="00D54FDB"/>
    <w:rsid w:val="00D56392"/>
    <w:rsid w:val="00D57365"/>
    <w:rsid w:val="00D60DD2"/>
    <w:rsid w:val="00D61123"/>
    <w:rsid w:val="00D61C0D"/>
    <w:rsid w:val="00D639D1"/>
    <w:rsid w:val="00D66161"/>
    <w:rsid w:val="00D66CF4"/>
    <w:rsid w:val="00D6799B"/>
    <w:rsid w:val="00D707E0"/>
    <w:rsid w:val="00D70C6C"/>
    <w:rsid w:val="00D7275C"/>
    <w:rsid w:val="00D74C87"/>
    <w:rsid w:val="00D74FF4"/>
    <w:rsid w:val="00D7607A"/>
    <w:rsid w:val="00D81696"/>
    <w:rsid w:val="00D824A8"/>
    <w:rsid w:val="00D82BE4"/>
    <w:rsid w:val="00D83087"/>
    <w:rsid w:val="00D833F6"/>
    <w:rsid w:val="00D842FB"/>
    <w:rsid w:val="00D8632A"/>
    <w:rsid w:val="00D86421"/>
    <w:rsid w:val="00D86544"/>
    <w:rsid w:val="00D8670E"/>
    <w:rsid w:val="00D87FC7"/>
    <w:rsid w:val="00D90432"/>
    <w:rsid w:val="00D9123D"/>
    <w:rsid w:val="00D93CE4"/>
    <w:rsid w:val="00D94B36"/>
    <w:rsid w:val="00D95BB8"/>
    <w:rsid w:val="00D95C95"/>
    <w:rsid w:val="00D9703F"/>
    <w:rsid w:val="00D9760C"/>
    <w:rsid w:val="00D97EAD"/>
    <w:rsid w:val="00DA29E7"/>
    <w:rsid w:val="00DA2ED3"/>
    <w:rsid w:val="00DA327B"/>
    <w:rsid w:val="00DA7FC5"/>
    <w:rsid w:val="00DB0204"/>
    <w:rsid w:val="00DB056F"/>
    <w:rsid w:val="00DB0CA1"/>
    <w:rsid w:val="00DB0CC6"/>
    <w:rsid w:val="00DB200F"/>
    <w:rsid w:val="00DB215D"/>
    <w:rsid w:val="00DB2325"/>
    <w:rsid w:val="00DB3833"/>
    <w:rsid w:val="00DB4408"/>
    <w:rsid w:val="00DB4C8B"/>
    <w:rsid w:val="00DB4D43"/>
    <w:rsid w:val="00DB7D1E"/>
    <w:rsid w:val="00DC0032"/>
    <w:rsid w:val="00DC1F56"/>
    <w:rsid w:val="00DC277F"/>
    <w:rsid w:val="00DC29DE"/>
    <w:rsid w:val="00DC2D21"/>
    <w:rsid w:val="00DC3B8D"/>
    <w:rsid w:val="00DC5433"/>
    <w:rsid w:val="00DC5E97"/>
    <w:rsid w:val="00DC7083"/>
    <w:rsid w:val="00DD1707"/>
    <w:rsid w:val="00DD2975"/>
    <w:rsid w:val="00DD332D"/>
    <w:rsid w:val="00DD3F37"/>
    <w:rsid w:val="00DD4FF9"/>
    <w:rsid w:val="00DD58BC"/>
    <w:rsid w:val="00DD5BD0"/>
    <w:rsid w:val="00DD65B0"/>
    <w:rsid w:val="00DD7E97"/>
    <w:rsid w:val="00DE2D67"/>
    <w:rsid w:val="00DE300C"/>
    <w:rsid w:val="00DE3855"/>
    <w:rsid w:val="00DE45D4"/>
    <w:rsid w:val="00DE6AC6"/>
    <w:rsid w:val="00DE7848"/>
    <w:rsid w:val="00DE7F9E"/>
    <w:rsid w:val="00DF0F90"/>
    <w:rsid w:val="00DF25BD"/>
    <w:rsid w:val="00DF32FC"/>
    <w:rsid w:val="00DF3C3B"/>
    <w:rsid w:val="00DF4596"/>
    <w:rsid w:val="00DF4680"/>
    <w:rsid w:val="00DF477A"/>
    <w:rsid w:val="00DF7317"/>
    <w:rsid w:val="00E009F5"/>
    <w:rsid w:val="00E016AD"/>
    <w:rsid w:val="00E01C8F"/>
    <w:rsid w:val="00E02524"/>
    <w:rsid w:val="00E02AB0"/>
    <w:rsid w:val="00E03006"/>
    <w:rsid w:val="00E05E1A"/>
    <w:rsid w:val="00E07C41"/>
    <w:rsid w:val="00E10E4B"/>
    <w:rsid w:val="00E1123F"/>
    <w:rsid w:val="00E13AB9"/>
    <w:rsid w:val="00E1481D"/>
    <w:rsid w:val="00E150A3"/>
    <w:rsid w:val="00E15187"/>
    <w:rsid w:val="00E178BE"/>
    <w:rsid w:val="00E21B46"/>
    <w:rsid w:val="00E22BFB"/>
    <w:rsid w:val="00E22D52"/>
    <w:rsid w:val="00E2485B"/>
    <w:rsid w:val="00E24B35"/>
    <w:rsid w:val="00E25690"/>
    <w:rsid w:val="00E269BA"/>
    <w:rsid w:val="00E27332"/>
    <w:rsid w:val="00E27BF5"/>
    <w:rsid w:val="00E3072F"/>
    <w:rsid w:val="00E3144A"/>
    <w:rsid w:val="00E322B8"/>
    <w:rsid w:val="00E33263"/>
    <w:rsid w:val="00E34D20"/>
    <w:rsid w:val="00E361AE"/>
    <w:rsid w:val="00E364C1"/>
    <w:rsid w:val="00E401B6"/>
    <w:rsid w:val="00E41D5C"/>
    <w:rsid w:val="00E424E1"/>
    <w:rsid w:val="00E430F9"/>
    <w:rsid w:val="00E4395A"/>
    <w:rsid w:val="00E43A85"/>
    <w:rsid w:val="00E43F7C"/>
    <w:rsid w:val="00E44ABB"/>
    <w:rsid w:val="00E458A6"/>
    <w:rsid w:val="00E45F2B"/>
    <w:rsid w:val="00E4763C"/>
    <w:rsid w:val="00E50CA4"/>
    <w:rsid w:val="00E52148"/>
    <w:rsid w:val="00E52BF1"/>
    <w:rsid w:val="00E5301C"/>
    <w:rsid w:val="00E53C47"/>
    <w:rsid w:val="00E54420"/>
    <w:rsid w:val="00E549F4"/>
    <w:rsid w:val="00E569DA"/>
    <w:rsid w:val="00E60BAB"/>
    <w:rsid w:val="00E60ED1"/>
    <w:rsid w:val="00E61B40"/>
    <w:rsid w:val="00E61BD3"/>
    <w:rsid w:val="00E61F11"/>
    <w:rsid w:val="00E6210C"/>
    <w:rsid w:val="00E623B0"/>
    <w:rsid w:val="00E62A2B"/>
    <w:rsid w:val="00E636E6"/>
    <w:rsid w:val="00E6525F"/>
    <w:rsid w:val="00E65740"/>
    <w:rsid w:val="00E65EC9"/>
    <w:rsid w:val="00E675F1"/>
    <w:rsid w:val="00E679CA"/>
    <w:rsid w:val="00E704CE"/>
    <w:rsid w:val="00E70AD0"/>
    <w:rsid w:val="00E70C01"/>
    <w:rsid w:val="00E72685"/>
    <w:rsid w:val="00E7413C"/>
    <w:rsid w:val="00E7584D"/>
    <w:rsid w:val="00E76DA1"/>
    <w:rsid w:val="00E76F84"/>
    <w:rsid w:val="00E7737F"/>
    <w:rsid w:val="00E8109B"/>
    <w:rsid w:val="00E82879"/>
    <w:rsid w:val="00E83701"/>
    <w:rsid w:val="00E83E7D"/>
    <w:rsid w:val="00E84535"/>
    <w:rsid w:val="00E851D1"/>
    <w:rsid w:val="00E87DFA"/>
    <w:rsid w:val="00E901C3"/>
    <w:rsid w:val="00E9034F"/>
    <w:rsid w:val="00E911F6"/>
    <w:rsid w:val="00E91933"/>
    <w:rsid w:val="00E92780"/>
    <w:rsid w:val="00E93828"/>
    <w:rsid w:val="00E93CD5"/>
    <w:rsid w:val="00E95A09"/>
    <w:rsid w:val="00E95F70"/>
    <w:rsid w:val="00E965D9"/>
    <w:rsid w:val="00E96A71"/>
    <w:rsid w:val="00E97B8D"/>
    <w:rsid w:val="00E97DA3"/>
    <w:rsid w:val="00EA083B"/>
    <w:rsid w:val="00EA22FC"/>
    <w:rsid w:val="00EA2973"/>
    <w:rsid w:val="00EA2AD8"/>
    <w:rsid w:val="00EA3A69"/>
    <w:rsid w:val="00EA5C54"/>
    <w:rsid w:val="00EA5DBD"/>
    <w:rsid w:val="00EA79C9"/>
    <w:rsid w:val="00EA7C8C"/>
    <w:rsid w:val="00EB0EE6"/>
    <w:rsid w:val="00EB1F84"/>
    <w:rsid w:val="00EB37A0"/>
    <w:rsid w:val="00EB42E1"/>
    <w:rsid w:val="00EB66C4"/>
    <w:rsid w:val="00EC057A"/>
    <w:rsid w:val="00EC1826"/>
    <w:rsid w:val="00EC1D94"/>
    <w:rsid w:val="00EC3310"/>
    <w:rsid w:val="00EC458B"/>
    <w:rsid w:val="00EC5094"/>
    <w:rsid w:val="00ED019B"/>
    <w:rsid w:val="00ED1B1E"/>
    <w:rsid w:val="00ED27EA"/>
    <w:rsid w:val="00ED2C80"/>
    <w:rsid w:val="00ED4A18"/>
    <w:rsid w:val="00ED507C"/>
    <w:rsid w:val="00ED6019"/>
    <w:rsid w:val="00ED6578"/>
    <w:rsid w:val="00ED6B0A"/>
    <w:rsid w:val="00EE020F"/>
    <w:rsid w:val="00EE07A5"/>
    <w:rsid w:val="00EE13AE"/>
    <w:rsid w:val="00EE1547"/>
    <w:rsid w:val="00EE1C3F"/>
    <w:rsid w:val="00EE2377"/>
    <w:rsid w:val="00EE31C5"/>
    <w:rsid w:val="00EE33C7"/>
    <w:rsid w:val="00EE4A25"/>
    <w:rsid w:val="00EE4EC0"/>
    <w:rsid w:val="00EE5404"/>
    <w:rsid w:val="00EE5437"/>
    <w:rsid w:val="00EE70EA"/>
    <w:rsid w:val="00EE745B"/>
    <w:rsid w:val="00EE757F"/>
    <w:rsid w:val="00EE7EEB"/>
    <w:rsid w:val="00EF04F0"/>
    <w:rsid w:val="00EF0644"/>
    <w:rsid w:val="00EF12D2"/>
    <w:rsid w:val="00EF12DF"/>
    <w:rsid w:val="00EF1D8B"/>
    <w:rsid w:val="00EF231A"/>
    <w:rsid w:val="00EF3913"/>
    <w:rsid w:val="00F01B31"/>
    <w:rsid w:val="00F01C9A"/>
    <w:rsid w:val="00F025D7"/>
    <w:rsid w:val="00F025F0"/>
    <w:rsid w:val="00F03740"/>
    <w:rsid w:val="00F04F0C"/>
    <w:rsid w:val="00F07DA3"/>
    <w:rsid w:val="00F12B23"/>
    <w:rsid w:val="00F13648"/>
    <w:rsid w:val="00F1407B"/>
    <w:rsid w:val="00F145FB"/>
    <w:rsid w:val="00F1604E"/>
    <w:rsid w:val="00F1619A"/>
    <w:rsid w:val="00F16FDB"/>
    <w:rsid w:val="00F179EF"/>
    <w:rsid w:val="00F2153B"/>
    <w:rsid w:val="00F217FB"/>
    <w:rsid w:val="00F22F0C"/>
    <w:rsid w:val="00F233FC"/>
    <w:rsid w:val="00F2345C"/>
    <w:rsid w:val="00F25867"/>
    <w:rsid w:val="00F25A00"/>
    <w:rsid w:val="00F303A4"/>
    <w:rsid w:val="00F31380"/>
    <w:rsid w:val="00F33948"/>
    <w:rsid w:val="00F347E1"/>
    <w:rsid w:val="00F35D17"/>
    <w:rsid w:val="00F36202"/>
    <w:rsid w:val="00F36766"/>
    <w:rsid w:val="00F40B17"/>
    <w:rsid w:val="00F40EE2"/>
    <w:rsid w:val="00F43F9C"/>
    <w:rsid w:val="00F440C6"/>
    <w:rsid w:val="00F4538B"/>
    <w:rsid w:val="00F45671"/>
    <w:rsid w:val="00F46372"/>
    <w:rsid w:val="00F47EEA"/>
    <w:rsid w:val="00F5065F"/>
    <w:rsid w:val="00F50894"/>
    <w:rsid w:val="00F512DD"/>
    <w:rsid w:val="00F513D6"/>
    <w:rsid w:val="00F51409"/>
    <w:rsid w:val="00F541C1"/>
    <w:rsid w:val="00F54D36"/>
    <w:rsid w:val="00F560EE"/>
    <w:rsid w:val="00F56730"/>
    <w:rsid w:val="00F603A3"/>
    <w:rsid w:val="00F60EA5"/>
    <w:rsid w:val="00F60F7F"/>
    <w:rsid w:val="00F615CD"/>
    <w:rsid w:val="00F63E92"/>
    <w:rsid w:val="00F64429"/>
    <w:rsid w:val="00F64C11"/>
    <w:rsid w:val="00F66610"/>
    <w:rsid w:val="00F71EEF"/>
    <w:rsid w:val="00F72ED7"/>
    <w:rsid w:val="00F73CD9"/>
    <w:rsid w:val="00F743EA"/>
    <w:rsid w:val="00F74C54"/>
    <w:rsid w:val="00F75573"/>
    <w:rsid w:val="00F76623"/>
    <w:rsid w:val="00F80535"/>
    <w:rsid w:val="00F80E48"/>
    <w:rsid w:val="00F8390E"/>
    <w:rsid w:val="00F85B67"/>
    <w:rsid w:val="00F866C4"/>
    <w:rsid w:val="00F86AC6"/>
    <w:rsid w:val="00F87AFF"/>
    <w:rsid w:val="00F9040B"/>
    <w:rsid w:val="00F907FC"/>
    <w:rsid w:val="00F9089A"/>
    <w:rsid w:val="00F91393"/>
    <w:rsid w:val="00F9374D"/>
    <w:rsid w:val="00F93865"/>
    <w:rsid w:val="00F947C8"/>
    <w:rsid w:val="00F94F14"/>
    <w:rsid w:val="00F950E7"/>
    <w:rsid w:val="00F96DCF"/>
    <w:rsid w:val="00F973E0"/>
    <w:rsid w:val="00F975AB"/>
    <w:rsid w:val="00F97730"/>
    <w:rsid w:val="00FA06E3"/>
    <w:rsid w:val="00FA0D7F"/>
    <w:rsid w:val="00FA1BEA"/>
    <w:rsid w:val="00FA2273"/>
    <w:rsid w:val="00FA2546"/>
    <w:rsid w:val="00FA299E"/>
    <w:rsid w:val="00FA2C94"/>
    <w:rsid w:val="00FA30A7"/>
    <w:rsid w:val="00FA5973"/>
    <w:rsid w:val="00FA69BA"/>
    <w:rsid w:val="00FA6F4E"/>
    <w:rsid w:val="00FB0489"/>
    <w:rsid w:val="00FB12ED"/>
    <w:rsid w:val="00FB1E1A"/>
    <w:rsid w:val="00FB2849"/>
    <w:rsid w:val="00FB374E"/>
    <w:rsid w:val="00FB507C"/>
    <w:rsid w:val="00FB582D"/>
    <w:rsid w:val="00FB7A0A"/>
    <w:rsid w:val="00FC02F3"/>
    <w:rsid w:val="00FC0593"/>
    <w:rsid w:val="00FC1183"/>
    <w:rsid w:val="00FC135A"/>
    <w:rsid w:val="00FC368B"/>
    <w:rsid w:val="00FC3AD8"/>
    <w:rsid w:val="00FC3AE9"/>
    <w:rsid w:val="00FC459D"/>
    <w:rsid w:val="00FC5C8C"/>
    <w:rsid w:val="00FC5CFB"/>
    <w:rsid w:val="00FC6C65"/>
    <w:rsid w:val="00FC75B2"/>
    <w:rsid w:val="00FC75B3"/>
    <w:rsid w:val="00FC7E07"/>
    <w:rsid w:val="00FD2225"/>
    <w:rsid w:val="00FD3245"/>
    <w:rsid w:val="00FD4089"/>
    <w:rsid w:val="00FD5B57"/>
    <w:rsid w:val="00FD5B88"/>
    <w:rsid w:val="00FD5C88"/>
    <w:rsid w:val="00FD5E15"/>
    <w:rsid w:val="00FD6546"/>
    <w:rsid w:val="00FE0F05"/>
    <w:rsid w:val="00FE1DCE"/>
    <w:rsid w:val="00FE21A1"/>
    <w:rsid w:val="00FE3207"/>
    <w:rsid w:val="00FE565E"/>
    <w:rsid w:val="00FE5A3D"/>
    <w:rsid w:val="00FE6956"/>
    <w:rsid w:val="00FE6D59"/>
    <w:rsid w:val="00FF06FE"/>
    <w:rsid w:val="00FF214F"/>
    <w:rsid w:val="00FF315A"/>
    <w:rsid w:val="00FF370C"/>
    <w:rsid w:val="00FF477F"/>
    <w:rsid w:val="00FF5CD0"/>
    <w:rsid w:val="00FF6295"/>
    <w:rsid w:val="00FF6B57"/>
    <w:rsid w:val="00FF6D66"/>
    <w:rsid w:val="00FF7121"/>
    <w:rsid w:val="00FF77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C105"/>
  <w15:docId w15:val="{66763905-CB48-C54F-BFA7-86B0EB84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1ED"/>
    <w:rPr>
      <w:lang w:val="en-GB"/>
    </w:rPr>
  </w:style>
  <w:style w:type="paragraph" w:styleId="Ttulo1">
    <w:name w:val="heading 1"/>
    <w:basedOn w:val="Normal"/>
    <w:link w:val="Ttulo1Car"/>
    <w:uiPriority w:val="9"/>
    <w:qFormat/>
    <w:rsid w:val="00430A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84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43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A0E06"/>
    <w:pPr>
      <w:ind w:left="720"/>
      <w:contextualSpacing/>
    </w:pPr>
  </w:style>
  <w:style w:type="paragraph" w:styleId="HTMLconformatoprevio">
    <w:name w:val="HTML Preformatted"/>
    <w:basedOn w:val="Normal"/>
    <w:link w:val="HTMLconformatoprevioCar"/>
    <w:uiPriority w:val="99"/>
    <w:semiHidden/>
    <w:unhideWhenUsed/>
    <w:rsid w:val="001C1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1082"/>
    <w:rPr>
      <w:rFonts w:ascii="Courier New" w:eastAsia="Times New Roman" w:hAnsi="Courier New" w:cs="Courier New"/>
      <w:sz w:val="20"/>
      <w:szCs w:val="20"/>
      <w:lang w:eastAsia="es-ES"/>
    </w:rPr>
  </w:style>
  <w:style w:type="character" w:customStyle="1" w:styleId="Ttulo1Car">
    <w:name w:val="Título 1 Car"/>
    <w:basedOn w:val="Fuentedeprrafopredeter"/>
    <w:link w:val="Ttulo1"/>
    <w:uiPriority w:val="9"/>
    <w:rsid w:val="00430AAF"/>
    <w:rPr>
      <w:rFonts w:ascii="Times New Roman" w:eastAsia="Times New Roman" w:hAnsi="Times New Roman" w:cs="Times New Roman"/>
      <w:b/>
      <w:bCs/>
      <w:kern w:val="36"/>
      <w:sz w:val="48"/>
      <w:szCs w:val="48"/>
      <w:lang w:eastAsia="es-ES"/>
    </w:rPr>
  </w:style>
  <w:style w:type="character" w:customStyle="1" w:styleId="period">
    <w:name w:val="period"/>
    <w:basedOn w:val="Fuentedeprrafopredeter"/>
    <w:rsid w:val="008948A6"/>
  </w:style>
  <w:style w:type="character" w:customStyle="1" w:styleId="cit">
    <w:name w:val="cit"/>
    <w:basedOn w:val="Fuentedeprrafopredeter"/>
    <w:rsid w:val="008948A6"/>
  </w:style>
  <w:style w:type="character" w:customStyle="1" w:styleId="highlight">
    <w:name w:val="highlight"/>
    <w:basedOn w:val="Fuentedeprrafopredeter"/>
    <w:rsid w:val="00B938BE"/>
  </w:style>
  <w:style w:type="character" w:styleId="Hipervnculo">
    <w:name w:val="Hyperlink"/>
    <w:basedOn w:val="Fuentedeprrafopredeter"/>
    <w:uiPriority w:val="99"/>
    <w:unhideWhenUsed/>
    <w:rsid w:val="00DD4FF9"/>
    <w:rPr>
      <w:color w:val="0000FF"/>
      <w:u w:val="single"/>
    </w:rPr>
  </w:style>
  <w:style w:type="paragraph" w:styleId="Encabezado">
    <w:name w:val="header"/>
    <w:basedOn w:val="Normal"/>
    <w:link w:val="EncabezadoCar"/>
    <w:uiPriority w:val="99"/>
    <w:unhideWhenUsed/>
    <w:rsid w:val="009F3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F3F21"/>
    <w:rPr>
      <w:lang w:val="en-GB"/>
    </w:rPr>
  </w:style>
  <w:style w:type="paragraph" w:styleId="Piedepgina">
    <w:name w:val="footer"/>
    <w:basedOn w:val="Normal"/>
    <w:link w:val="PiedepginaCar"/>
    <w:uiPriority w:val="99"/>
    <w:unhideWhenUsed/>
    <w:rsid w:val="009F3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F3F21"/>
    <w:rPr>
      <w:lang w:val="en-GB"/>
    </w:rPr>
  </w:style>
  <w:style w:type="paragraph" w:styleId="NormalWeb">
    <w:name w:val="Normal (Web)"/>
    <w:basedOn w:val="Normal"/>
    <w:uiPriority w:val="99"/>
    <w:unhideWhenUsed/>
    <w:rsid w:val="00620360"/>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Revisin">
    <w:name w:val="Revision"/>
    <w:hidden/>
    <w:uiPriority w:val="99"/>
    <w:semiHidden/>
    <w:rsid w:val="00F45671"/>
    <w:pPr>
      <w:spacing w:after="0" w:line="240" w:lineRule="auto"/>
    </w:pPr>
    <w:rPr>
      <w:lang w:val="en-GB"/>
    </w:rPr>
  </w:style>
  <w:style w:type="paragraph" w:styleId="Textodeglobo">
    <w:name w:val="Balloon Text"/>
    <w:basedOn w:val="Normal"/>
    <w:link w:val="TextodegloboCar"/>
    <w:uiPriority w:val="99"/>
    <w:semiHidden/>
    <w:unhideWhenUsed/>
    <w:rsid w:val="00CB5E9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B5E9B"/>
    <w:rPr>
      <w:rFonts w:ascii="Times New Roman" w:hAnsi="Times New Roman" w:cs="Times New Roman"/>
      <w:sz w:val="18"/>
      <w:szCs w:val="18"/>
      <w:lang w:val="en-GB"/>
    </w:rPr>
  </w:style>
  <w:style w:type="character" w:customStyle="1" w:styleId="jrnl">
    <w:name w:val="jrnl"/>
    <w:basedOn w:val="Fuentedeprrafopredeter"/>
    <w:rsid w:val="006F086F"/>
  </w:style>
  <w:style w:type="paragraph" w:styleId="Textosinformato">
    <w:name w:val="Plain Text"/>
    <w:basedOn w:val="Normal"/>
    <w:link w:val="TextosinformatoCar"/>
    <w:uiPriority w:val="99"/>
    <w:unhideWhenUsed/>
    <w:rsid w:val="00C66B0D"/>
    <w:pPr>
      <w:spacing w:after="0" w:line="240" w:lineRule="auto"/>
    </w:pPr>
    <w:rPr>
      <w:rFonts w:ascii="Consolas" w:hAnsi="Consolas"/>
      <w:sz w:val="21"/>
      <w:szCs w:val="21"/>
      <w:lang w:val="es-ES"/>
    </w:rPr>
  </w:style>
  <w:style w:type="character" w:customStyle="1" w:styleId="TextosinformatoCar">
    <w:name w:val="Texto sin formato Car"/>
    <w:basedOn w:val="Fuentedeprrafopredeter"/>
    <w:link w:val="Textosinformato"/>
    <w:uiPriority w:val="99"/>
    <w:rsid w:val="00C66B0D"/>
    <w:rPr>
      <w:rFonts w:ascii="Consolas" w:hAnsi="Consolas"/>
      <w:sz w:val="21"/>
      <w:szCs w:val="21"/>
    </w:rPr>
  </w:style>
  <w:style w:type="character" w:customStyle="1" w:styleId="docsum-pmid">
    <w:name w:val="docsum-pmid"/>
    <w:basedOn w:val="Fuentedeprrafopredeter"/>
    <w:rsid w:val="00C00144"/>
  </w:style>
  <w:style w:type="character" w:customStyle="1" w:styleId="id-label">
    <w:name w:val="id-label"/>
    <w:basedOn w:val="Fuentedeprrafopredeter"/>
    <w:rsid w:val="00610E6D"/>
  </w:style>
  <w:style w:type="character" w:styleId="Textoennegrita">
    <w:name w:val="Strong"/>
    <w:basedOn w:val="Fuentedeprrafopredeter"/>
    <w:uiPriority w:val="22"/>
    <w:qFormat/>
    <w:rsid w:val="00610E6D"/>
    <w:rPr>
      <w:b/>
      <w:bCs/>
    </w:rPr>
  </w:style>
  <w:style w:type="paragraph" w:customStyle="1" w:styleId="Bibliografa1">
    <w:name w:val="Bibliografía1"/>
    <w:basedOn w:val="Normal"/>
    <w:link w:val="BibliographyCar"/>
    <w:rsid w:val="003C4E7D"/>
    <w:pPr>
      <w:tabs>
        <w:tab w:val="left" w:pos="140"/>
      </w:tabs>
      <w:spacing w:after="240" w:line="240" w:lineRule="auto"/>
      <w:ind w:left="144" w:hanging="144"/>
    </w:pPr>
    <w:rPr>
      <w:b/>
      <w:color w:val="000000" w:themeColor="text1"/>
      <w:sz w:val="24"/>
      <w:szCs w:val="24"/>
    </w:rPr>
  </w:style>
  <w:style w:type="character" w:customStyle="1" w:styleId="BibliographyCar">
    <w:name w:val="Bibliography Car"/>
    <w:basedOn w:val="Fuentedeprrafopredeter"/>
    <w:link w:val="Bibliografa1"/>
    <w:rsid w:val="003C4E7D"/>
    <w:rPr>
      <w:b/>
      <w:color w:val="000000" w:themeColor="text1"/>
      <w:sz w:val="24"/>
      <w:szCs w:val="24"/>
      <w:lang w:val="en-GB"/>
    </w:rPr>
  </w:style>
  <w:style w:type="character" w:customStyle="1" w:styleId="Ttulo3Car">
    <w:name w:val="Título 3 Car"/>
    <w:basedOn w:val="Fuentedeprrafopredeter"/>
    <w:link w:val="Ttulo3"/>
    <w:uiPriority w:val="9"/>
    <w:semiHidden/>
    <w:rsid w:val="009435BC"/>
    <w:rPr>
      <w:rFonts w:asciiTheme="majorHAnsi" w:eastAsiaTheme="majorEastAsia" w:hAnsiTheme="majorHAnsi" w:cstheme="majorBidi"/>
      <w:color w:val="1F3763" w:themeColor="accent1" w:themeShade="7F"/>
      <w:sz w:val="24"/>
      <w:szCs w:val="24"/>
      <w:lang w:val="en-GB"/>
    </w:rPr>
  </w:style>
  <w:style w:type="character" w:customStyle="1" w:styleId="Ttulo2Car">
    <w:name w:val="Título 2 Car"/>
    <w:basedOn w:val="Fuentedeprrafopredeter"/>
    <w:link w:val="Ttulo2"/>
    <w:uiPriority w:val="9"/>
    <w:semiHidden/>
    <w:rsid w:val="00840123"/>
    <w:rPr>
      <w:rFonts w:asciiTheme="majorHAnsi" w:eastAsiaTheme="majorEastAsia" w:hAnsiTheme="majorHAnsi" w:cstheme="majorBidi"/>
      <w:color w:val="2F5496" w:themeColor="accent1" w:themeShade="BF"/>
      <w:sz w:val="26"/>
      <w:szCs w:val="26"/>
      <w:lang w:val="en-GB"/>
    </w:rPr>
  </w:style>
  <w:style w:type="character" w:styleId="Refdecomentario">
    <w:name w:val="annotation reference"/>
    <w:basedOn w:val="Fuentedeprrafopredeter"/>
    <w:uiPriority w:val="99"/>
    <w:semiHidden/>
    <w:unhideWhenUsed/>
    <w:rsid w:val="00A232B5"/>
    <w:rPr>
      <w:sz w:val="16"/>
      <w:szCs w:val="16"/>
    </w:rPr>
  </w:style>
  <w:style w:type="paragraph" w:styleId="Textocomentario">
    <w:name w:val="annotation text"/>
    <w:basedOn w:val="Normal"/>
    <w:link w:val="TextocomentarioCar"/>
    <w:uiPriority w:val="99"/>
    <w:semiHidden/>
    <w:unhideWhenUsed/>
    <w:rsid w:val="00A232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232B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232B5"/>
    <w:rPr>
      <w:b/>
      <w:bCs/>
    </w:rPr>
  </w:style>
  <w:style w:type="character" w:customStyle="1" w:styleId="AsuntodelcomentarioCar">
    <w:name w:val="Asunto del comentario Car"/>
    <w:basedOn w:val="TextocomentarioCar"/>
    <w:link w:val="Asuntodelcomentario"/>
    <w:uiPriority w:val="99"/>
    <w:semiHidden/>
    <w:rsid w:val="00A232B5"/>
    <w:rPr>
      <w:b/>
      <w:bCs/>
      <w:sz w:val="20"/>
      <w:szCs w:val="20"/>
      <w:lang w:val="en-GB"/>
    </w:rPr>
  </w:style>
  <w:style w:type="character" w:styleId="Nmerodelnea">
    <w:name w:val="line number"/>
    <w:basedOn w:val="Fuentedeprrafopredeter"/>
    <w:uiPriority w:val="99"/>
    <w:semiHidden/>
    <w:unhideWhenUsed/>
    <w:rsid w:val="00534CC0"/>
  </w:style>
  <w:style w:type="character" w:styleId="Mencinsinresolver">
    <w:name w:val="Unresolved Mention"/>
    <w:basedOn w:val="Fuentedeprrafopredeter"/>
    <w:uiPriority w:val="99"/>
    <w:semiHidden/>
    <w:unhideWhenUsed/>
    <w:rsid w:val="00C64EA3"/>
    <w:rPr>
      <w:color w:val="605E5C"/>
      <w:shd w:val="clear" w:color="auto" w:fill="E1DFDD"/>
    </w:rPr>
  </w:style>
  <w:style w:type="character" w:styleId="Nmerodepgina">
    <w:name w:val="page number"/>
    <w:basedOn w:val="Fuentedeprrafopredeter"/>
    <w:uiPriority w:val="99"/>
    <w:semiHidden/>
    <w:unhideWhenUsed/>
    <w:rsid w:val="00A60EE7"/>
  </w:style>
  <w:style w:type="paragraph" w:customStyle="1" w:styleId="Bibliografa2">
    <w:name w:val="Bibliografía2"/>
    <w:basedOn w:val="Normal"/>
    <w:link w:val="BibliographyCar1"/>
    <w:rsid w:val="002C0DCB"/>
    <w:pPr>
      <w:pBdr>
        <w:top w:val="nil"/>
        <w:left w:val="nil"/>
        <w:bottom w:val="nil"/>
        <w:right w:val="nil"/>
        <w:between w:val="nil"/>
      </w:pBdr>
      <w:tabs>
        <w:tab w:val="left" w:pos="426"/>
        <w:tab w:val="left" w:pos="620"/>
      </w:tabs>
      <w:spacing w:after="240" w:line="240" w:lineRule="auto"/>
      <w:ind w:left="624" w:hanging="624"/>
      <w:jc w:val="both"/>
    </w:pPr>
    <w:rPr>
      <w:rFonts w:ascii="Times New Roman" w:hAnsi="Times New Roman" w:cs="Times New Roman"/>
      <w:sz w:val="24"/>
      <w:szCs w:val="24"/>
    </w:rPr>
  </w:style>
  <w:style w:type="character" w:customStyle="1" w:styleId="BibliographyCar1">
    <w:name w:val="Bibliography Car1"/>
    <w:basedOn w:val="Fuentedeprrafopredeter"/>
    <w:link w:val="Bibliografa2"/>
    <w:rsid w:val="002C0DC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1478">
      <w:bodyDiv w:val="1"/>
      <w:marLeft w:val="0"/>
      <w:marRight w:val="0"/>
      <w:marTop w:val="0"/>
      <w:marBottom w:val="0"/>
      <w:divBdr>
        <w:top w:val="none" w:sz="0" w:space="0" w:color="auto"/>
        <w:left w:val="none" w:sz="0" w:space="0" w:color="auto"/>
        <w:bottom w:val="none" w:sz="0" w:space="0" w:color="auto"/>
        <w:right w:val="none" w:sz="0" w:space="0" w:color="auto"/>
      </w:divBdr>
    </w:div>
    <w:div w:id="169025541">
      <w:bodyDiv w:val="1"/>
      <w:marLeft w:val="0"/>
      <w:marRight w:val="0"/>
      <w:marTop w:val="0"/>
      <w:marBottom w:val="0"/>
      <w:divBdr>
        <w:top w:val="none" w:sz="0" w:space="0" w:color="auto"/>
        <w:left w:val="none" w:sz="0" w:space="0" w:color="auto"/>
        <w:bottom w:val="none" w:sz="0" w:space="0" w:color="auto"/>
        <w:right w:val="none" w:sz="0" w:space="0" w:color="auto"/>
      </w:divBdr>
    </w:div>
    <w:div w:id="196625483">
      <w:bodyDiv w:val="1"/>
      <w:marLeft w:val="0"/>
      <w:marRight w:val="0"/>
      <w:marTop w:val="0"/>
      <w:marBottom w:val="0"/>
      <w:divBdr>
        <w:top w:val="none" w:sz="0" w:space="0" w:color="auto"/>
        <w:left w:val="none" w:sz="0" w:space="0" w:color="auto"/>
        <w:bottom w:val="none" w:sz="0" w:space="0" w:color="auto"/>
        <w:right w:val="none" w:sz="0" w:space="0" w:color="auto"/>
      </w:divBdr>
    </w:div>
    <w:div w:id="246380493">
      <w:bodyDiv w:val="1"/>
      <w:marLeft w:val="0"/>
      <w:marRight w:val="0"/>
      <w:marTop w:val="0"/>
      <w:marBottom w:val="0"/>
      <w:divBdr>
        <w:top w:val="none" w:sz="0" w:space="0" w:color="auto"/>
        <w:left w:val="none" w:sz="0" w:space="0" w:color="auto"/>
        <w:bottom w:val="none" w:sz="0" w:space="0" w:color="auto"/>
        <w:right w:val="none" w:sz="0" w:space="0" w:color="auto"/>
      </w:divBdr>
    </w:div>
    <w:div w:id="259872929">
      <w:bodyDiv w:val="1"/>
      <w:marLeft w:val="0"/>
      <w:marRight w:val="0"/>
      <w:marTop w:val="0"/>
      <w:marBottom w:val="0"/>
      <w:divBdr>
        <w:top w:val="none" w:sz="0" w:space="0" w:color="auto"/>
        <w:left w:val="none" w:sz="0" w:space="0" w:color="auto"/>
        <w:bottom w:val="none" w:sz="0" w:space="0" w:color="auto"/>
        <w:right w:val="none" w:sz="0" w:space="0" w:color="auto"/>
      </w:divBdr>
    </w:div>
    <w:div w:id="262610702">
      <w:bodyDiv w:val="1"/>
      <w:marLeft w:val="0"/>
      <w:marRight w:val="0"/>
      <w:marTop w:val="0"/>
      <w:marBottom w:val="0"/>
      <w:divBdr>
        <w:top w:val="none" w:sz="0" w:space="0" w:color="auto"/>
        <w:left w:val="none" w:sz="0" w:space="0" w:color="auto"/>
        <w:bottom w:val="none" w:sz="0" w:space="0" w:color="auto"/>
        <w:right w:val="none" w:sz="0" w:space="0" w:color="auto"/>
      </w:divBdr>
      <w:divsChild>
        <w:div w:id="1894384173">
          <w:marLeft w:val="0"/>
          <w:marRight w:val="0"/>
          <w:marTop w:val="0"/>
          <w:marBottom w:val="0"/>
          <w:divBdr>
            <w:top w:val="none" w:sz="0" w:space="0" w:color="auto"/>
            <w:left w:val="none" w:sz="0" w:space="0" w:color="auto"/>
            <w:bottom w:val="none" w:sz="0" w:space="0" w:color="auto"/>
            <w:right w:val="none" w:sz="0" w:space="0" w:color="auto"/>
          </w:divBdr>
          <w:divsChild>
            <w:div w:id="1366099191">
              <w:marLeft w:val="0"/>
              <w:marRight w:val="0"/>
              <w:marTop w:val="0"/>
              <w:marBottom w:val="0"/>
              <w:divBdr>
                <w:top w:val="none" w:sz="0" w:space="0" w:color="auto"/>
                <w:left w:val="none" w:sz="0" w:space="0" w:color="auto"/>
                <w:bottom w:val="none" w:sz="0" w:space="0" w:color="auto"/>
                <w:right w:val="none" w:sz="0" w:space="0" w:color="auto"/>
              </w:divBdr>
              <w:divsChild>
                <w:div w:id="180888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753537">
      <w:bodyDiv w:val="1"/>
      <w:marLeft w:val="0"/>
      <w:marRight w:val="0"/>
      <w:marTop w:val="0"/>
      <w:marBottom w:val="0"/>
      <w:divBdr>
        <w:top w:val="none" w:sz="0" w:space="0" w:color="auto"/>
        <w:left w:val="none" w:sz="0" w:space="0" w:color="auto"/>
        <w:bottom w:val="none" w:sz="0" w:space="0" w:color="auto"/>
        <w:right w:val="none" w:sz="0" w:space="0" w:color="auto"/>
      </w:divBdr>
    </w:div>
    <w:div w:id="457378103">
      <w:bodyDiv w:val="1"/>
      <w:marLeft w:val="0"/>
      <w:marRight w:val="0"/>
      <w:marTop w:val="0"/>
      <w:marBottom w:val="0"/>
      <w:divBdr>
        <w:top w:val="none" w:sz="0" w:space="0" w:color="auto"/>
        <w:left w:val="none" w:sz="0" w:space="0" w:color="auto"/>
        <w:bottom w:val="none" w:sz="0" w:space="0" w:color="auto"/>
        <w:right w:val="none" w:sz="0" w:space="0" w:color="auto"/>
      </w:divBdr>
    </w:div>
    <w:div w:id="522405228">
      <w:bodyDiv w:val="1"/>
      <w:marLeft w:val="0"/>
      <w:marRight w:val="0"/>
      <w:marTop w:val="0"/>
      <w:marBottom w:val="0"/>
      <w:divBdr>
        <w:top w:val="none" w:sz="0" w:space="0" w:color="auto"/>
        <w:left w:val="none" w:sz="0" w:space="0" w:color="auto"/>
        <w:bottom w:val="none" w:sz="0" w:space="0" w:color="auto"/>
        <w:right w:val="none" w:sz="0" w:space="0" w:color="auto"/>
      </w:divBdr>
    </w:div>
    <w:div w:id="534656611">
      <w:bodyDiv w:val="1"/>
      <w:marLeft w:val="0"/>
      <w:marRight w:val="0"/>
      <w:marTop w:val="0"/>
      <w:marBottom w:val="0"/>
      <w:divBdr>
        <w:top w:val="none" w:sz="0" w:space="0" w:color="auto"/>
        <w:left w:val="none" w:sz="0" w:space="0" w:color="auto"/>
        <w:bottom w:val="none" w:sz="0" w:space="0" w:color="auto"/>
        <w:right w:val="none" w:sz="0" w:space="0" w:color="auto"/>
      </w:divBdr>
      <w:divsChild>
        <w:div w:id="1899436114">
          <w:marLeft w:val="0"/>
          <w:marRight w:val="0"/>
          <w:marTop w:val="0"/>
          <w:marBottom w:val="0"/>
          <w:divBdr>
            <w:top w:val="none" w:sz="0" w:space="0" w:color="auto"/>
            <w:left w:val="none" w:sz="0" w:space="0" w:color="auto"/>
            <w:bottom w:val="none" w:sz="0" w:space="0" w:color="auto"/>
            <w:right w:val="none" w:sz="0" w:space="0" w:color="auto"/>
          </w:divBdr>
          <w:divsChild>
            <w:div w:id="1363902246">
              <w:marLeft w:val="0"/>
              <w:marRight w:val="0"/>
              <w:marTop w:val="0"/>
              <w:marBottom w:val="0"/>
              <w:divBdr>
                <w:top w:val="none" w:sz="0" w:space="0" w:color="auto"/>
                <w:left w:val="none" w:sz="0" w:space="0" w:color="auto"/>
                <w:bottom w:val="none" w:sz="0" w:space="0" w:color="auto"/>
                <w:right w:val="none" w:sz="0" w:space="0" w:color="auto"/>
              </w:divBdr>
              <w:divsChild>
                <w:div w:id="14224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14425">
      <w:bodyDiv w:val="1"/>
      <w:marLeft w:val="0"/>
      <w:marRight w:val="0"/>
      <w:marTop w:val="0"/>
      <w:marBottom w:val="0"/>
      <w:divBdr>
        <w:top w:val="none" w:sz="0" w:space="0" w:color="auto"/>
        <w:left w:val="none" w:sz="0" w:space="0" w:color="auto"/>
        <w:bottom w:val="none" w:sz="0" w:space="0" w:color="auto"/>
        <w:right w:val="none" w:sz="0" w:space="0" w:color="auto"/>
      </w:divBdr>
      <w:divsChild>
        <w:div w:id="1423339341">
          <w:marLeft w:val="0"/>
          <w:marRight w:val="0"/>
          <w:marTop w:val="60"/>
          <w:marBottom w:val="0"/>
          <w:divBdr>
            <w:top w:val="none" w:sz="0" w:space="0" w:color="auto"/>
            <w:left w:val="none" w:sz="0" w:space="0" w:color="auto"/>
            <w:bottom w:val="none" w:sz="0" w:space="0" w:color="auto"/>
            <w:right w:val="none" w:sz="0" w:space="0" w:color="auto"/>
          </w:divBdr>
        </w:div>
        <w:div w:id="678586500">
          <w:marLeft w:val="0"/>
          <w:marRight w:val="0"/>
          <w:marTop w:val="0"/>
          <w:marBottom w:val="0"/>
          <w:divBdr>
            <w:top w:val="none" w:sz="0" w:space="0" w:color="auto"/>
            <w:left w:val="none" w:sz="0" w:space="0" w:color="auto"/>
            <w:bottom w:val="none" w:sz="0" w:space="0" w:color="auto"/>
            <w:right w:val="none" w:sz="0" w:space="0" w:color="auto"/>
          </w:divBdr>
          <w:divsChild>
            <w:div w:id="1974366017">
              <w:marLeft w:val="0"/>
              <w:marRight w:val="0"/>
              <w:marTop w:val="0"/>
              <w:marBottom w:val="0"/>
              <w:divBdr>
                <w:top w:val="none" w:sz="0" w:space="0" w:color="auto"/>
                <w:left w:val="none" w:sz="0" w:space="0" w:color="auto"/>
                <w:bottom w:val="none" w:sz="0" w:space="0" w:color="auto"/>
                <w:right w:val="none" w:sz="0" w:space="0" w:color="auto"/>
              </w:divBdr>
              <w:divsChild>
                <w:div w:id="4090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7628">
      <w:bodyDiv w:val="1"/>
      <w:marLeft w:val="0"/>
      <w:marRight w:val="0"/>
      <w:marTop w:val="0"/>
      <w:marBottom w:val="0"/>
      <w:divBdr>
        <w:top w:val="none" w:sz="0" w:space="0" w:color="auto"/>
        <w:left w:val="none" w:sz="0" w:space="0" w:color="auto"/>
        <w:bottom w:val="none" w:sz="0" w:space="0" w:color="auto"/>
        <w:right w:val="none" w:sz="0" w:space="0" w:color="auto"/>
      </w:divBdr>
    </w:div>
    <w:div w:id="770590232">
      <w:bodyDiv w:val="1"/>
      <w:marLeft w:val="0"/>
      <w:marRight w:val="0"/>
      <w:marTop w:val="0"/>
      <w:marBottom w:val="0"/>
      <w:divBdr>
        <w:top w:val="none" w:sz="0" w:space="0" w:color="auto"/>
        <w:left w:val="none" w:sz="0" w:space="0" w:color="auto"/>
        <w:bottom w:val="none" w:sz="0" w:space="0" w:color="auto"/>
        <w:right w:val="none" w:sz="0" w:space="0" w:color="auto"/>
      </w:divBdr>
    </w:div>
    <w:div w:id="912738320">
      <w:bodyDiv w:val="1"/>
      <w:marLeft w:val="0"/>
      <w:marRight w:val="0"/>
      <w:marTop w:val="0"/>
      <w:marBottom w:val="0"/>
      <w:divBdr>
        <w:top w:val="none" w:sz="0" w:space="0" w:color="auto"/>
        <w:left w:val="none" w:sz="0" w:space="0" w:color="auto"/>
        <w:bottom w:val="none" w:sz="0" w:space="0" w:color="auto"/>
        <w:right w:val="none" w:sz="0" w:space="0" w:color="auto"/>
      </w:divBdr>
    </w:div>
    <w:div w:id="916939321">
      <w:bodyDiv w:val="1"/>
      <w:marLeft w:val="0"/>
      <w:marRight w:val="0"/>
      <w:marTop w:val="0"/>
      <w:marBottom w:val="0"/>
      <w:divBdr>
        <w:top w:val="none" w:sz="0" w:space="0" w:color="auto"/>
        <w:left w:val="none" w:sz="0" w:space="0" w:color="auto"/>
        <w:bottom w:val="none" w:sz="0" w:space="0" w:color="auto"/>
        <w:right w:val="none" w:sz="0" w:space="0" w:color="auto"/>
      </w:divBdr>
    </w:div>
    <w:div w:id="1007249465">
      <w:bodyDiv w:val="1"/>
      <w:marLeft w:val="0"/>
      <w:marRight w:val="0"/>
      <w:marTop w:val="0"/>
      <w:marBottom w:val="0"/>
      <w:divBdr>
        <w:top w:val="none" w:sz="0" w:space="0" w:color="auto"/>
        <w:left w:val="none" w:sz="0" w:space="0" w:color="auto"/>
        <w:bottom w:val="none" w:sz="0" w:space="0" w:color="auto"/>
        <w:right w:val="none" w:sz="0" w:space="0" w:color="auto"/>
      </w:divBdr>
    </w:div>
    <w:div w:id="1032415802">
      <w:bodyDiv w:val="1"/>
      <w:marLeft w:val="0"/>
      <w:marRight w:val="0"/>
      <w:marTop w:val="0"/>
      <w:marBottom w:val="0"/>
      <w:divBdr>
        <w:top w:val="none" w:sz="0" w:space="0" w:color="auto"/>
        <w:left w:val="none" w:sz="0" w:space="0" w:color="auto"/>
        <w:bottom w:val="none" w:sz="0" w:space="0" w:color="auto"/>
        <w:right w:val="none" w:sz="0" w:space="0" w:color="auto"/>
      </w:divBdr>
    </w:div>
    <w:div w:id="1056931470">
      <w:bodyDiv w:val="1"/>
      <w:marLeft w:val="0"/>
      <w:marRight w:val="0"/>
      <w:marTop w:val="0"/>
      <w:marBottom w:val="0"/>
      <w:divBdr>
        <w:top w:val="none" w:sz="0" w:space="0" w:color="auto"/>
        <w:left w:val="none" w:sz="0" w:space="0" w:color="auto"/>
        <w:bottom w:val="none" w:sz="0" w:space="0" w:color="auto"/>
        <w:right w:val="none" w:sz="0" w:space="0" w:color="auto"/>
      </w:divBdr>
    </w:div>
    <w:div w:id="1086421280">
      <w:bodyDiv w:val="1"/>
      <w:marLeft w:val="0"/>
      <w:marRight w:val="0"/>
      <w:marTop w:val="0"/>
      <w:marBottom w:val="0"/>
      <w:divBdr>
        <w:top w:val="none" w:sz="0" w:space="0" w:color="auto"/>
        <w:left w:val="none" w:sz="0" w:space="0" w:color="auto"/>
        <w:bottom w:val="none" w:sz="0" w:space="0" w:color="auto"/>
        <w:right w:val="none" w:sz="0" w:space="0" w:color="auto"/>
      </w:divBdr>
      <w:divsChild>
        <w:div w:id="1063455947">
          <w:marLeft w:val="0"/>
          <w:marRight w:val="0"/>
          <w:marTop w:val="0"/>
          <w:marBottom w:val="0"/>
          <w:divBdr>
            <w:top w:val="none" w:sz="0" w:space="0" w:color="auto"/>
            <w:left w:val="none" w:sz="0" w:space="0" w:color="auto"/>
            <w:bottom w:val="none" w:sz="0" w:space="0" w:color="auto"/>
            <w:right w:val="none" w:sz="0" w:space="0" w:color="auto"/>
          </w:divBdr>
          <w:divsChild>
            <w:div w:id="6125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19126">
      <w:bodyDiv w:val="1"/>
      <w:marLeft w:val="0"/>
      <w:marRight w:val="0"/>
      <w:marTop w:val="0"/>
      <w:marBottom w:val="0"/>
      <w:divBdr>
        <w:top w:val="none" w:sz="0" w:space="0" w:color="auto"/>
        <w:left w:val="none" w:sz="0" w:space="0" w:color="auto"/>
        <w:bottom w:val="none" w:sz="0" w:space="0" w:color="auto"/>
        <w:right w:val="none" w:sz="0" w:space="0" w:color="auto"/>
      </w:divBdr>
    </w:div>
    <w:div w:id="1175344662">
      <w:bodyDiv w:val="1"/>
      <w:marLeft w:val="0"/>
      <w:marRight w:val="0"/>
      <w:marTop w:val="0"/>
      <w:marBottom w:val="0"/>
      <w:divBdr>
        <w:top w:val="none" w:sz="0" w:space="0" w:color="auto"/>
        <w:left w:val="none" w:sz="0" w:space="0" w:color="auto"/>
        <w:bottom w:val="none" w:sz="0" w:space="0" w:color="auto"/>
        <w:right w:val="none" w:sz="0" w:space="0" w:color="auto"/>
      </w:divBdr>
    </w:div>
    <w:div w:id="1278441550">
      <w:bodyDiv w:val="1"/>
      <w:marLeft w:val="0"/>
      <w:marRight w:val="0"/>
      <w:marTop w:val="0"/>
      <w:marBottom w:val="0"/>
      <w:divBdr>
        <w:top w:val="none" w:sz="0" w:space="0" w:color="auto"/>
        <w:left w:val="none" w:sz="0" w:space="0" w:color="auto"/>
        <w:bottom w:val="none" w:sz="0" w:space="0" w:color="auto"/>
        <w:right w:val="none" w:sz="0" w:space="0" w:color="auto"/>
      </w:divBdr>
    </w:div>
    <w:div w:id="1299803416">
      <w:bodyDiv w:val="1"/>
      <w:marLeft w:val="0"/>
      <w:marRight w:val="0"/>
      <w:marTop w:val="0"/>
      <w:marBottom w:val="0"/>
      <w:divBdr>
        <w:top w:val="none" w:sz="0" w:space="0" w:color="auto"/>
        <w:left w:val="none" w:sz="0" w:space="0" w:color="auto"/>
        <w:bottom w:val="none" w:sz="0" w:space="0" w:color="auto"/>
        <w:right w:val="none" w:sz="0" w:space="0" w:color="auto"/>
      </w:divBdr>
      <w:divsChild>
        <w:div w:id="597982527">
          <w:marLeft w:val="0"/>
          <w:marRight w:val="0"/>
          <w:marTop w:val="0"/>
          <w:marBottom w:val="0"/>
          <w:divBdr>
            <w:top w:val="none" w:sz="0" w:space="0" w:color="auto"/>
            <w:left w:val="none" w:sz="0" w:space="0" w:color="auto"/>
            <w:bottom w:val="none" w:sz="0" w:space="0" w:color="auto"/>
            <w:right w:val="none" w:sz="0" w:space="0" w:color="auto"/>
          </w:divBdr>
          <w:divsChild>
            <w:div w:id="691684621">
              <w:marLeft w:val="0"/>
              <w:marRight w:val="0"/>
              <w:marTop w:val="0"/>
              <w:marBottom w:val="0"/>
              <w:divBdr>
                <w:top w:val="none" w:sz="0" w:space="0" w:color="auto"/>
                <w:left w:val="none" w:sz="0" w:space="0" w:color="auto"/>
                <w:bottom w:val="none" w:sz="0" w:space="0" w:color="auto"/>
                <w:right w:val="none" w:sz="0" w:space="0" w:color="auto"/>
              </w:divBdr>
              <w:divsChild>
                <w:div w:id="499858624">
                  <w:marLeft w:val="0"/>
                  <w:marRight w:val="0"/>
                  <w:marTop w:val="0"/>
                  <w:marBottom w:val="0"/>
                  <w:divBdr>
                    <w:top w:val="none" w:sz="0" w:space="0" w:color="auto"/>
                    <w:left w:val="none" w:sz="0" w:space="0" w:color="auto"/>
                    <w:bottom w:val="none" w:sz="0" w:space="0" w:color="auto"/>
                    <w:right w:val="none" w:sz="0" w:space="0" w:color="auto"/>
                  </w:divBdr>
                  <w:divsChild>
                    <w:div w:id="131448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38722">
          <w:marLeft w:val="0"/>
          <w:marRight w:val="0"/>
          <w:marTop w:val="100"/>
          <w:marBottom w:val="0"/>
          <w:divBdr>
            <w:top w:val="none" w:sz="0" w:space="0" w:color="auto"/>
            <w:left w:val="none" w:sz="0" w:space="0" w:color="auto"/>
            <w:bottom w:val="none" w:sz="0" w:space="0" w:color="auto"/>
            <w:right w:val="none" w:sz="0" w:space="0" w:color="auto"/>
          </w:divBdr>
          <w:divsChild>
            <w:div w:id="2015646335">
              <w:marLeft w:val="0"/>
              <w:marRight w:val="0"/>
              <w:marTop w:val="0"/>
              <w:marBottom w:val="0"/>
              <w:divBdr>
                <w:top w:val="none" w:sz="0" w:space="0" w:color="auto"/>
                <w:left w:val="none" w:sz="0" w:space="0" w:color="auto"/>
                <w:bottom w:val="none" w:sz="0" w:space="0" w:color="auto"/>
                <w:right w:val="none" w:sz="0" w:space="0" w:color="auto"/>
              </w:divBdr>
              <w:divsChild>
                <w:div w:id="1842427674">
                  <w:marLeft w:val="0"/>
                  <w:marRight w:val="0"/>
                  <w:marTop w:val="0"/>
                  <w:marBottom w:val="0"/>
                  <w:divBdr>
                    <w:top w:val="none" w:sz="0" w:space="0" w:color="auto"/>
                    <w:left w:val="none" w:sz="0" w:space="0" w:color="auto"/>
                    <w:bottom w:val="none" w:sz="0" w:space="0" w:color="auto"/>
                    <w:right w:val="none" w:sz="0" w:space="0" w:color="auto"/>
                  </w:divBdr>
                  <w:divsChild>
                    <w:div w:id="720784589">
                      <w:marLeft w:val="0"/>
                      <w:marRight w:val="0"/>
                      <w:marTop w:val="0"/>
                      <w:marBottom w:val="0"/>
                      <w:divBdr>
                        <w:top w:val="none" w:sz="0" w:space="0" w:color="auto"/>
                        <w:left w:val="none" w:sz="0" w:space="0" w:color="auto"/>
                        <w:bottom w:val="none" w:sz="0" w:space="0" w:color="auto"/>
                        <w:right w:val="none" w:sz="0" w:space="0" w:color="auto"/>
                      </w:divBdr>
                      <w:divsChild>
                        <w:div w:id="2001538964">
                          <w:marLeft w:val="0"/>
                          <w:marRight w:val="0"/>
                          <w:marTop w:val="0"/>
                          <w:marBottom w:val="0"/>
                          <w:divBdr>
                            <w:top w:val="none" w:sz="0" w:space="0" w:color="auto"/>
                            <w:left w:val="none" w:sz="0" w:space="0" w:color="auto"/>
                            <w:bottom w:val="none" w:sz="0" w:space="0" w:color="auto"/>
                            <w:right w:val="none" w:sz="0" w:space="0" w:color="auto"/>
                          </w:divBdr>
                          <w:divsChild>
                            <w:div w:id="1649094586">
                              <w:marLeft w:val="0"/>
                              <w:marRight w:val="0"/>
                              <w:marTop w:val="0"/>
                              <w:marBottom w:val="0"/>
                              <w:divBdr>
                                <w:top w:val="none" w:sz="0" w:space="0" w:color="auto"/>
                                <w:left w:val="none" w:sz="0" w:space="0" w:color="auto"/>
                                <w:bottom w:val="none" w:sz="0" w:space="0" w:color="auto"/>
                                <w:right w:val="none" w:sz="0" w:space="0" w:color="auto"/>
                              </w:divBdr>
                              <w:divsChild>
                                <w:div w:id="351807485">
                                  <w:marLeft w:val="0"/>
                                  <w:marRight w:val="0"/>
                                  <w:marTop w:val="0"/>
                                  <w:marBottom w:val="0"/>
                                  <w:divBdr>
                                    <w:top w:val="none" w:sz="0" w:space="0" w:color="auto"/>
                                    <w:left w:val="none" w:sz="0" w:space="0" w:color="auto"/>
                                    <w:bottom w:val="none" w:sz="0" w:space="0" w:color="auto"/>
                                    <w:right w:val="none" w:sz="0" w:space="0" w:color="auto"/>
                                  </w:divBdr>
                                </w:div>
                                <w:div w:id="604583419">
                                  <w:marLeft w:val="0"/>
                                  <w:marRight w:val="0"/>
                                  <w:marTop w:val="60"/>
                                  <w:marBottom w:val="0"/>
                                  <w:divBdr>
                                    <w:top w:val="none" w:sz="0" w:space="0" w:color="auto"/>
                                    <w:left w:val="none" w:sz="0" w:space="0" w:color="auto"/>
                                    <w:bottom w:val="none" w:sz="0" w:space="0" w:color="auto"/>
                                    <w:right w:val="none" w:sz="0" w:space="0" w:color="auto"/>
                                  </w:divBdr>
                                </w:div>
                                <w:div w:id="173350656">
                                  <w:marLeft w:val="0"/>
                                  <w:marRight w:val="0"/>
                                  <w:marTop w:val="0"/>
                                  <w:marBottom w:val="0"/>
                                  <w:divBdr>
                                    <w:top w:val="none" w:sz="0" w:space="0" w:color="auto"/>
                                    <w:left w:val="none" w:sz="0" w:space="0" w:color="auto"/>
                                    <w:bottom w:val="none" w:sz="0" w:space="0" w:color="auto"/>
                                    <w:right w:val="none" w:sz="0" w:space="0" w:color="auto"/>
                                  </w:divBdr>
                                  <w:divsChild>
                                    <w:div w:id="1254630363">
                                      <w:marLeft w:val="0"/>
                                      <w:marRight w:val="0"/>
                                      <w:marTop w:val="0"/>
                                      <w:marBottom w:val="0"/>
                                      <w:divBdr>
                                        <w:top w:val="none" w:sz="0" w:space="0" w:color="auto"/>
                                        <w:left w:val="none" w:sz="0" w:space="0" w:color="auto"/>
                                        <w:bottom w:val="none" w:sz="0" w:space="0" w:color="auto"/>
                                        <w:right w:val="none" w:sz="0" w:space="0" w:color="auto"/>
                                      </w:divBdr>
                                      <w:divsChild>
                                        <w:div w:id="212869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9088867">
      <w:bodyDiv w:val="1"/>
      <w:marLeft w:val="0"/>
      <w:marRight w:val="0"/>
      <w:marTop w:val="0"/>
      <w:marBottom w:val="0"/>
      <w:divBdr>
        <w:top w:val="none" w:sz="0" w:space="0" w:color="auto"/>
        <w:left w:val="none" w:sz="0" w:space="0" w:color="auto"/>
        <w:bottom w:val="none" w:sz="0" w:space="0" w:color="auto"/>
        <w:right w:val="none" w:sz="0" w:space="0" w:color="auto"/>
      </w:divBdr>
    </w:div>
    <w:div w:id="1461146233">
      <w:bodyDiv w:val="1"/>
      <w:marLeft w:val="0"/>
      <w:marRight w:val="0"/>
      <w:marTop w:val="0"/>
      <w:marBottom w:val="0"/>
      <w:divBdr>
        <w:top w:val="none" w:sz="0" w:space="0" w:color="auto"/>
        <w:left w:val="none" w:sz="0" w:space="0" w:color="auto"/>
        <w:bottom w:val="none" w:sz="0" w:space="0" w:color="auto"/>
        <w:right w:val="none" w:sz="0" w:space="0" w:color="auto"/>
      </w:divBdr>
      <w:divsChild>
        <w:div w:id="1146238101">
          <w:marLeft w:val="0"/>
          <w:marRight w:val="0"/>
          <w:marTop w:val="0"/>
          <w:marBottom w:val="0"/>
          <w:divBdr>
            <w:top w:val="none" w:sz="0" w:space="0" w:color="auto"/>
            <w:left w:val="none" w:sz="0" w:space="0" w:color="auto"/>
            <w:bottom w:val="none" w:sz="0" w:space="0" w:color="auto"/>
            <w:right w:val="none" w:sz="0" w:space="0" w:color="auto"/>
          </w:divBdr>
        </w:div>
        <w:div w:id="1157184419">
          <w:marLeft w:val="0"/>
          <w:marRight w:val="0"/>
          <w:marTop w:val="0"/>
          <w:marBottom w:val="0"/>
          <w:divBdr>
            <w:top w:val="none" w:sz="0" w:space="0" w:color="auto"/>
            <w:left w:val="none" w:sz="0" w:space="0" w:color="auto"/>
            <w:bottom w:val="none" w:sz="0" w:space="0" w:color="auto"/>
            <w:right w:val="none" w:sz="0" w:space="0" w:color="auto"/>
          </w:divBdr>
        </w:div>
        <w:div w:id="1947687966">
          <w:marLeft w:val="0"/>
          <w:marRight w:val="0"/>
          <w:marTop w:val="0"/>
          <w:marBottom w:val="0"/>
          <w:divBdr>
            <w:top w:val="none" w:sz="0" w:space="0" w:color="auto"/>
            <w:left w:val="none" w:sz="0" w:space="0" w:color="auto"/>
            <w:bottom w:val="none" w:sz="0" w:space="0" w:color="auto"/>
            <w:right w:val="none" w:sz="0" w:space="0" w:color="auto"/>
          </w:divBdr>
        </w:div>
        <w:div w:id="2118795717">
          <w:marLeft w:val="0"/>
          <w:marRight w:val="0"/>
          <w:marTop w:val="0"/>
          <w:marBottom w:val="0"/>
          <w:divBdr>
            <w:top w:val="none" w:sz="0" w:space="0" w:color="auto"/>
            <w:left w:val="none" w:sz="0" w:space="0" w:color="auto"/>
            <w:bottom w:val="none" w:sz="0" w:space="0" w:color="auto"/>
            <w:right w:val="none" w:sz="0" w:space="0" w:color="auto"/>
          </w:divBdr>
        </w:div>
        <w:div w:id="1334723184">
          <w:marLeft w:val="0"/>
          <w:marRight w:val="0"/>
          <w:marTop w:val="0"/>
          <w:marBottom w:val="0"/>
          <w:divBdr>
            <w:top w:val="none" w:sz="0" w:space="0" w:color="auto"/>
            <w:left w:val="none" w:sz="0" w:space="0" w:color="auto"/>
            <w:bottom w:val="none" w:sz="0" w:space="0" w:color="auto"/>
            <w:right w:val="none" w:sz="0" w:space="0" w:color="auto"/>
          </w:divBdr>
        </w:div>
      </w:divsChild>
    </w:div>
    <w:div w:id="1472140315">
      <w:bodyDiv w:val="1"/>
      <w:marLeft w:val="0"/>
      <w:marRight w:val="0"/>
      <w:marTop w:val="0"/>
      <w:marBottom w:val="0"/>
      <w:divBdr>
        <w:top w:val="none" w:sz="0" w:space="0" w:color="auto"/>
        <w:left w:val="none" w:sz="0" w:space="0" w:color="auto"/>
        <w:bottom w:val="none" w:sz="0" w:space="0" w:color="auto"/>
        <w:right w:val="none" w:sz="0" w:space="0" w:color="auto"/>
      </w:divBdr>
    </w:div>
    <w:div w:id="1520046999">
      <w:bodyDiv w:val="1"/>
      <w:marLeft w:val="0"/>
      <w:marRight w:val="0"/>
      <w:marTop w:val="0"/>
      <w:marBottom w:val="0"/>
      <w:divBdr>
        <w:top w:val="none" w:sz="0" w:space="0" w:color="auto"/>
        <w:left w:val="none" w:sz="0" w:space="0" w:color="auto"/>
        <w:bottom w:val="none" w:sz="0" w:space="0" w:color="auto"/>
        <w:right w:val="none" w:sz="0" w:space="0" w:color="auto"/>
      </w:divBdr>
    </w:div>
    <w:div w:id="1538084508">
      <w:bodyDiv w:val="1"/>
      <w:marLeft w:val="0"/>
      <w:marRight w:val="0"/>
      <w:marTop w:val="0"/>
      <w:marBottom w:val="0"/>
      <w:divBdr>
        <w:top w:val="none" w:sz="0" w:space="0" w:color="auto"/>
        <w:left w:val="none" w:sz="0" w:space="0" w:color="auto"/>
        <w:bottom w:val="none" w:sz="0" w:space="0" w:color="auto"/>
        <w:right w:val="none" w:sz="0" w:space="0" w:color="auto"/>
      </w:divBdr>
    </w:div>
    <w:div w:id="1603295478">
      <w:bodyDiv w:val="1"/>
      <w:marLeft w:val="0"/>
      <w:marRight w:val="0"/>
      <w:marTop w:val="0"/>
      <w:marBottom w:val="0"/>
      <w:divBdr>
        <w:top w:val="none" w:sz="0" w:space="0" w:color="auto"/>
        <w:left w:val="none" w:sz="0" w:space="0" w:color="auto"/>
        <w:bottom w:val="none" w:sz="0" w:space="0" w:color="auto"/>
        <w:right w:val="none" w:sz="0" w:space="0" w:color="auto"/>
      </w:divBdr>
    </w:div>
    <w:div w:id="1656489010">
      <w:bodyDiv w:val="1"/>
      <w:marLeft w:val="0"/>
      <w:marRight w:val="0"/>
      <w:marTop w:val="0"/>
      <w:marBottom w:val="0"/>
      <w:divBdr>
        <w:top w:val="none" w:sz="0" w:space="0" w:color="auto"/>
        <w:left w:val="none" w:sz="0" w:space="0" w:color="auto"/>
        <w:bottom w:val="none" w:sz="0" w:space="0" w:color="auto"/>
        <w:right w:val="none" w:sz="0" w:space="0" w:color="auto"/>
      </w:divBdr>
    </w:div>
    <w:div w:id="1699432578">
      <w:bodyDiv w:val="1"/>
      <w:marLeft w:val="0"/>
      <w:marRight w:val="0"/>
      <w:marTop w:val="0"/>
      <w:marBottom w:val="0"/>
      <w:divBdr>
        <w:top w:val="none" w:sz="0" w:space="0" w:color="auto"/>
        <w:left w:val="none" w:sz="0" w:space="0" w:color="auto"/>
        <w:bottom w:val="none" w:sz="0" w:space="0" w:color="auto"/>
        <w:right w:val="none" w:sz="0" w:space="0" w:color="auto"/>
      </w:divBdr>
    </w:div>
    <w:div w:id="1828400159">
      <w:bodyDiv w:val="1"/>
      <w:marLeft w:val="0"/>
      <w:marRight w:val="0"/>
      <w:marTop w:val="0"/>
      <w:marBottom w:val="0"/>
      <w:divBdr>
        <w:top w:val="none" w:sz="0" w:space="0" w:color="auto"/>
        <w:left w:val="none" w:sz="0" w:space="0" w:color="auto"/>
        <w:bottom w:val="none" w:sz="0" w:space="0" w:color="auto"/>
        <w:right w:val="none" w:sz="0" w:space="0" w:color="auto"/>
      </w:divBdr>
    </w:div>
    <w:div w:id="1909530326">
      <w:bodyDiv w:val="1"/>
      <w:marLeft w:val="0"/>
      <w:marRight w:val="0"/>
      <w:marTop w:val="0"/>
      <w:marBottom w:val="0"/>
      <w:divBdr>
        <w:top w:val="none" w:sz="0" w:space="0" w:color="auto"/>
        <w:left w:val="none" w:sz="0" w:space="0" w:color="auto"/>
        <w:bottom w:val="none" w:sz="0" w:space="0" w:color="auto"/>
        <w:right w:val="none" w:sz="0" w:space="0" w:color="auto"/>
      </w:divBdr>
    </w:div>
    <w:div w:id="1957369364">
      <w:bodyDiv w:val="1"/>
      <w:marLeft w:val="0"/>
      <w:marRight w:val="0"/>
      <w:marTop w:val="0"/>
      <w:marBottom w:val="0"/>
      <w:divBdr>
        <w:top w:val="none" w:sz="0" w:space="0" w:color="auto"/>
        <w:left w:val="none" w:sz="0" w:space="0" w:color="auto"/>
        <w:bottom w:val="none" w:sz="0" w:space="0" w:color="auto"/>
        <w:right w:val="none" w:sz="0" w:space="0" w:color="auto"/>
      </w:divBdr>
    </w:div>
    <w:div w:id="1998026835">
      <w:bodyDiv w:val="1"/>
      <w:marLeft w:val="0"/>
      <w:marRight w:val="0"/>
      <w:marTop w:val="0"/>
      <w:marBottom w:val="0"/>
      <w:divBdr>
        <w:top w:val="none" w:sz="0" w:space="0" w:color="auto"/>
        <w:left w:val="none" w:sz="0" w:space="0" w:color="auto"/>
        <w:bottom w:val="none" w:sz="0" w:space="0" w:color="auto"/>
        <w:right w:val="none" w:sz="0" w:space="0" w:color="auto"/>
      </w:divBdr>
    </w:div>
    <w:div w:id="2006666181">
      <w:bodyDiv w:val="1"/>
      <w:marLeft w:val="0"/>
      <w:marRight w:val="0"/>
      <w:marTop w:val="0"/>
      <w:marBottom w:val="0"/>
      <w:divBdr>
        <w:top w:val="none" w:sz="0" w:space="0" w:color="auto"/>
        <w:left w:val="none" w:sz="0" w:space="0" w:color="auto"/>
        <w:bottom w:val="none" w:sz="0" w:space="0" w:color="auto"/>
        <w:right w:val="none" w:sz="0" w:space="0" w:color="auto"/>
      </w:divBdr>
    </w:div>
    <w:div w:id="210799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AB157-28B5-3F4B-90AF-EC5C8F0A2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2</TotalTime>
  <Pages>3</Pages>
  <Words>3597</Words>
  <Characters>19784</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 españa alonso</dc:creator>
  <cp:lastModifiedBy>Xavi Bosch Amate</cp:lastModifiedBy>
  <cp:revision>19</cp:revision>
  <cp:lastPrinted>2021-07-13T15:31:00Z</cp:lastPrinted>
  <dcterms:created xsi:type="dcterms:W3CDTF">2021-07-13T15:31:00Z</dcterms:created>
  <dcterms:modified xsi:type="dcterms:W3CDTF">2021-09-0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PM56FEUC"/&gt;&lt;style id="http://www.zotero.org/styles/sage-vancouver-brackets" hasBibliography="1" bibliographyStyleHasBeenSet="1"/&gt;&lt;prefs&gt;&lt;pref name="fieldType" value="Field"/&gt;&lt;pr</vt:lpwstr>
  </property>
  <property fmtid="{D5CDD505-2E9C-101B-9397-08002B2CF9AE}" pid="3" name="ZOTERO_PREF_2">
    <vt:lpwstr>ef name="dontAskDelayCitationUpdates" value="true"/&gt;&lt;pref name="delayCitationUpdates" value="true"/&gt;&lt;/prefs&gt;&lt;/data&gt;</vt:lpwstr>
  </property>
</Properties>
</file>